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741FD" w14:textId="00153447" w:rsidR="00146B3F" w:rsidRDefault="002067AA" w:rsidP="006A6FBF">
      <w:pPr>
        <w:pStyle w:val="PH4"/>
      </w:pPr>
      <w:r>
        <w:rPr>
          <w:b/>
        </w:rPr>
        <w:t>Table</w:t>
      </w:r>
      <w:r w:rsidR="00697D0A">
        <w:rPr>
          <w:b/>
        </w:rPr>
        <w:t xml:space="preserve"> </w:t>
      </w:r>
      <w:proofErr w:type="spellStart"/>
      <w:r>
        <w:rPr>
          <w:b/>
        </w:rPr>
        <w:t>S</w:t>
      </w:r>
      <w:r w:rsidR="00433FAF">
        <w:rPr>
          <w:b/>
        </w:rPr>
        <w:t>1</w:t>
      </w:r>
      <w:proofErr w:type="spellEnd"/>
      <w:r w:rsidR="00393240">
        <w:t xml:space="preserve"> </w:t>
      </w:r>
      <w:r w:rsidR="000F3F5E">
        <w:t>Diet-related environmental impact according to the food frequency questionnaire (</w:t>
      </w:r>
      <w:proofErr w:type="spellStart"/>
      <w:r w:rsidR="000F3F5E">
        <w:t>FFQ</w:t>
      </w:r>
      <w:proofErr w:type="spellEnd"/>
      <w:r w:rsidR="000F3F5E">
        <w:t>) and two replicates of the 24-hour recall (</w:t>
      </w:r>
      <w:proofErr w:type="spellStart"/>
      <w:r w:rsidR="000F3F5E">
        <w:t>24hR</w:t>
      </w:r>
      <w:proofErr w:type="spellEnd"/>
      <w:r w:rsidR="000F3F5E">
        <w:t>, with intra-class correlation coefficient) and group level bias, with correlation between the methods (crude</w:t>
      </w:r>
      <w:r w:rsidR="00E70112">
        <w:t>, adjusted, de-attenuated) and attenuation</w:t>
      </w:r>
      <w:r w:rsidR="000F3F5E">
        <w:t xml:space="preserve"> coefficient (crude, adjusted) for observed and energy-adjusted values standardised to a 2,000 kcal diet in men</w:t>
      </w:r>
      <w:r w:rsidR="00FF634B">
        <w:t xml:space="preserve"> </w:t>
      </w:r>
      <w:r w:rsidR="00FF634B" w:rsidRPr="00FF634B">
        <w:rPr>
          <w:vertAlign w:val="superscript"/>
        </w:rPr>
        <w:t>a</w:t>
      </w:r>
      <w:r w:rsidR="000F3F5E">
        <w:t>.</w:t>
      </w:r>
    </w:p>
    <w:tbl>
      <w:tblPr>
        <w:tblStyle w:val="TableGrid"/>
        <w:tblW w:w="5466" w:type="pct"/>
        <w:tblInd w:w="-7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0"/>
        <w:gridCol w:w="700"/>
        <w:gridCol w:w="703"/>
        <w:gridCol w:w="701"/>
        <w:gridCol w:w="685"/>
        <w:gridCol w:w="701"/>
        <w:gridCol w:w="661"/>
        <w:gridCol w:w="556"/>
        <w:gridCol w:w="1272"/>
        <w:gridCol w:w="556"/>
        <w:gridCol w:w="1272"/>
        <w:gridCol w:w="537"/>
        <w:gridCol w:w="1707"/>
        <w:gridCol w:w="852"/>
        <w:gridCol w:w="852"/>
        <w:gridCol w:w="735"/>
        <w:gridCol w:w="824"/>
      </w:tblGrid>
      <w:tr w:rsidR="000F3F5E" w14:paraId="3D43D752" w14:textId="77777777" w:rsidTr="001C2AB8">
        <w:tc>
          <w:tcPr>
            <w:tcW w:w="687" w:type="pct"/>
            <w:tcBorders>
              <w:bottom w:val="nil"/>
            </w:tcBorders>
          </w:tcPr>
          <w:p w14:paraId="708FDE0B" w14:textId="77777777" w:rsidR="000F3F5E" w:rsidRDefault="000F3F5E" w:rsidP="000F3F5E">
            <w:pPr>
              <w:pStyle w:val="PH4"/>
            </w:pPr>
          </w:p>
        </w:tc>
        <w:tc>
          <w:tcPr>
            <w:tcW w:w="455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A4632CC" w14:textId="77777777" w:rsidR="000F3F5E" w:rsidRDefault="000F3F5E" w:rsidP="000F3F5E">
            <w:pPr>
              <w:pStyle w:val="PH4"/>
            </w:pPr>
            <w:proofErr w:type="spellStart"/>
            <w:r>
              <w:t>FFQ</w:t>
            </w:r>
            <w:proofErr w:type="spellEnd"/>
          </w:p>
        </w:tc>
        <w:tc>
          <w:tcPr>
            <w:tcW w:w="890" w:type="pct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2179E0A" w14:textId="77777777" w:rsidR="000F3F5E" w:rsidRDefault="000F3F5E" w:rsidP="000F3F5E">
            <w:pPr>
              <w:pStyle w:val="PH4"/>
            </w:pPr>
            <w:r>
              <w:t xml:space="preserve">2 replicates of </w:t>
            </w:r>
            <w:proofErr w:type="spellStart"/>
            <w:r>
              <w:t>24hR</w:t>
            </w:r>
            <w:proofErr w:type="spellEnd"/>
          </w:p>
        </w:tc>
        <w:tc>
          <w:tcPr>
            <w:tcW w:w="1911" w:type="pct"/>
            <w:gridSpan w:val="6"/>
            <w:tcBorders>
              <w:bottom w:val="nil"/>
            </w:tcBorders>
          </w:tcPr>
          <w:p w14:paraId="6F16CEFB" w14:textId="3EA0C7B6" w:rsidR="000F3F5E" w:rsidRDefault="000F3F5E" w:rsidP="000F3F5E">
            <w:pPr>
              <w:pStyle w:val="PH4"/>
            </w:pPr>
            <w:r>
              <w:t>Correlation c</w:t>
            </w:r>
            <w:r w:rsidRPr="00336A4E">
              <w:t>oefficient (</w:t>
            </w:r>
            <w:proofErr w:type="spellStart"/>
            <w:r w:rsidRPr="00336A4E">
              <w:t>24hR</w:t>
            </w:r>
            <w:proofErr w:type="spellEnd"/>
            <w:r w:rsidRPr="00336A4E">
              <w:t xml:space="preserve"> with </w:t>
            </w:r>
            <w:proofErr w:type="spellStart"/>
            <w:r w:rsidRPr="00336A4E">
              <w:t>FFQ</w:t>
            </w:r>
            <w:proofErr w:type="spellEnd"/>
            <w:r w:rsidRPr="00336A4E">
              <w:t>)</w:t>
            </w:r>
          </w:p>
        </w:tc>
        <w:tc>
          <w:tcPr>
            <w:tcW w:w="1057" w:type="pct"/>
            <w:gridSpan w:val="4"/>
            <w:tcBorders>
              <w:bottom w:val="nil"/>
            </w:tcBorders>
          </w:tcPr>
          <w:p w14:paraId="590F5BDB" w14:textId="040C46BA" w:rsidR="000F3F5E" w:rsidRDefault="00E70112" w:rsidP="000F3F5E">
            <w:pPr>
              <w:pStyle w:val="PH4"/>
            </w:pPr>
            <w:r>
              <w:rPr>
                <w:rFonts w:cs="Arial"/>
              </w:rPr>
              <w:t xml:space="preserve">Attenuation </w:t>
            </w:r>
            <w:r w:rsidR="000F3F5E">
              <w:rPr>
                <w:rFonts w:cs="Arial"/>
              </w:rPr>
              <w:t xml:space="preserve">coefficient </w:t>
            </w:r>
            <w:proofErr w:type="spellStart"/>
            <w:r w:rsidR="000F3F5E">
              <w:rPr>
                <w:rFonts w:cs="Arial"/>
              </w:rPr>
              <w:t>λ</w:t>
            </w:r>
            <w:r w:rsidR="000F3F5E">
              <w:rPr>
                <w:vertAlign w:val="subscript"/>
              </w:rPr>
              <w:t>1</w:t>
            </w:r>
            <w:proofErr w:type="spellEnd"/>
          </w:p>
        </w:tc>
      </w:tr>
      <w:tr w:rsidR="000F3F5E" w14:paraId="440F8897" w14:textId="77777777" w:rsidTr="001C2AB8">
        <w:tc>
          <w:tcPr>
            <w:tcW w:w="687" w:type="pct"/>
            <w:tcBorders>
              <w:top w:val="nil"/>
              <w:bottom w:val="single" w:sz="18" w:space="0" w:color="auto"/>
            </w:tcBorders>
          </w:tcPr>
          <w:p w14:paraId="6EA83ACE" w14:textId="77777777" w:rsidR="000F3F5E" w:rsidRDefault="000F3F5E" w:rsidP="000F3F5E">
            <w:pPr>
              <w:pStyle w:val="PH4"/>
            </w:pPr>
            <w:r>
              <w:t>Dietary variables</w:t>
            </w:r>
          </w:p>
        </w:tc>
        <w:tc>
          <w:tcPr>
            <w:tcW w:w="227" w:type="pct"/>
            <w:tcBorders>
              <w:top w:val="single" w:sz="18" w:space="0" w:color="auto"/>
              <w:bottom w:val="single" w:sz="18" w:space="0" w:color="auto"/>
            </w:tcBorders>
          </w:tcPr>
          <w:p w14:paraId="46E4DEC1" w14:textId="77777777" w:rsidR="000F3F5E" w:rsidRDefault="000F3F5E" w:rsidP="000F3F5E">
            <w:pPr>
              <w:pStyle w:val="PH4"/>
              <w:jc w:val="right"/>
            </w:pPr>
            <w:r>
              <w:t>Mean</w:t>
            </w:r>
          </w:p>
        </w:tc>
        <w:tc>
          <w:tcPr>
            <w:tcW w:w="228" w:type="pct"/>
            <w:tcBorders>
              <w:top w:val="single" w:sz="18" w:space="0" w:color="auto"/>
              <w:bottom w:val="single" w:sz="18" w:space="0" w:color="auto"/>
            </w:tcBorders>
          </w:tcPr>
          <w:p w14:paraId="55427DEF" w14:textId="77777777" w:rsidR="000F3F5E" w:rsidRDefault="000F3F5E" w:rsidP="000F3F5E">
            <w:pPr>
              <w:pStyle w:val="PH4"/>
            </w:pPr>
            <w:r>
              <w:t>(SD)</w:t>
            </w:r>
          </w:p>
        </w:tc>
        <w:tc>
          <w:tcPr>
            <w:tcW w:w="227" w:type="pct"/>
            <w:tcBorders>
              <w:top w:val="single" w:sz="18" w:space="0" w:color="auto"/>
              <w:bottom w:val="single" w:sz="18" w:space="0" w:color="auto"/>
            </w:tcBorders>
          </w:tcPr>
          <w:p w14:paraId="72E62245" w14:textId="77777777" w:rsidR="000F3F5E" w:rsidRDefault="000F3F5E" w:rsidP="000F3F5E">
            <w:pPr>
              <w:pStyle w:val="PH4"/>
            </w:pPr>
            <w:r>
              <w:t xml:space="preserve">Mean </w:t>
            </w:r>
          </w:p>
        </w:tc>
        <w:tc>
          <w:tcPr>
            <w:tcW w:w="222" w:type="pct"/>
            <w:tcBorders>
              <w:top w:val="single" w:sz="18" w:space="0" w:color="auto"/>
              <w:bottom w:val="single" w:sz="18" w:space="0" w:color="auto"/>
            </w:tcBorders>
          </w:tcPr>
          <w:p w14:paraId="01BDB937" w14:textId="77777777" w:rsidR="000F3F5E" w:rsidRDefault="000F3F5E" w:rsidP="000F3F5E">
            <w:pPr>
              <w:pStyle w:val="PH4"/>
            </w:pPr>
            <w:r>
              <w:t>(SD)</w:t>
            </w:r>
          </w:p>
        </w:tc>
        <w:tc>
          <w:tcPr>
            <w:tcW w:w="227" w:type="pct"/>
            <w:tcBorders>
              <w:top w:val="single" w:sz="18" w:space="0" w:color="auto"/>
              <w:bottom w:val="single" w:sz="18" w:space="0" w:color="auto"/>
            </w:tcBorders>
          </w:tcPr>
          <w:p w14:paraId="6677281A" w14:textId="2D80ED0D" w:rsidR="000F3F5E" w:rsidRDefault="00E61041" w:rsidP="000F3F5E">
            <w:pPr>
              <w:pStyle w:val="PH4"/>
            </w:pPr>
            <w:r>
              <w:t>ICC</w:t>
            </w:r>
          </w:p>
        </w:tc>
        <w:tc>
          <w:tcPr>
            <w:tcW w:w="214" w:type="pct"/>
            <w:tcBorders>
              <w:top w:val="single" w:sz="18" w:space="0" w:color="auto"/>
              <w:bottom w:val="single" w:sz="18" w:space="0" w:color="auto"/>
            </w:tcBorders>
          </w:tcPr>
          <w:p w14:paraId="044A6556" w14:textId="28BB1E2A" w:rsidR="000F3F5E" w:rsidRDefault="00E61041" w:rsidP="000F3F5E">
            <w:pPr>
              <w:pStyle w:val="PH4"/>
            </w:pPr>
            <w:r>
              <w:t>%bias</w:t>
            </w:r>
          </w:p>
        </w:tc>
        <w:tc>
          <w:tcPr>
            <w:tcW w:w="592" w:type="pct"/>
            <w:gridSpan w:val="2"/>
            <w:tcBorders>
              <w:top w:val="nil"/>
              <w:bottom w:val="single" w:sz="18" w:space="0" w:color="auto"/>
            </w:tcBorders>
          </w:tcPr>
          <w:p w14:paraId="351E5056" w14:textId="621D4867" w:rsidR="000F3F5E" w:rsidRDefault="000F3F5E" w:rsidP="000F3F5E">
            <w:pPr>
              <w:pStyle w:val="PH4"/>
            </w:pPr>
            <w:r>
              <w:t>Crude (</w:t>
            </w:r>
            <w:proofErr w:type="spellStart"/>
            <w:r>
              <w:t>95%CI</w:t>
            </w:r>
            <w:proofErr w:type="spellEnd"/>
            <w:r>
              <w:t>)</w:t>
            </w:r>
          </w:p>
        </w:tc>
        <w:tc>
          <w:tcPr>
            <w:tcW w:w="592" w:type="pct"/>
            <w:gridSpan w:val="2"/>
            <w:tcBorders>
              <w:top w:val="nil"/>
              <w:bottom w:val="single" w:sz="18" w:space="0" w:color="auto"/>
            </w:tcBorders>
          </w:tcPr>
          <w:p w14:paraId="66FCC0A4" w14:textId="58A64E17" w:rsidR="000F3F5E" w:rsidRDefault="000F3F5E" w:rsidP="000F3F5E">
            <w:pPr>
              <w:pStyle w:val="PH4"/>
            </w:pPr>
            <w:r>
              <w:t>Adjusted</w:t>
            </w:r>
            <w:r w:rsidR="00FF634B">
              <w:rPr>
                <w:vertAlign w:val="superscript"/>
              </w:rPr>
              <w:t xml:space="preserve"> </w:t>
            </w:r>
            <w:r w:rsidR="00FF634B" w:rsidRPr="00FF634B">
              <w:rPr>
                <w:vertAlign w:val="superscript"/>
              </w:rPr>
              <w:t>b</w:t>
            </w:r>
            <w:r>
              <w:t>(</w:t>
            </w:r>
            <w:proofErr w:type="spellStart"/>
            <w:r>
              <w:t>95%CI</w:t>
            </w:r>
            <w:proofErr w:type="spellEnd"/>
            <w:r>
              <w:t>)</w:t>
            </w:r>
          </w:p>
        </w:tc>
        <w:tc>
          <w:tcPr>
            <w:tcW w:w="727" w:type="pct"/>
            <w:gridSpan w:val="2"/>
            <w:tcBorders>
              <w:top w:val="nil"/>
              <w:bottom w:val="single" w:sz="18" w:space="0" w:color="auto"/>
            </w:tcBorders>
          </w:tcPr>
          <w:p w14:paraId="097745C6" w14:textId="087DC9F3" w:rsidR="000F3F5E" w:rsidRDefault="000F3F5E" w:rsidP="000F3F5E">
            <w:pPr>
              <w:pStyle w:val="PH4"/>
            </w:pPr>
            <w:r>
              <w:t>De-attenuated (</w:t>
            </w:r>
            <w:proofErr w:type="spellStart"/>
            <w:r>
              <w:t>95%CI</w:t>
            </w:r>
            <w:proofErr w:type="spellEnd"/>
            <w:r>
              <w:t>)</w:t>
            </w:r>
          </w:p>
        </w:tc>
        <w:tc>
          <w:tcPr>
            <w:tcW w:w="552" w:type="pct"/>
            <w:gridSpan w:val="2"/>
            <w:tcBorders>
              <w:top w:val="nil"/>
              <w:bottom w:val="single" w:sz="18" w:space="0" w:color="auto"/>
            </w:tcBorders>
          </w:tcPr>
          <w:p w14:paraId="3FBC6983" w14:textId="5CB934CF" w:rsidR="000F3F5E" w:rsidRDefault="000F3F5E" w:rsidP="000F3F5E">
            <w:pPr>
              <w:pStyle w:val="PH4"/>
              <w:jc w:val="left"/>
            </w:pPr>
            <w:r>
              <w:t>Crude (SE)</w:t>
            </w:r>
          </w:p>
        </w:tc>
        <w:tc>
          <w:tcPr>
            <w:tcW w:w="505" w:type="pct"/>
            <w:gridSpan w:val="2"/>
            <w:tcBorders>
              <w:top w:val="nil"/>
              <w:bottom w:val="single" w:sz="18" w:space="0" w:color="auto"/>
            </w:tcBorders>
          </w:tcPr>
          <w:p w14:paraId="3A28A35A" w14:textId="1AF79565" w:rsidR="000F3F5E" w:rsidRDefault="000F3F5E" w:rsidP="000F3F5E">
            <w:pPr>
              <w:pStyle w:val="PH4"/>
              <w:jc w:val="left"/>
            </w:pPr>
            <w:r>
              <w:t>Adjusted</w:t>
            </w:r>
            <w:r w:rsidR="00FF634B">
              <w:rPr>
                <w:vertAlign w:val="superscript"/>
              </w:rPr>
              <w:t xml:space="preserve"> </w:t>
            </w:r>
            <w:r w:rsidR="00FF634B" w:rsidRPr="00FF634B">
              <w:rPr>
                <w:vertAlign w:val="superscript"/>
              </w:rPr>
              <w:t>b</w:t>
            </w:r>
            <w:r>
              <w:t xml:space="preserve"> (SE)</w:t>
            </w:r>
          </w:p>
        </w:tc>
      </w:tr>
      <w:tr w:rsidR="000F3F5E" w14:paraId="199885A9" w14:textId="77777777" w:rsidTr="001C2AB8">
        <w:trPr>
          <w:trHeight w:val="317"/>
        </w:trPr>
        <w:tc>
          <w:tcPr>
            <w:tcW w:w="5000" w:type="pct"/>
            <w:gridSpan w:val="17"/>
            <w:tcBorders>
              <w:top w:val="single" w:sz="18" w:space="0" w:color="auto"/>
            </w:tcBorders>
          </w:tcPr>
          <w:p w14:paraId="22F7DAFB" w14:textId="052E5270" w:rsidR="000F3F5E" w:rsidRPr="00E2150E" w:rsidRDefault="000F3F5E" w:rsidP="000F3F5E">
            <w:pPr>
              <w:pStyle w:val="PH4"/>
              <w:rPr>
                <w:i/>
              </w:rPr>
            </w:pPr>
            <w:r>
              <w:rPr>
                <w:i/>
              </w:rPr>
              <w:t>Observed</w:t>
            </w:r>
            <w:r w:rsidRPr="00E2150E">
              <w:rPr>
                <w:i/>
              </w:rPr>
              <w:t xml:space="preserve"> values</w:t>
            </w:r>
          </w:p>
        </w:tc>
      </w:tr>
      <w:tr w:rsidR="00E61041" w14:paraId="0339B3DE" w14:textId="77777777" w:rsidTr="001C2AB8">
        <w:tc>
          <w:tcPr>
            <w:tcW w:w="687" w:type="pct"/>
          </w:tcPr>
          <w:p w14:paraId="0B4C59E6" w14:textId="77777777" w:rsidR="000F3F5E" w:rsidRDefault="000F3F5E" w:rsidP="000F3F5E">
            <w:pPr>
              <w:pStyle w:val="PH4"/>
            </w:pPr>
            <w:r>
              <w:t>Energy, kcal/d</w:t>
            </w:r>
          </w:p>
        </w:tc>
        <w:tc>
          <w:tcPr>
            <w:tcW w:w="227" w:type="pct"/>
          </w:tcPr>
          <w:p w14:paraId="0B217432" w14:textId="77777777" w:rsidR="000F3F5E" w:rsidRDefault="000F3F5E" w:rsidP="000F3F5E">
            <w:pPr>
              <w:pStyle w:val="PH4"/>
              <w:jc w:val="right"/>
            </w:pPr>
            <w:r>
              <w:t>2348</w:t>
            </w:r>
          </w:p>
        </w:tc>
        <w:tc>
          <w:tcPr>
            <w:tcW w:w="228" w:type="pct"/>
          </w:tcPr>
          <w:p w14:paraId="1D735904" w14:textId="77777777" w:rsidR="000F3F5E" w:rsidRDefault="000F3F5E" w:rsidP="000F3F5E">
            <w:pPr>
              <w:pStyle w:val="PH4"/>
            </w:pPr>
            <w:r>
              <w:t>(534)</w:t>
            </w:r>
          </w:p>
        </w:tc>
        <w:tc>
          <w:tcPr>
            <w:tcW w:w="227" w:type="pct"/>
          </w:tcPr>
          <w:p w14:paraId="6D2AA06E" w14:textId="77777777" w:rsidR="000F3F5E" w:rsidRDefault="000F3F5E" w:rsidP="000F3F5E">
            <w:pPr>
              <w:pStyle w:val="PH4"/>
              <w:jc w:val="right"/>
            </w:pPr>
            <w:r>
              <w:t>2200</w:t>
            </w:r>
          </w:p>
        </w:tc>
        <w:tc>
          <w:tcPr>
            <w:tcW w:w="222" w:type="pct"/>
          </w:tcPr>
          <w:p w14:paraId="17597BB9" w14:textId="77777777" w:rsidR="000F3F5E" w:rsidRDefault="000F3F5E" w:rsidP="000F3F5E">
            <w:pPr>
              <w:pStyle w:val="PH4"/>
            </w:pPr>
            <w:r>
              <w:t>(617)</w:t>
            </w:r>
          </w:p>
        </w:tc>
        <w:tc>
          <w:tcPr>
            <w:tcW w:w="227" w:type="pct"/>
          </w:tcPr>
          <w:p w14:paraId="5EEC2113" w14:textId="26BCE238" w:rsidR="000F3F5E" w:rsidRPr="00E61041" w:rsidRDefault="00E61041" w:rsidP="000F3F5E">
            <w:pPr>
              <w:pStyle w:val="PH4"/>
              <w:jc w:val="right"/>
              <w:rPr>
                <w:sz w:val="36"/>
                <w:szCs w:val="36"/>
              </w:rPr>
            </w:pPr>
            <w:r>
              <w:t>0.31</w:t>
            </w:r>
          </w:p>
        </w:tc>
        <w:tc>
          <w:tcPr>
            <w:tcW w:w="214" w:type="pct"/>
          </w:tcPr>
          <w:p w14:paraId="23BDD0F0" w14:textId="61E4EF4A" w:rsidR="000F3F5E" w:rsidRPr="00E61041" w:rsidRDefault="00E61041" w:rsidP="000F3F5E">
            <w:pPr>
              <w:pStyle w:val="PH4"/>
              <w:jc w:val="right"/>
              <w:rPr>
                <w:szCs w:val="20"/>
              </w:rPr>
            </w:pPr>
            <w:r w:rsidRPr="00E61041">
              <w:rPr>
                <w:szCs w:val="20"/>
              </w:rPr>
              <w:t>6.7</w:t>
            </w:r>
          </w:p>
        </w:tc>
        <w:tc>
          <w:tcPr>
            <w:tcW w:w="180" w:type="pct"/>
          </w:tcPr>
          <w:p w14:paraId="44054467" w14:textId="77777777" w:rsidR="000F3F5E" w:rsidRDefault="000F3F5E" w:rsidP="000F3F5E">
            <w:pPr>
              <w:pStyle w:val="PH4"/>
              <w:jc w:val="right"/>
            </w:pPr>
            <w:r>
              <w:t>0.42</w:t>
            </w:r>
          </w:p>
        </w:tc>
        <w:tc>
          <w:tcPr>
            <w:tcW w:w="412" w:type="pct"/>
          </w:tcPr>
          <w:p w14:paraId="191E0C9F" w14:textId="77777777" w:rsidR="000F3F5E" w:rsidRDefault="000F3F5E" w:rsidP="000F3F5E">
            <w:pPr>
              <w:pStyle w:val="PH4"/>
            </w:pPr>
            <w:r>
              <w:t>(0.35;  0.48)</w:t>
            </w:r>
          </w:p>
        </w:tc>
        <w:tc>
          <w:tcPr>
            <w:tcW w:w="180" w:type="pct"/>
            <w:vAlign w:val="bottom"/>
          </w:tcPr>
          <w:p w14:paraId="30D6E423" w14:textId="77777777" w:rsidR="000F3F5E" w:rsidRPr="004238DD" w:rsidRDefault="000F3F5E" w:rsidP="000F3F5E">
            <w:pPr>
              <w:pStyle w:val="PH4"/>
              <w:jc w:val="right"/>
            </w:pPr>
            <w:r w:rsidRPr="004238DD">
              <w:t>0.39</w:t>
            </w:r>
          </w:p>
        </w:tc>
        <w:tc>
          <w:tcPr>
            <w:tcW w:w="412" w:type="pct"/>
          </w:tcPr>
          <w:p w14:paraId="3EFAEB48" w14:textId="77777777" w:rsidR="000F3F5E" w:rsidRPr="004238DD" w:rsidRDefault="000F3F5E" w:rsidP="000F3F5E">
            <w:pPr>
              <w:pStyle w:val="PH4"/>
            </w:pPr>
            <w:r w:rsidRPr="004238DD">
              <w:t>(0.32</w:t>
            </w:r>
            <w:r>
              <w:t xml:space="preserve">;  </w:t>
            </w:r>
            <w:r w:rsidRPr="004238DD">
              <w:t>0.45)</w:t>
            </w:r>
          </w:p>
        </w:tc>
        <w:tc>
          <w:tcPr>
            <w:tcW w:w="174" w:type="pct"/>
          </w:tcPr>
          <w:p w14:paraId="3B20F775" w14:textId="77777777" w:rsidR="000F3F5E" w:rsidRDefault="000F3F5E" w:rsidP="000F3F5E">
            <w:pPr>
              <w:pStyle w:val="PH4"/>
              <w:jc w:val="right"/>
            </w:pPr>
            <w:r>
              <w:t>0.69</w:t>
            </w:r>
          </w:p>
        </w:tc>
        <w:tc>
          <w:tcPr>
            <w:tcW w:w="553" w:type="pct"/>
          </w:tcPr>
          <w:p w14:paraId="7AC21639" w14:textId="77777777" w:rsidR="000F3F5E" w:rsidRDefault="000F3F5E" w:rsidP="000F3F5E">
            <w:pPr>
              <w:pStyle w:val="PH4"/>
              <w:jc w:val="left"/>
            </w:pPr>
            <w:r>
              <w:t>(0.57;  0.81)</w:t>
            </w:r>
          </w:p>
        </w:tc>
        <w:tc>
          <w:tcPr>
            <w:tcW w:w="276" w:type="pct"/>
          </w:tcPr>
          <w:p w14:paraId="02DB76EE" w14:textId="4DCCD47C" w:rsidR="000F3F5E" w:rsidRDefault="00177EB9" w:rsidP="00177EB9">
            <w:pPr>
              <w:pStyle w:val="PH4"/>
              <w:jc w:val="right"/>
            </w:pPr>
            <w:r>
              <w:t>0.49</w:t>
            </w:r>
          </w:p>
        </w:tc>
        <w:tc>
          <w:tcPr>
            <w:tcW w:w="276" w:type="pct"/>
          </w:tcPr>
          <w:p w14:paraId="386E436E" w14:textId="51004571" w:rsidR="000F3F5E" w:rsidRDefault="000F3F5E" w:rsidP="00177EB9">
            <w:pPr>
              <w:pStyle w:val="PH4"/>
            </w:pPr>
            <w:r>
              <w:t>(0.04)</w:t>
            </w:r>
          </w:p>
        </w:tc>
        <w:tc>
          <w:tcPr>
            <w:tcW w:w="238" w:type="pct"/>
          </w:tcPr>
          <w:p w14:paraId="791DAAED" w14:textId="4F3B360C" w:rsidR="000F3F5E" w:rsidRPr="00697B38" w:rsidRDefault="000F3F5E" w:rsidP="000F3F5E">
            <w:pPr>
              <w:pStyle w:val="PH4"/>
              <w:jc w:val="right"/>
            </w:pPr>
            <w:r w:rsidRPr="00697B38">
              <w:t>0</w:t>
            </w:r>
            <w:r w:rsidR="00177EB9">
              <w:t>.4</w:t>
            </w:r>
            <w:r w:rsidRPr="00697B38">
              <w:t>5</w:t>
            </w:r>
          </w:p>
        </w:tc>
        <w:tc>
          <w:tcPr>
            <w:tcW w:w="267" w:type="pct"/>
          </w:tcPr>
          <w:p w14:paraId="02334062" w14:textId="7DD4AAB9" w:rsidR="000F3F5E" w:rsidRPr="00697B38" w:rsidRDefault="000F3F5E" w:rsidP="00177EB9">
            <w:pPr>
              <w:pStyle w:val="PH4"/>
            </w:pPr>
            <w:r w:rsidRPr="00697B38">
              <w:t>(0.04)</w:t>
            </w:r>
          </w:p>
        </w:tc>
      </w:tr>
      <w:tr w:rsidR="00E61041" w14:paraId="1A93CB99" w14:textId="77777777" w:rsidTr="001C2AB8">
        <w:tc>
          <w:tcPr>
            <w:tcW w:w="687" w:type="pct"/>
          </w:tcPr>
          <w:p w14:paraId="57B5EAF8" w14:textId="77777777" w:rsidR="000F3F5E" w:rsidRDefault="000F3F5E" w:rsidP="000F3F5E">
            <w:pPr>
              <w:pStyle w:val="PH4"/>
            </w:pPr>
            <w:r>
              <w:t>Protein, g/d</w:t>
            </w:r>
          </w:p>
        </w:tc>
        <w:tc>
          <w:tcPr>
            <w:tcW w:w="227" w:type="pct"/>
          </w:tcPr>
          <w:p w14:paraId="79041A15" w14:textId="77777777" w:rsidR="000F3F5E" w:rsidRDefault="000F3F5E" w:rsidP="000F3F5E">
            <w:pPr>
              <w:pStyle w:val="PH4"/>
              <w:jc w:val="right"/>
            </w:pPr>
            <w:r>
              <w:t>83.8</w:t>
            </w:r>
          </w:p>
        </w:tc>
        <w:tc>
          <w:tcPr>
            <w:tcW w:w="228" w:type="pct"/>
          </w:tcPr>
          <w:p w14:paraId="2D6982B4" w14:textId="77777777" w:rsidR="000F3F5E" w:rsidRDefault="000F3F5E" w:rsidP="000F3F5E">
            <w:pPr>
              <w:pStyle w:val="PH4"/>
            </w:pPr>
            <w:r>
              <w:t>(18.8)</w:t>
            </w:r>
          </w:p>
        </w:tc>
        <w:tc>
          <w:tcPr>
            <w:tcW w:w="227" w:type="pct"/>
          </w:tcPr>
          <w:p w14:paraId="43C7FC98" w14:textId="77777777" w:rsidR="000F3F5E" w:rsidRDefault="000F3F5E" w:rsidP="000F3F5E">
            <w:pPr>
              <w:pStyle w:val="PH4"/>
              <w:jc w:val="right"/>
            </w:pPr>
            <w:r>
              <w:t>84.9</w:t>
            </w:r>
          </w:p>
        </w:tc>
        <w:tc>
          <w:tcPr>
            <w:tcW w:w="222" w:type="pct"/>
          </w:tcPr>
          <w:p w14:paraId="6A323ED0" w14:textId="77777777" w:rsidR="000F3F5E" w:rsidRDefault="000F3F5E" w:rsidP="000F3F5E">
            <w:pPr>
              <w:pStyle w:val="PH4"/>
            </w:pPr>
            <w:r>
              <w:t>(24.8)</w:t>
            </w:r>
          </w:p>
        </w:tc>
        <w:tc>
          <w:tcPr>
            <w:tcW w:w="227" w:type="pct"/>
          </w:tcPr>
          <w:p w14:paraId="24A0AB79" w14:textId="3DE84B7D" w:rsidR="000F3F5E" w:rsidRPr="00E61041" w:rsidRDefault="00E61041" w:rsidP="000F3F5E">
            <w:pPr>
              <w:pStyle w:val="PH4"/>
              <w:jc w:val="right"/>
              <w:rPr>
                <w:sz w:val="36"/>
                <w:szCs w:val="36"/>
              </w:rPr>
            </w:pPr>
            <w:r>
              <w:t>0.27</w:t>
            </w:r>
          </w:p>
        </w:tc>
        <w:tc>
          <w:tcPr>
            <w:tcW w:w="214" w:type="pct"/>
          </w:tcPr>
          <w:p w14:paraId="42DF08BD" w14:textId="1B3E3E4A" w:rsidR="000F3F5E" w:rsidRPr="00E61041" w:rsidRDefault="00E61041" w:rsidP="000F3F5E">
            <w:pPr>
              <w:pStyle w:val="PH4"/>
              <w:jc w:val="right"/>
              <w:rPr>
                <w:szCs w:val="20"/>
              </w:rPr>
            </w:pPr>
            <w:r w:rsidRPr="00E61041">
              <w:rPr>
                <w:szCs w:val="20"/>
              </w:rPr>
              <w:t>-1.3</w:t>
            </w:r>
          </w:p>
        </w:tc>
        <w:tc>
          <w:tcPr>
            <w:tcW w:w="180" w:type="pct"/>
          </w:tcPr>
          <w:p w14:paraId="015F14F4" w14:textId="77777777" w:rsidR="000F3F5E" w:rsidRDefault="000F3F5E" w:rsidP="000F3F5E">
            <w:pPr>
              <w:pStyle w:val="PH4"/>
              <w:jc w:val="right"/>
            </w:pPr>
            <w:r>
              <w:t>0.41</w:t>
            </w:r>
          </w:p>
        </w:tc>
        <w:tc>
          <w:tcPr>
            <w:tcW w:w="412" w:type="pct"/>
          </w:tcPr>
          <w:p w14:paraId="37B38366" w14:textId="77777777" w:rsidR="000F3F5E" w:rsidRDefault="000F3F5E" w:rsidP="000F3F5E">
            <w:pPr>
              <w:pStyle w:val="PH4"/>
            </w:pPr>
            <w:r>
              <w:t>(0.34;  0.47)</w:t>
            </w:r>
          </w:p>
        </w:tc>
        <w:tc>
          <w:tcPr>
            <w:tcW w:w="180" w:type="pct"/>
            <w:vAlign w:val="bottom"/>
          </w:tcPr>
          <w:p w14:paraId="7CC4A0B7" w14:textId="77777777" w:rsidR="000F3F5E" w:rsidRPr="004238DD" w:rsidRDefault="000F3F5E" w:rsidP="000F3F5E">
            <w:pPr>
              <w:pStyle w:val="PH4"/>
              <w:jc w:val="right"/>
            </w:pPr>
            <w:r w:rsidRPr="004238DD">
              <w:t>0.39</w:t>
            </w:r>
          </w:p>
        </w:tc>
        <w:tc>
          <w:tcPr>
            <w:tcW w:w="412" w:type="pct"/>
          </w:tcPr>
          <w:p w14:paraId="1E568EC8" w14:textId="77777777" w:rsidR="000F3F5E" w:rsidRPr="004238DD" w:rsidRDefault="000F3F5E" w:rsidP="000F3F5E">
            <w:pPr>
              <w:pStyle w:val="PH4"/>
            </w:pPr>
            <w:r w:rsidRPr="004238DD">
              <w:t>(0.32</w:t>
            </w:r>
            <w:r>
              <w:t xml:space="preserve">;  </w:t>
            </w:r>
            <w:r w:rsidRPr="004238DD">
              <w:t>0.45)</w:t>
            </w:r>
          </w:p>
        </w:tc>
        <w:tc>
          <w:tcPr>
            <w:tcW w:w="174" w:type="pct"/>
          </w:tcPr>
          <w:p w14:paraId="79B063B2" w14:textId="77777777" w:rsidR="000F3F5E" w:rsidRDefault="000F3F5E" w:rsidP="000F3F5E">
            <w:pPr>
              <w:pStyle w:val="PH4"/>
              <w:jc w:val="right"/>
            </w:pPr>
            <w:r>
              <w:t>0.74</w:t>
            </w:r>
          </w:p>
        </w:tc>
        <w:tc>
          <w:tcPr>
            <w:tcW w:w="553" w:type="pct"/>
          </w:tcPr>
          <w:p w14:paraId="7EEDAA15" w14:textId="77777777" w:rsidR="000F3F5E" w:rsidRDefault="000F3F5E" w:rsidP="000F3F5E">
            <w:pPr>
              <w:pStyle w:val="PH4"/>
              <w:jc w:val="left"/>
            </w:pPr>
            <w:r>
              <w:t>(0.61;  0.87)</w:t>
            </w:r>
          </w:p>
        </w:tc>
        <w:tc>
          <w:tcPr>
            <w:tcW w:w="276" w:type="pct"/>
          </w:tcPr>
          <w:p w14:paraId="7EA2E2BC" w14:textId="5E0B6DEB" w:rsidR="000F3F5E" w:rsidRDefault="00177EB9" w:rsidP="000F3F5E">
            <w:pPr>
              <w:pStyle w:val="PH4"/>
              <w:jc w:val="right"/>
            </w:pPr>
            <w:r>
              <w:t>0.54</w:t>
            </w:r>
            <w:r w:rsidR="000F3F5E">
              <w:t xml:space="preserve"> </w:t>
            </w:r>
          </w:p>
        </w:tc>
        <w:tc>
          <w:tcPr>
            <w:tcW w:w="276" w:type="pct"/>
          </w:tcPr>
          <w:p w14:paraId="49E130EB" w14:textId="782686F0" w:rsidR="000F3F5E" w:rsidRDefault="00177EB9" w:rsidP="00177EB9">
            <w:pPr>
              <w:pStyle w:val="PH4"/>
            </w:pPr>
            <w:r>
              <w:t>(0.05</w:t>
            </w:r>
            <w:r w:rsidR="000F3F5E">
              <w:t>)</w:t>
            </w:r>
          </w:p>
        </w:tc>
        <w:tc>
          <w:tcPr>
            <w:tcW w:w="238" w:type="pct"/>
          </w:tcPr>
          <w:p w14:paraId="5F1E937E" w14:textId="11C652DB" w:rsidR="000F3F5E" w:rsidRPr="00697B38" w:rsidRDefault="000F3F5E" w:rsidP="00177EB9">
            <w:pPr>
              <w:pStyle w:val="PH4"/>
              <w:jc w:val="right"/>
            </w:pPr>
            <w:r w:rsidRPr="00697B38">
              <w:t>0.51</w:t>
            </w:r>
          </w:p>
        </w:tc>
        <w:tc>
          <w:tcPr>
            <w:tcW w:w="267" w:type="pct"/>
          </w:tcPr>
          <w:p w14:paraId="330D26BC" w14:textId="423012B5" w:rsidR="000F3F5E" w:rsidRPr="00697B38" w:rsidRDefault="00177EB9" w:rsidP="00177EB9">
            <w:pPr>
              <w:pStyle w:val="PH4"/>
            </w:pPr>
            <w:r>
              <w:t>(0.05</w:t>
            </w:r>
            <w:r w:rsidR="000F3F5E" w:rsidRPr="00697B38">
              <w:t>)</w:t>
            </w:r>
          </w:p>
        </w:tc>
      </w:tr>
      <w:tr w:rsidR="00E61041" w14:paraId="68610EAB" w14:textId="77777777" w:rsidTr="001C2AB8">
        <w:tc>
          <w:tcPr>
            <w:tcW w:w="687" w:type="pct"/>
          </w:tcPr>
          <w:p w14:paraId="32F66322" w14:textId="77777777" w:rsidR="000F3F5E" w:rsidRPr="00E573F3" w:rsidRDefault="000F3F5E" w:rsidP="000F3F5E">
            <w:pPr>
              <w:pStyle w:val="PH4"/>
            </w:pPr>
            <w:proofErr w:type="spellStart"/>
            <w:r>
              <w:t>GHGE</w:t>
            </w:r>
            <w:proofErr w:type="spellEnd"/>
            <w:r>
              <w:t xml:space="preserve">, </w:t>
            </w:r>
            <w:proofErr w:type="spellStart"/>
            <w:r>
              <w:t>kgCO</w:t>
            </w:r>
            <w:r>
              <w:rPr>
                <w:vertAlign w:val="subscript"/>
              </w:rPr>
              <w:t>2</w:t>
            </w:r>
            <w:r>
              <w:t>e</w:t>
            </w:r>
            <w:proofErr w:type="spellEnd"/>
            <w:r>
              <w:t>/d</w:t>
            </w:r>
          </w:p>
        </w:tc>
        <w:tc>
          <w:tcPr>
            <w:tcW w:w="227" w:type="pct"/>
          </w:tcPr>
          <w:p w14:paraId="3145CBD2" w14:textId="77777777" w:rsidR="000F3F5E" w:rsidRDefault="000F3F5E" w:rsidP="000F3F5E">
            <w:pPr>
              <w:pStyle w:val="PH4"/>
              <w:jc w:val="right"/>
            </w:pPr>
            <w:r>
              <w:t>3.77</w:t>
            </w:r>
          </w:p>
        </w:tc>
        <w:tc>
          <w:tcPr>
            <w:tcW w:w="228" w:type="pct"/>
          </w:tcPr>
          <w:p w14:paraId="5DA9012B" w14:textId="77777777" w:rsidR="000F3F5E" w:rsidRDefault="000F3F5E" w:rsidP="000F3F5E">
            <w:pPr>
              <w:pStyle w:val="PH4"/>
            </w:pPr>
            <w:r>
              <w:t>(0.88)</w:t>
            </w:r>
          </w:p>
        </w:tc>
        <w:tc>
          <w:tcPr>
            <w:tcW w:w="227" w:type="pct"/>
          </w:tcPr>
          <w:p w14:paraId="379EAC35" w14:textId="77777777" w:rsidR="000F3F5E" w:rsidRDefault="000F3F5E" w:rsidP="000F3F5E">
            <w:pPr>
              <w:pStyle w:val="PH4"/>
              <w:jc w:val="right"/>
            </w:pPr>
            <w:r>
              <w:t>3.94</w:t>
            </w:r>
          </w:p>
        </w:tc>
        <w:tc>
          <w:tcPr>
            <w:tcW w:w="222" w:type="pct"/>
          </w:tcPr>
          <w:p w14:paraId="5D414212" w14:textId="77777777" w:rsidR="000F3F5E" w:rsidRDefault="000F3F5E" w:rsidP="000F3F5E">
            <w:pPr>
              <w:pStyle w:val="PH4"/>
            </w:pPr>
            <w:r>
              <w:t>(1.60)</w:t>
            </w:r>
          </w:p>
        </w:tc>
        <w:tc>
          <w:tcPr>
            <w:tcW w:w="227" w:type="pct"/>
          </w:tcPr>
          <w:p w14:paraId="2B909E0F" w14:textId="6381C651" w:rsidR="000F3F5E" w:rsidRPr="00E61041" w:rsidRDefault="00E61041" w:rsidP="00E61041">
            <w:pPr>
              <w:pStyle w:val="PH4"/>
              <w:jc w:val="right"/>
              <w:rPr>
                <w:sz w:val="36"/>
                <w:szCs w:val="36"/>
              </w:rPr>
            </w:pPr>
            <w:r>
              <w:t>0.18</w:t>
            </w:r>
          </w:p>
        </w:tc>
        <w:tc>
          <w:tcPr>
            <w:tcW w:w="214" w:type="pct"/>
          </w:tcPr>
          <w:p w14:paraId="660C600B" w14:textId="04A1F5E9" w:rsidR="000F3F5E" w:rsidRPr="00E61041" w:rsidRDefault="00E61041" w:rsidP="000F3F5E">
            <w:pPr>
              <w:pStyle w:val="PH4"/>
              <w:jc w:val="right"/>
              <w:rPr>
                <w:szCs w:val="20"/>
              </w:rPr>
            </w:pPr>
            <w:r w:rsidRPr="00E61041">
              <w:rPr>
                <w:szCs w:val="20"/>
              </w:rPr>
              <w:t>-4.3</w:t>
            </w:r>
          </w:p>
        </w:tc>
        <w:tc>
          <w:tcPr>
            <w:tcW w:w="180" w:type="pct"/>
          </w:tcPr>
          <w:p w14:paraId="03CD617D" w14:textId="77777777" w:rsidR="000F3F5E" w:rsidRDefault="000F3F5E" w:rsidP="000F3F5E">
            <w:pPr>
              <w:pStyle w:val="PH4"/>
              <w:jc w:val="right"/>
            </w:pPr>
            <w:r>
              <w:t>0.28</w:t>
            </w:r>
          </w:p>
        </w:tc>
        <w:tc>
          <w:tcPr>
            <w:tcW w:w="412" w:type="pct"/>
          </w:tcPr>
          <w:p w14:paraId="7921A391" w14:textId="77777777" w:rsidR="000F3F5E" w:rsidRDefault="000F3F5E" w:rsidP="000F3F5E">
            <w:pPr>
              <w:pStyle w:val="PH4"/>
            </w:pPr>
            <w:r>
              <w:t>(0.21;  0.35)</w:t>
            </w:r>
          </w:p>
        </w:tc>
        <w:tc>
          <w:tcPr>
            <w:tcW w:w="180" w:type="pct"/>
            <w:vAlign w:val="bottom"/>
          </w:tcPr>
          <w:p w14:paraId="1A8CE37F" w14:textId="77777777" w:rsidR="000F3F5E" w:rsidRPr="004238DD" w:rsidRDefault="000F3F5E" w:rsidP="000F3F5E">
            <w:pPr>
              <w:pStyle w:val="PH4"/>
              <w:jc w:val="right"/>
            </w:pPr>
            <w:r w:rsidRPr="004238DD">
              <w:t>0.27</w:t>
            </w:r>
          </w:p>
        </w:tc>
        <w:tc>
          <w:tcPr>
            <w:tcW w:w="412" w:type="pct"/>
          </w:tcPr>
          <w:p w14:paraId="2A002F51" w14:textId="77777777" w:rsidR="000F3F5E" w:rsidRPr="004238DD" w:rsidRDefault="000F3F5E" w:rsidP="000F3F5E">
            <w:pPr>
              <w:pStyle w:val="PH4"/>
            </w:pPr>
            <w:r w:rsidRPr="004238DD">
              <w:t>(0.20</w:t>
            </w:r>
            <w:r>
              <w:t xml:space="preserve">;  </w:t>
            </w:r>
            <w:r w:rsidRPr="004238DD">
              <w:t>0.34)</w:t>
            </w:r>
          </w:p>
        </w:tc>
        <w:tc>
          <w:tcPr>
            <w:tcW w:w="174" w:type="pct"/>
          </w:tcPr>
          <w:p w14:paraId="64240865" w14:textId="77777777" w:rsidR="000F3F5E" w:rsidRDefault="000F3F5E" w:rsidP="000F3F5E">
            <w:pPr>
              <w:pStyle w:val="PH4"/>
              <w:jc w:val="right"/>
            </w:pPr>
            <w:r>
              <w:t>0.64</w:t>
            </w:r>
          </w:p>
        </w:tc>
        <w:tc>
          <w:tcPr>
            <w:tcW w:w="553" w:type="pct"/>
          </w:tcPr>
          <w:p w14:paraId="5562FFF4" w14:textId="77777777" w:rsidR="000F3F5E" w:rsidRDefault="000F3F5E" w:rsidP="000F3F5E">
            <w:pPr>
              <w:pStyle w:val="PH4"/>
              <w:jc w:val="left"/>
            </w:pPr>
            <w:r>
              <w:t>(0.46;  0.81)</w:t>
            </w:r>
          </w:p>
        </w:tc>
        <w:tc>
          <w:tcPr>
            <w:tcW w:w="276" w:type="pct"/>
          </w:tcPr>
          <w:p w14:paraId="520217BE" w14:textId="5DA6D836" w:rsidR="000F3F5E" w:rsidRDefault="00177EB9" w:rsidP="000F3F5E">
            <w:pPr>
              <w:pStyle w:val="PH4"/>
              <w:jc w:val="right"/>
            </w:pPr>
            <w:r>
              <w:t>0.51</w:t>
            </w:r>
            <w:r w:rsidR="000F3F5E">
              <w:t xml:space="preserve"> </w:t>
            </w:r>
          </w:p>
        </w:tc>
        <w:tc>
          <w:tcPr>
            <w:tcW w:w="276" w:type="pct"/>
          </w:tcPr>
          <w:p w14:paraId="3555C7A4" w14:textId="235D17D3" w:rsidR="000F3F5E" w:rsidRDefault="000F3F5E" w:rsidP="00177EB9">
            <w:pPr>
              <w:pStyle w:val="PH4"/>
            </w:pPr>
            <w:r>
              <w:t>(0.07)</w:t>
            </w:r>
          </w:p>
        </w:tc>
        <w:tc>
          <w:tcPr>
            <w:tcW w:w="238" w:type="pct"/>
          </w:tcPr>
          <w:p w14:paraId="36D89C78" w14:textId="3BEFC60D" w:rsidR="000F3F5E" w:rsidRPr="00697B38" w:rsidRDefault="000F3F5E" w:rsidP="000F3F5E">
            <w:pPr>
              <w:pStyle w:val="PH4"/>
              <w:jc w:val="right"/>
            </w:pPr>
            <w:r w:rsidRPr="00697B38">
              <w:t>0</w:t>
            </w:r>
            <w:r w:rsidR="00177EB9">
              <w:t>.50</w:t>
            </w:r>
          </w:p>
        </w:tc>
        <w:tc>
          <w:tcPr>
            <w:tcW w:w="267" w:type="pct"/>
          </w:tcPr>
          <w:p w14:paraId="2EF782C8" w14:textId="02F667C0" w:rsidR="000F3F5E" w:rsidRPr="00697B38" w:rsidRDefault="000F3F5E" w:rsidP="00177EB9">
            <w:pPr>
              <w:pStyle w:val="PH4"/>
            </w:pPr>
            <w:r w:rsidRPr="00697B38">
              <w:t>(0.07)</w:t>
            </w:r>
          </w:p>
        </w:tc>
      </w:tr>
      <w:tr w:rsidR="00E61041" w14:paraId="79C63611" w14:textId="77777777" w:rsidTr="001C2AB8">
        <w:tc>
          <w:tcPr>
            <w:tcW w:w="687" w:type="pct"/>
          </w:tcPr>
          <w:p w14:paraId="6E7C920E" w14:textId="77777777" w:rsidR="000F3F5E" w:rsidRDefault="000F3F5E" w:rsidP="000F3F5E">
            <w:pPr>
              <w:pStyle w:val="PH4"/>
            </w:pPr>
            <w:r>
              <w:t>FE, MJ/d</w:t>
            </w:r>
          </w:p>
        </w:tc>
        <w:tc>
          <w:tcPr>
            <w:tcW w:w="227" w:type="pct"/>
          </w:tcPr>
          <w:p w14:paraId="3BFC1E6B" w14:textId="77777777" w:rsidR="000F3F5E" w:rsidRDefault="000F3F5E" w:rsidP="000F3F5E">
            <w:pPr>
              <w:pStyle w:val="PH4"/>
              <w:jc w:val="right"/>
            </w:pPr>
            <w:r>
              <w:t>32.40</w:t>
            </w:r>
          </w:p>
        </w:tc>
        <w:tc>
          <w:tcPr>
            <w:tcW w:w="228" w:type="pct"/>
          </w:tcPr>
          <w:p w14:paraId="5227C81C" w14:textId="77777777" w:rsidR="000F3F5E" w:rsidRDefault="000F3F5E" w:rsidP="000F3F5E">
            <w:pPr>
              <w:pStyle w:val="PH4"/>
            </w:pPr>
            <w:r>
              <w:t>(6.89)</w:t>
            </w:r>
          </w:p>
        </w:tc>
        <w:tc>
          <w:tcPr>
            <w:tcW w:w="227" w:type="pct"/>
          </w:tcPr>
          <w:p w14:paraId="5B34C0D3" w14:textId="77777777" w:rsidR="000F3F5E" w:rsidRDefault="000F3F5E" w:rsidP="000F3F5E">
            <w:pPr>
              <w:pStyle w:val="PH4"/>
              <w:jc w:val="right"/>
            </w:pPr>
            <w:r>
              <w:t>33.36</w:t>
            </w:r>
          </w:p>
        </w:tc>
        <w:tc>
          <w:tcPr>
            <w:tcW w:w="222" w:type="pct"/>
          </w:tcPr>
          <w:p w14:paraId="11D632A6" w14:textId="77777777" w:rsidR="000F3F5E" w:rsidRDefault="000F3F5E" w:rsidP="000F3F5E">
            <w:pPr>
              <w:pStyle w:val="PH4"/>
            </w:pPr>
            <w:r>
              <w:t>(9.83)</w:t>
            </w:r>
          </w:p>
        </w:tc>
        <w:tc>
          <w:tcPr>
            <w:tcW w:w="227" w:type="pct"/>
          </w:tcPr>
          <w:p w14:paraId="6161D588" w14:textId="5B846110" w:rsidR="000F3F5E" w:rsidRPr="00E61041" w:rsidRDefault="00E61041" w:rsidP="00E61041">
            <w:pPr>
              <w:pStyle w:val="PH4"/>
              <w:jc w:val="right"/>
              <w:rPr>
                <w:sz w:val="36"/>
                <w:szCs w:val="36"/>
              </w:rPr>
            </w:pPr>
            <w:r>
              <w:t>0.28</w:t>
            </w:r>
          </w:p>
        </w:tc>
        <w:tc>
          <w:tcPr>
            <w:tcW w:w="214" w:type="pct"/>
          </w:tcPr>
          <w:p w14:paraId="0149AA56" w14:textId="008C917C" w:rsidR="000F3F5E" w:rsidRPr="00E61041" w:rsidRDefault="00E61041" w:rsidP="000F3F5E">
            <w:pPr>
              <w:pStyle w:val="PH4"/>
              <w:jc w:val="right"/>
              <w:rPr>
                <w:szCs w:val="20"/>
              </w:rPr>
            </w:pPr>
            <w:r w:rsidRPr="00E61041">
              <w:rPr>
                <w:szCs w:val="20"/>
              </w:rPr>
              <w:t>-2.9</w:t>
            </w:r>
          </w:p>
        </w:tc>
        <w:tc>
          <w:tcPr>
            <w:tcW w:w="180" w:type="pct"/>
          </w:tcPr>
          <w:p w14:paraId="02185640" w14:textId="77777777" w:rsidR="000F3F5E" w:rsidRDefault="000F3F5E" w:rsidP="000F3F5E">
            <w:pPr>
              <w:pStyle w:val="PH4"/>
              <w:jc w:val="right"/>
            </w:pPr>
            <w:r>
              <w:t>0.40</w:t>
            </w:r>
          </w:p>
        </w:tc>
        <w:tc>
          <w:tcPr>
            <w:tcW w:w="412" w:type="pct"/>
          </w:tcPr>
          <w:p w14:paraId="7AB180C8" w14:textId="77777777" w:rsidR="000F3F5E" w:rsidRDefault="000F3F5E" w:rsidP="000F3F5E">
            <w:pPr>
              <w:pStyle w:val="PH4"/>
            </w:pPr>
            <w:r>
              <w:t>(0.33;  0.47)</w:t>
            </w:r>
          </w:p>
        </w:tc>
        <w:tc>
          <w:tcPr>
            <w:tcW w:w="180" w:type="pct"/>
            <w:vAlign w:val="bottom"/>
          </w:tcPr>
          <w:p w14:paraId="06A67274" w14:textId="77777777" w:rsidR="000F3F5E" w:rsidRPr="004238DD" w:rsidRDefault="000F3F5E" w:rsidP="000F3F5E">
            <w:pPr>
              <w:pStyle w:val="PH4"/>
              <w:jc w:val="right"/>
            </w:pPr>
            <w:r w:rsidRPr="004238DD">
              <w:t>0.40</w:t>
            </w:r>
          </w:p>
        </w:tc>
        <w:tc>
          <w:tcPr>
            <w:tcW w:w="412" w:type="pct"/>
          </w:tcPr>
          <w:p w14:paraId="3A8185C3" w14:textId="77777777" w:rsidR="000F3F5E" w:rsidRPr="004238DD" w:rsidRDefault="000F3F5E" w:rsidP="000F3F5E">
            <w:pPr>
              <w:pStyle w:val="PH4"/>
            </w:pPr>
            <w:r w:rsidRPr="004238DD">
              <w:t>(0.33</w:t>
            </w:r>
            <w:r>
              <w:t xml:space="preserve">;  </w:t>
            </w:r>
            <w:r w:rsidRPr="004238DD">
              <w:t>0.46)</w:t>
            </w:r>
          </w:p>
        </w:tc>
        <w:tc>
          <w:tcPr>
            <w:tcW w:w="174" w:type="pct"/>
          </w:tcPr>
          <w:p w14:paraId="15F55778" w14:textId="77777777" w:rsidR="000F3F5E" w:rsidRDefault="000F3F5E" w:rsidP="000F3F5E">
            <w:pPr>
              <w:pStyle w:val="PH4"/>
              <w:jc w:val="right"/>
            </w:pPr>
            <w:r>
              <w:t>0.75</w:t>
            </w:r>
          </w:p>
        </w:tc>
        <w:tc>
          <w:tcPr>
            <w:tcW w:w="553" w:type="pct"/>
          </w:tcPr>
          <w:p w14:paraId="002950F8" w14:textId="77777777" w:rsidR="000F3F5E" w:rsidRDefault="000F3F5E" w:rsidP="000F3F5E">
            <w:pPr>
              <w:pStyle w:val="PH4"/>
              <w:jc w:val="left"/>
            </w:pPr>
            <w:r>
              <w:t>(0.61;  0.87)</w:t>
            </w:r>
          </w:p>
        </w:tc>
        <w:tc>
          <w:tcPr>
            <w:tcW w:w="276" w:type="pct"/>
          </w:tcPr>
          <w:p w14:paraId="4C13DA50" w14:textId="12EF30D2" w:rsidR="000F3F5E" w:rsidRDefault="00177EB9" w:rsidP="000F3F5E">
            <w:pPr>
              <w:pStyle w:val="PH4"/>
              <w:jc w:val="right"/>
            </w:pPr>
            <w:r>
              <w:t>0.57</w:t>
            </w:r>
            <w:r w:rsidR="000F3F5E">
              <w:t xml:space="preserve"> </w:t>
            </w:r>
          </w:p>
        </w:tc>
        <w:tc>
          <w:tcPr>
            <w:tcW w:w="276" w:type="pct"/>
          </w:tcPr>
          <w:p w14:paraId="30AB0CF3" w14:textId="4847F7FE" w:rsidR="000F3F5E" w:rsidRDefault="000F3F5E" w:rsidP="00177EB9">
            <w:pPr>
              <w:pStyle w:val="PH4"/>
            </w:pPr>
            <w:r>
              <w:t>(0.05)</w:t>
            </w:r>
          </w:p>
        </w:tc>
        <w:tc>
          <w:tcPr>
            <w:tcW w:w="238" w:type="pct"/>
          </w:tcPr>
          <w:p w14:paraId="2D1C9EFE" w14:textId="73466AE0" w:rsidR="000F3F5E" w:rsidRPr="00697B38" w:rsidRDefault="000F3F5E" w:rsidP="000F3F5E">
            <w:pPr>
              <w:pStyle w:val="PH4"/>
              <w:jc w:val="right"/>
            </w:pPr>
            <w:r w:rsidRPr="00697B38">
              <w:t>0</w:t>
            </w:r>
            <w:r w:rsidR="00177EB9">
              <w:t>.57</w:t>
            </w:r>
          </w:p>
        </w:tc>
        <w:tc>
          <w:tcPr>
            <w:tcW w:w="267" w:type="pct"/>
          </w:tcPr>
          <w:p w14:paraId="3E0C5283" w14:textId="08607DA7" w:rsidR="000F3F5E" w:rsidRPr="00697B38" w:rsidRDefault="000F3F5E" w:rsidP="00177EB9">
            <w:pPr>
              <w:pStyle w:val="PH4"/>
            </w:pPr>
            <w:r w:rsidRPr="00697B38">
              <w:t>(0.05)</w:t>
            </w:r>
          </w:p>
        </w:tc>
      </w:tr>
      <w:tr w:rsidR="00E61041" w14:paraId="52BFC86C" w14:textId="77777777" w:rsidTr="001C2AB8">
        <w:tc>
          <w:tcPr>
            <w:tcW w:w="687" w:type="pct"/>
          </w:tcPr>
          <w:p w14:paraId="44151925" w14:textId="77777777" w:rsidR="000F3F5E" w:rsidRPr="00E573F3" w:rsidRDefault="000F3F5E" w:rsidP="000F3F5E">
            <w:pPr>
              <w:pStyle w:val="PH4"/>
            </w:pPr>
            <w:r>
              <w:t xml:space="preserve">LU, </w:t>
            </w:r>
            <w:proofErr w:type="spellStart"/>
            <w:r>
              <w:t>m</w:t>
            </w:r>
            <w:r>
              <w:rPr>
                <w:vertAlign w:val="superscript"/>
              </w:rPr>
              <w:t>2</w:t>
            </w:r>
            <w:proofErr w:type="spellEnd"/>
            <w:r>
              <w:t>*year/d</w:t>
            </w:r>
          </w:p>
        </w:tc>
        <w:tc>
          <w:tcPr>
            <w:tcW w:w="227" w:type="pct"/>
          </w:tcPr>
          <w:p w14:paraId="78727ABA" w14:textId="77777777" w:rsidR="000F3F5E" w:rsidRDefault="000F3F5E" w:rsidP="000F3F5E">
            <w:pPr>
              <w:pStyle w:val="PH4"/>
              <w:jc w:val="right"/>
            </w:pPr>
            <w:r>
              <w:t>4.38</w:t>
            </w:r>
          </w:p>
        </w:tc>
        <w:tc>
          <w:tcPr>
            <w:tcW w:w="228" w:type="pct"/>
          </w:tcPr>
          <w:p w14:paraId="5ADB2D0D" w14:textId="77777777" w:rsidR="000F3F5E" w:rsidRDefault="000F3F5E" w:rsidP="000F3F5E">
            <w:pPr>
              <w:pStyle w:val="PH4"/>
            </w:pPr>
            <w:r>
              <w:t>(1.06)</w:t>
            </w:r>
          </w:p>
        </w:tc>
        <w:tc>
          <w:tcPr>
            <w:tcW w:w="227" w:type="pct"/>
          </w:tcPr>
          <w:p w14:paraId="255C32C0" w14:textId="77777777" w:rsidR="000F3F5E" w:rsidRDefault="000F3F5E" w:rsidP="000F3F5E">
            <w:pPr>
              <w:pStyle w:val="PH4"/>
              <w:jc w:val="right"/>
            </w:pPr>
            <w:r>
              <w:t>4.57</w:t>
            </w:r>
          </w:p>
        </w:tc>
        <w:tc>
          <w:tcPr>
            <w:tcW w:w="222" w:type="pct"/>
          </w:tcPr>
          <w:p w14:paraId="5D13C039" w14:textId="77777777" w:rsidR="000F3F5E" w:rsidRDefault="000F3F5E" w:rsidP="000F3F5E">
            <w:pPr>
              <w:pStyle w:val="PH4"/>
            </w:pPr>
            <w:r>
              <w:t>(1.99)</w:t>
            </w:r>
          </w:p>
        </w:tc>
        <w:tc>
          <w:tcPr>
            <w:tcW w:w="227" w:type="pct"/>
          </w:tcPr>
          <w:p w14:paraId="59C227B1" w14:textId="4C9111EE" w:rsidR="000F3F5E" w:rsidRPr="00E61041" w:rsidRDefault="00E61041" w:rsidP="00E61041">
            <w:pPr>
              <w:pStyle w:val="PH4"/>
              <w:jc w:val="right"/>
              <w:rPr>
                <w:sz w:val="36"/>
                <w:szCs w:val="36"/>
              </w:rPr>
            </w:pPr>
            <w:r>
              <w:t>0.18</w:t>
            </w:r>
          </w:p>
        </w:tc>
        <w:tc>
          <w:tcPr>
            <w:tcW w:w="214" w:type="pct"/>
          </w:tcPr>
          <w:p w14:paraId="08799B1A" w14:textId="7469BA37" w:rsidR="000F3F5E" w:rsidRPr="00E61041" w:rsidRDefault="00E61041" w:rsidP="000F3F5E">
            <w:pPr>
              <w:pStyle w:val="PH4"/>
              <w:jc w:val="right"/>
              <w:rPr>
                <w:szCs w:val="20"/>
              </w:rPr>
            </w:pPr>
            <w:r w:rsidRPr="00E61041">
              <w:rPr>
                <w:szCs w:val="20"/>
              </w:rPr>
              <w:t>-4.2</w:t>
            </w:r>
          </w:p>
        </w:tc>
        <w:tc>
          <w:tcPr>
            <w:tcW w:w="180" w:type="pct"/>
          </w:tcPr>
          <w:p w14:paraId="3C3FFA34" w14:textId="77777777" w:rsidR="000F3F5E" w:rsidRDefault="000F3F5E" w:rsidP="000F3F5E">
            <w:pPr>
              <w:pStyle w:val="PH4"/>
              <w:jc w:val="right"/>
            </w:pPr>
            <w:r>
              <w:t>0.29</w:t>
            </w:r>
          </w:p>
        </w:tc>
        <w:tc>
          <w:tcPr>
            <w:tcW w:w="412" w:type="pct"/>
          </w:tcPr>
          <w:p w14:paraId="7D6E7AD9" w14:textId="77777777" w:rsidR="000F3F5E" w:rsidRDefault="000F3F5E" w:rsidP="000F3F5E">
            <w:pPr>
              <w:pStyle w:val="PH4"/>
            </w:pPr>
            <w:r>
              <w:t>(0.21;  0.36)</w:t>
            </w:r>
          </w:p>
        </w:tc>
        <w:tc>
          <w:tcPr>
            <w:tcW w:w="180" w:type="pct"/>
            <w:vAlign w:val="bottom"/>
          </w:tcPr>
          <w:p w14:paraId="126BCE7F" w14:textId="77777777" w:rsidR="000F3F5E" w:rsidRPr="004238DD" w:rsidRDefault="000F3F5E" w:rsidP="000F3F5E">
            <w:pPr>
              <w:pStyle w:val="PH4"/>
              <w:jc w:val="right"/>
            </w:pPr>
            <w:r w:rsidRPr="004238DD">
              <w:t>0.28</w:t>
            </w:r>
          </w:p>
        </w:tc>
        <w:tc>
          <w:tcPr>
            <w:tcW w:w="412" w:type="pct"/>
          </w:tcPr>
          <w:p w14:paraId="4CDD94C2" w14:textId="77777777" w:rsidR="000F3F5E" w:rsidRPr="004238DD" w:rsidRDefault="000F3F5E" w:rsidP="000F3F5E">
            <w:pPr>
              <w:pStyle w:val="PH4"/>
            </w:pPr>
            <w:r w:rsidRPr="004238DD">
              <w:t>(0.20</w:t>
            </w:r>
            <w:r>
              <w:t xml:space="preserve">;  </w:t>
            </w:r>
            <w:r w:rsidRPr="004238DD">
              <w:t>0.35)</w:t>
            </w:r>
          </w:p>
        </w:tc>
        <w:tc>
          <w:tcPr>
            <w:tcW w:w="174" w:type="pct"/>
          </w:tcPr>
          <w:p w14:paraId="6BA0C046" w14:textId="77777777" w:rsidR="000F3F5E" w:rsidRDefault="000F3F5E" w:rsidP="000F3F5E">
            <w:pPr>
              <w:pStyle w:val="PH4"/>
              <w:jc w:val="right"/>
            </w:pPr>
            <w:r>
              <w:t>0.67</w:t>
            </w:r>
          </w:p>
        </w:tc>
        <w:tc>
          <w:tcPr>
            <w:tcW w:w="553" w:type="pct"/>
          </w:tcPr>
          <w:p w14:paraId="10FD298E" w14:textId="77777777" w:rsidR="000F3F5E" w:rsidRDefault="000F3F5E" w:rsidP="000F3F5E">
            <w:pPr>
              <w:pStyle w:val="PH4"/>
              <w:jc w:val="left"/>
            </w:pPr>
            <w:r>
              <w:t>(0.49;  0.84)</w:t>
            </w:r>
          </w:p>
        </w:tc>
        <w:tc>
          <w:tcPr>
            <w:tcW w:w="276" w:type="pct"/>
          </w:tcPr>
          <w:p w14:paraId="5B2FE442" w14:textId="6C514C61" w:rsidR="000F3F5E" w:rsidRDefault="00177EB9" w:rsidP="000F3F5E">
            <w:pPr>
              <w:pStyle w:val="PH4"/>
              <w:jc w:val="right"/>
            </w:pPr>
            <w:r>
              <w:t>0.54</w:t>
            </w:r>
            <w:r w:rsidR="000F3F5E">
              <w:t xml:space="preserve"> </w:t>
            </w:r>
          </w:p>
        </w:tc>
        <w:tc>
          <w:tcPr>
            <w:tcW w:w="276" w:type="pct"/>
          </w:tcPr>
          <w:p w14:paraId="5754903E" w14:textId="0A5D9E79" w:rsidR="000F3F5E" w:rsidRDefault="000F3F5E" w:rsidP="00177EB9">
            <w:pPr>
              <w:pStyle w:val="PH4"/>
            </w:pPr>
            <w:r>
              <w:t>(0.07)</w:t>
            </w:r>
          </w:p>
        </w:tc>
        <w:tc>
          <w:tcPr>
            <w:tcW w:w="238" w:type="pct"/>
          </w:tcPr>
          <w:p w14:paraId="622E7350" w14:textId="2463C355" w:rsidR="000F3F5E" w:rsidRPr="00697B38" w:rsidRDefault="000F3F5E" w:rsidP="000F3F5E">
            <w:pPr>
              <w:pStyle w:val="PH4"/>
              <w:jc w:val="right"/>
            </w:pPr>
            <w:r w:rsidRPr="00697B38">
              <w:t>0</w:t>
            </w:r>
            <w:r w:rsidR="00177EB9">
              <w:t>.52</w:t>
            </w:r>
          </w:p>
        </w:tc>
        <w:tc>
          <w:tcPr>
            <w:tcW w:w="267" w:type="pct"/>
          </w:tcPr>
          <w:p w14:paraId="2B0AA745" w14:textId="273B7665" w:rsidR="000F3F5E" w:rsidRPr="00697B38" w:rsidRDefault="000F3F5E" w:rsidP="00177EB9">
            <w:pPr>
              <w:pStyle w:val="PH4"/>
            </w:pPr>
            <w:r>
              <w:t>(0.07</w:t>
            </w:r>
            <w:r w:rsidRPr="00697B38">
              <w:t>)</w:t>
            </w:r>
          </w:p>
        </w:tc>
      </w:tr>
      <w:tr w:rsidR="00E61041" w14:paraId="71E28255" w14:textId="77777777" w:rsidTr="001C2AB8">
        <w:tc>
          <w:tcPr>
            <w:tcW w:w="687" w:type="pct"/>
          </w:tcPr>
          <w:p w14:paraId="2278C694" w14:textId="77777777" w:rsidR="000F3F5E" w:rsidRDefault="000F3F5E" w:rsidP="000F3F5E">
            <w:pPr>
              <w:pStyle w:val="PH4"/>
            </w:pPr>
            <w:proofErr w:type="spellStart"/>
            <w:r>
              <w:t>pReCiPe</w:t>
            </w:r>
            <w:proofErr w:type="spellEnd"/>
          </w:p>
        </w:tc>
        <w:tc>
          <w:tcPr>
            <w:tcW w:w="227" w:type="pct"/>
          </w:tcPr>
          <w:p w14:paraId="0E66F276" w14:textId="77777777" w:rsidR="000F3F5E" w:rsidRDefault="000F3F5E" w:rsidP="000F3F5E">
            <w:pPr>
              <w:pStyle w:val="PH4"/>
              <w:jc w:val="right"/>
            </w:pPr>
            <w:r>
              <w:t>0.45</w:t>
            </w:r>
          </w:p>
        </w:tc>
        <w:tc>
          <w:tcPr>
            <w:tcW w:w="228" w:type="pct"/>
          </w:tcPr>
          <w:p w14:paraId="1E70526A" w14:textId="77777777" w:rsidR="000F3F5E" w:rsidRDefault="000F3F5E" w:rsidP="000F3F5E">
            <w:pPr>
              <w:pStyle w:val="PH4"/>
            </w:pPr>
            <w:r>
              <w:t>(0.10)</w:t>
            </w:r>
          </w:p>
        </w:tc>
        <w:tc>
          <w:tcPr>
            <w:tcW w:w="227" w:type="pct"/>
          </w:tcPr>
          <w:p w14:paraId="5616732A" w14:textId="77777777" w:rsidR="000F3F5E" w:rsidRDefault="000F3F5E" w:rsidP="000F3F5E">
            <w:pPr>
              <w:pStyle w:val="PH4"/>
              <w:jc w:val="right"/>
            </w:pPr>
            <w:r>
              <w:t>0.46</w:t>
            </w:r>
          </w:p>
        </w:tc>
        <w:tc>
          <w:tcPr>
            <w:tcW w:w="222" w:type="pct"/>
          </w:tcPr>
          <w:p w14:paraId="364CF71D" w14:textId="77777777" w:rsidR="000F3F5E" w:rsidRDefault="000F3F5E" w:rsidP="000F3F5E">
            <w:pPr>
              <w:pStyle w:val="PH4"/>
            </w:pPr>
            <w:r>
              <w:t>(0.18)</w:t>
            </w:r>
          </w:p>
        </w:tc>
        <w:tc>
          <w:tcPr>
            <w:tcW w:w="227" w:type="pct"/>
          </w:tcPr>
          <w:p w14:paraId="41B0D9BE" w14:textId="1AC88A5F" w:rsidR="000F3F5E" w:rsidRPr="00E61041" w:rsidRDefault="00E61041" w:rsidP="00E61041">
            <w:pPr>
              <w:pStyle w:val="PH4"/>
              <w:jc w:val="right"/>
              <w:rPr>
                <w:sz w:val="36"/>
                <w:szCs w:val="36"/>
              </w:rPr>
            </w:pPr>
            <w:r>
              <w:t>0.19</w:t>
            </w:r>
          </w:p>
        </w:tc>
        <w:tc>
          <w:tcPr>
            <w:tcW w:w="214" w:type="pct"/>
          </w:tcPr>
          <w:p w14:paraId="389E2F6E" w14:textId="1A712027" w:rsidR="000F3F5E" w:rsidRPr="00E61041" w:rsidRDefault="00E61041" w:rsidP="000F3F5E">
            <w:pPr>
              <w:pStyle w:val="PH4"/>
              <w:jc w:val="right"/>
              <w:rPr>
                <w:szCs w:val="20"/>
              </w:rPr>
            </w:pPr>
            <w:r w:rsidRPr="00E61041">
              <w:rPr>
                <w:szCs w:val="20"/>
              </w:rPr>
              <w:t>-2.2</w:t>
            </w:r>
          </w:p>
        </w:tc>
        <w:tc>
          <w:tcPr>
            <w:tcW w:w="180" w:type="pct"/>
          </w:tcPr>
          <w:p w14:paraId="278E6DE6" w14:textId="77777777" w:rsidR="000F3F5E" w:rsidRDefault="000F3F5E" w:rsidP="000F3F5E">
            <w:pPr>
              <w:pStyle w:val="PH4"/>
              <w:jc w:val="right"/>
            </w:pPr>
            <w:r>
              <w:t>0.31</w:t>
            </w:r>
          </w:p>
        </w:tc>
        <w:tc>
          <w:tcPr>
            <w:tcW w:w="412" w:type="pct"/>
          </w:tcPr>
          <w:p w14:paraId="1E1AC95A" w14:textId="77777777" w:rsidR="000F3F5E" w:rsidRDefault="000F3F5E" w:rsidP="000F3F5E">
            <w:pPr>
              <w:pStyle w:val="PH4"/>
            </w:pPr>
            <w:r>
              <w:t>(0.23;  0.38)</w:t>
            </w:r>
          </w:p>
        </w:tc>
        <w:tc>
          <w:tcPr>
            <w:tcW w:w="180" w:type="pct"/>
            <w:vAlign w:val="bottom"/>
          </w:tcPr>
          <w:p w14:paraId="04AB4F66" w14:textId="77777777" w:rsidR="000F3F5E" w:rsidRPr="004238DD" w:rsidRDefault="000F3F5E" w:rsidP="000F3F5E">
            <w:pPr>
              <w:pStyle w:val="PH4"/>
              <w:jc w:val="right"/>
            </w:pPr>
            <w:r w:rsidRPr="004238DD">
              <w:t>0.30</w:t>
            </w:r>
          </w:p>
        </w:tc>
        <w:tc>
          <w:tcPr>
            <w:tcW w:w="412" w:type="pct"/>
          </w:tcPr>
          <w:p w14:paraId="3B11BD65" w14:textId="77777777" w:rsidR="000F3F5E" w:rsidRPr="004238DD" w:rsidRDefault="000F3F5E" w:rsidP="000F3F5E">
            <w:pPr>
              <w:pStyle w:val="PH4"/>
            </w:pPr>
            <w:r w:rsidRPr="004238DD">
              <w:t>(0.22</w:t>
            </w:r>
            <w:r>
              <w:t xml:space="preserve">;  </w:t>
            </w:r>
            <w:r w:rsidRPr="004238DD">
              <w:t>0.37)</w:t>
            </w:r>
          </w:p>
        </w:tc>
        <w:tc>
          <w:tcPr>
            <w:tcW w:w="174" w:type="pct"/>
          </w:tcPr>
          <w:p w14:paraId="329B8E27" w14:textId="77777777" w:rsidR="000F3F5E" w:rsidRDefault="000F3F5E" w:rsidP="000F3F5E">
            <w:pPr>
              <w:pStyle w:val="PH4"/>
              <w:jc w:val="right"/>
            </w:pPr>
            <w:r>
              <w:t>0.68</w:t>
            </w:r>
          </w:p>
        </w:tc>
        <w:tc>
          <w:tcPr>
            <w:tcW w:w="553" w:type="pct"/>
          </w:tcPr>
          <w:p w14:paraId="14A94C6E" w14:textId="77777777" w:rsidR="000F3F5E" w:rsidRDefault="000F3F5E" w:rsidP="000F3F5E">
            <w:pPr>
              <w:pStyle w:val="PH4"/>
              <w:jc w:val="left"/>
            </w:pPr>
            <w:r>
              <w:t>(0.51;  0.84)</w:t>
            </w:r>
          </w:p>
        </w:tc>
        <w:tc>
          <w:tcPr>
            <w:tcW w:w="276" w:type="pct"/>
          </w:tcPr>
          <w:p w14:paraId="3DE5DEC5" w14:textId="7118C48B" w:rsidR="000F3F5E" w:rsidRDefault="00177EB9" w:rsidP="000F3F5E">
            <w:pPr>
              <w:pStyle w:val="PH4"/>
              <w:jc w:val="right"/>
            </w:pPr>
            <w:r>
              <w:t>0.54</w:t>
            </w:r>
            <w:r w:rsidR="000F3F5E">
              <w:t xml:space="preserve"> </w:t>
            </w:r>
          </w:p>
        </w:tc>
        <w:tc>
          <w:tcPr>
            <w:tcW w:w="276" w:type="pct"/>
          </w:tcPr>
          <w:p w14:paraId="369FF7FF" w14:textId="0D6EDD0C" w:rsidR="000F3F5E" w:rsidRDefault="00177EB9" w:rsidP="00177EB9">
            <w:pPr>
              <w:pStyle w:val="PH4"/>
            </w:pPr>
            <w:r>
              <w:t>(0.07</w:t>
            </w:r>
            <w:r w:rsidR="000F3F5E">
              <w:t>)</w:t>
            </w:r>
          </w:p>
        </w:tc>
        <w:tc>
          <w:tcPr>
            <w:tcW w:w="238" w:type="pct"/>
          </w:tcPr>
          <w:p w14:paraId="31F9AF9B" w14:textId="590E7BBA" w:rsidR="000F3F5E" w:rsidRPr="00697B38" w:rsidRDefault="000F3F5E" w:rsidP="000F3F5E">
            <w:pPr>
              <w:pStyle w:val="PH4"/>
              <w:jc w:val="right"/>
            </w:pPr>
            <w:r w:rsidRPr="00697B38">
              <w:t>0</w:t>
            </w:r>
            <w:r w:rsidR="00177EB9">
              <w:t>.53</w:t>
            </w:r>
          </w:p>
        </w:tc>
        <w:tc>
          <w:tcPr>
            <w:tcW w:w="267" w:type="pct"/>
          </w:tcPr>
          <w:p w14:paraId="52D2891A" w14:textId="0AFCDEBE" w:rsidR="000F3F5E" w:rsidRPr="00697B38" w:rsidRDefault="00177EB9" w:rsidP="00177EB9">
            <w:pPr>
              <w:pStyle w:val="PH4"/>
            </w:pPr>
            <w:r>
              <w:t>(0.07</w:t>
            </w:r>
            <w:r w:rsidR="000F3F5E" w:rsidRPr="00697B38">
              <w:t>)</w:t>
            </w:r>
          </w:p>
        </w:tc>
      </w:tr>
      <w:tr w:rsidR="000F3F5E" w:rsidRPr="005E2538" w14:paraId="68A88E08" w14:textId="77777777" w:rsidTr="001C2AB8">
        <w:tc>
          <w:tcPr>
            <w:tcW w:w="5000" w:type="pct"/>
            <w:gridSpan w:val="17"/>
          </w:tcPr>
          <w:p w14:paraId="19AEF98E" w14:textId="4832C8AB" w:rsidR="000F3F5E" w:rsidRDefault="000F3F5E" w:rsidP="00177EB9">
            <w:pPr>
              <w:pStyle w:val="PH4"/>
            </w:pPr>
            <w:r w:rsidRPr="00177EB9">
              <w:rPr>
                <w:i/>
              </w:rPr>
              <w:t>Energy-adjusted values by regression residuals of observed values on energy(observed residuals)</w:t>
            </w:r>
          </w:p>
        </w:tc>
      </w:tr>
      <w:tr w:rsidR="00204745" w14:paraId="10E693DC" w14:textId="77777777" w:rsidTr="001C2AB8">
        <w:tc>
          <w:tcPr>
            <w:tcW w:w="687" w:type="pct"/>
          </w:tcPr>
          <w:p w14:paraId="255DB3C2" w14:textId="77777777" w:rsidR="00204745" w:rsidRDefault="00204745" w:rsidP="000F3F5E">
            <w:pPr>
              <w:pStyle w:val="PH4"/>
            </w:pPr>
            <w:bookmarkStart w:id="0" w:name="_GoBack" w:colFirst="5" w:colLast="5"/>
            <w:r>
              <w:t>Protein, g</w:t>
            </w:r>
          </w:p>
        </w:tc>
        <w:tc>
          <w:tcPr>
            <w:tcW w:w="227" w:type="pct"/>
          </w:tcPr>
          <w:p w14:paraId="16C5CDB4" w14:textId="77777777" w:rsidR="00204745" w:rsidRDefault="00204745" w:rsidP="000F3F5E">
            <w:pPr>
              <w:pStyle w:val="PH4"/>
              <w:jc w:val="right"/>
            </w:pPr>
            <w:r>
              <w:t>73.8</w:t>
            </w:r>
          </w:p>
        </w:tc>
        <w:tc>
          <w:tcPr>
            <w:tcW w:w="228" w:type="pct"/>
          </w:tcPr>
          <w:p w14:paraId="3D713D05" w14:textId="77777777" w:rsidR="00204745" w:rsidRDefault="00204745" w:rsidP="000F3F5E">
            <w:pPr>
              <w:pStyle w:val="PH4"/>
            </w:pPr>
            <w:r>
              <w:t>(11.0)</w:t>
            </w:r>
          </w:p>
        </w:tc>
        <w:tc>
          <w:tcPr>
            <w:tcW w:w="227" w:type="pct"/>
          </w:tcPr>
          <w:p w14:paraId="3C3EBF5C" w14:textId="77777777" w:rsidR="00204745" w:rsidRDefault="00204745" w:rsidP="000F3F5E">
            <w:pPr>
              <w:pStyle w:val="PH4"/>
              <w:jc w:val="right"/>
            </w:pPr>
            <w:r>
              <w:t>78.6</w:t>
            </w:r>
          </w:p>
        </w:tc>
        <w:tc>
          <w:tcPr>
            <w:tcW w:w="222" w:type="pct"/>
          </w:tcPr>
          <w:p w14:paraId="4E3FFE65" w14:textId="77777777" w:rsidR="00204745" w:rsidRDefault="00204745" w:rsidP="000F3F5E">
            <w:pPr>
              <w:pStyle w:val="PH4"/>
            </w:pPr>
            <w:r>
              <w:t>(15.1)</w:t>
            </w:r>
          </w:p>
        </w:tc>
        <w:tc>
          <w:tcPr>
            <w:tcW w:w="227" w:type="pct"/>
          </w:tcPr>
          <w:p w14:paraId="080F3798" w14:textId="58F44BB5" w:rsidR="00204745" w:rsidRPr="00E94913" w:rsidRDefault="00204745" w:rsidP="000F3F5E">
            <w:pPr>
              <w:pStyle w:val="PH4"/>
              <w:jc w:val="right"/>
            </w:pPr>
            <w:r>
              <w:t>0.19</w:t>
            </w:r>
          </w:p>
        </w:tc>
        <w:tc>
          <w:tcPr>
            <w:tcW w:w="214" w:type="pct"/>
          </w:tcPr>
          <w:p w14:paraId="4AD47FF6" w14:textId="76420108" w:rsidR="00204745" w:rsidRPr="00E94913" w:rsidRDefault="00204745" w:rsidP="000F3F5E">
            <w:pPr>
              <w:pStyle w:val="PH4"/>
              <w:jc w:val="right"/>
            </w:pPr>
            <w:r>
              <w:t>-6.1</w:t>
            </w:r>
          </w:p>
        </w:tc>
        <w:tc>
          <w:tcPr>
            <w:tcW w:w="180" w:type="pct"/>
            <w:vAlign w:val="bottom"/>
          </w:tcPr>
          <w:p w14:paraId="553DCD9E" w14:textId="77777777" w:rsidR="00204745" w:rsidRDefault="00204745" w:rsidP="000F3F5E">
            <w:pPr>
              <w:pStyle w:val="PH4"/>
              <w:jc w:val="right"/>
            </w:pPr>
            <w:r>
              <w:t>0.41</w:t>
            </w:r>
          </w:p>
        </w:tc>
        <w:tc>
          <w:tcPr>
            <w:tcW w:w="412" w:type="pct"/>
          </w:tcPr>
          <w:p w14:paraId="3F060AA7" w14:textId="77777777" w:rsidR="00204745" w:rsidRDefault="00204745" w:rsidP="000F3F5E">
            <w:pPr>
              <w:pStyle w:val="PH4"/>
            </w:pPr>
            <w:r>
              <w:t>(0.34;  0.47)</w:t>
            </w:r>
          </w:p>
        </w:tc>
        <w:tc>
          <w:tcPr>
            <w:tcW w:w="180" w:type="pct"/>
            <w:vAlign w:val="bottom"/>
          </w:tcPr>
          <w:p w14:paraId="65D383DB" w14:textId="77777777" w:rsidR="00204745" w:rsidRPr="004238DD" w:rsidRDefault="00204745" w:rsidP="000F3F5E">
            <w:pPr>
              <w:pStyle w:val="PH4"/>
              <w:jc w:val="right"/>
            </w:pPr>
            <w:r w:rsidRPr="004238DD">
              <w:t>0.31</w:t>
            </w:r>
          </w:p>
        </w:tc>
        <w:tc>
          <w:tcPr>
            <w:tcW w:w="412" w:type="pct"/>
          </w:tcPr>
          <w:p w14:paraId="7E764491" w14:textId="77777777" w:rsidR="00204745" w:rsidRPr="004238DD" w:rsidRDefault="00204745" w:rsidP="000F3F5E">
            <w:pPr>
              <w:pStyle w:val="PH4"/>
            </w:pPr>
            <w:r w:rsidRPr="004238DD">
              <w:t xml:space="preserve"> (0.23</w:t>
            </w:r>
            <w:r>
              <w:t xml:space="preserve">;  </w:t>
            </w:r>
            <w:r w:rsidRPr="004238DD">
              <w:t>0.38)</w:t>
            </w:r>
          </w:p>
        </w:tc>
        <w:tc>
          <w:tcPr>
            <w:tcW w:w="174" w:type="pct"/>
          </w:tcPr>
          <w:p w14:paraId="1A3170FB" w14:textId="77777777" w:rsidR="00204745" w:rsidRPr="007B6F2C" w:rsidRDefault="00204745" w:rsidP="000F3F5E">
            <w:pPr>
              <w:pStyle w:val="PH4"/>
              <w:jc w:val="right"/>
            </w:pPr>
            <w:r>
              <w:t>0.70</w:t>
            </w:r>
          </w:p>
        </w:tc>
        <w:tc>
          <w:tcPr>
            <w:tcW w:w="553" w:type="pct"/>
          </w:tcPr>
          <w:p w14:paraId="75C7FBDC" w14:textId="77777777" w:rsidR="00204745" w:rsidRPr="007B6F2C" w:rsidRDefault="00204745" w:rsidP="000F3F5E">
            <w:pPr>
              <w:pStyle w:val="PH4"/>
              <w:jc w:val="left"/>
            </w:pPr>
            <w:r>
              <w:t>(0.53;  0.86)</w:t>
            </w:r>
          </w:p>
        </w:tc>
        <w:tc>
          <w:tcPr>
            <w:tcW w:w="276" w:type="pct"/>
          </w:tcPr>
          <w:p w14:paraId="14162D59" w14:textId="7F73A846" w:rsidR="00204745" w:rsidRPr="007B6F2C" w:rsidRDefault="00204745" w:rsidP="000F3F5E">
            <w:pPr>
              <w:pStyle w:val="PH4"/>
              <w:jc w:val="right"/>
            </w:pPr>
            <w:r>
              <w:t>0.44</w:t>
            </w:r>
          </w:p>
        </w:tc>
        <w:tc>
          <w:tcPr>
            <w:tcW w:w="276" w:type="pct"/>
          </w:tcPr>
          <w:p w14:paraId="31D65DB7" w14:textId="467DDE95" w:rsidR="00204745" w:rsidRPr="007B6F2C" w:rsidRDefault="00204745" w:rsidP="00177EB9">
            <w:pPr>
              <w:pStyle w:val="PH4"/>
            </w:pPr>
            <w:r w:rsidRPr="007B6F2C">
              <w:t>(0.05)</w:t>
            </w:r>
          </w:p>
        </w:tc>
        <w:tc>
          <w:tcPr>
            <w:tcW w:w="238" w:type="pct"/>
          </w:tcPr>
          <w:p w14:paraId="07D5F9AB" w14:textId="0FE13271" w:rsidR="00204745" w:rsidRPr="00F36D15" w:rsidRDefault="00204745" w:rsidP="000F3F5E">
            <w:pPr>
              <w:pStyle w:val="PH4"/>
              <w:jc w:val="right"/>
            </w:pPr>
            <w:r w:rsidRPr="00F36D15">
              <w:t>0</w:t>
            </w:r>
            <w:r>
              <w:t>.42</w:t>
            </w:r>
          </w:p>
        </w:tc>
        <w:tc>
          <w:tcPr>
            <w:tcW w:w="267" w:type="pct"/>
          </w:tcPr>
          <w:p w14:paraId="36D7D3D6" w14:textId="1FED2983" w:rsidR="00204745" w:rsidRPr="00F36D15" w:rsidRDefault="00204745" w:rsidP="00177EB9">
            <w:pPr>
              <w:pStyle w:val="PH4"/>
            </w:pPr>
            <w:r w:rsidRPr="00F36D15">
              <w:t>(0.05)</w:t>
            </w:r>
          </w:p>
        </w:tc>
      </w:tr>
      <w:tr w:rsidR="00204745" w14:paraId="7DBE0E3D" w14:textId="77777777" w:rsidTr="001C2AB8">
        <w:tc>
          <w:tcPr>
            <w:tcW w:w="687" w:type="pct"/>
          </w:tcPr>
          <w:p w14:paraId="78C30D99" w14:textId="77777777" w:rsidR="00204745" w:rsidRPr="00E573F3" w:rsidRDefault="00204745" w:rsidP="000F3F5E">
            <w:pPr>
              <w:pStyle w:val="PH4"/>
            </w:pPr>
            <w:proofErr w:type="spellStart"/>
            <w:r>
              <w:t>GHGE</w:t>
            </w:r>
            <w:proofErr w:type="spellEnd"/>
            <w:r>
              <w:t xml:space="preserve">, </w:t>
            </w:r>
            <w:proofErr w:type="spellStart"/>
            <w:r>
              <w:t>kgCO</w:t>
            </w:r>
            <w:r>
              <w:rPr>
                <w:vertAlign w:val="subscript"/>
              </w:rPr>
              <w:t>2</w:t>
            </w:r>
            <w:r>
              <w:t>e</w:t>
            </w:r>
            <w:proofErr w:type="spellEnd"/>
          </w:p>
        </w:tc>
        <w:tc>
          <w:tcPr>
            <w:tcW w:w="227" w:type="pct"/>
          </w:tcPr>
          <w:p w14:paraId="6DEDAD00" w14:textId="77777777" w:rsidR="00204745" w:rsidRDefault="00204745" w:rsidP="000F3F5E">
            <w:pPr>
              <w:pStyle w:val="PH4"/>
              <w:jc w:val="right"/>
            </w:pPr>
            <w:r>
              <w:t>3.37</w:t>
            </w:r>
          </w:p>
        </w:tc>
        <w:tc>
          <w:tcPr>
            <w:tcW w:w="228" w:type="pct"/>
          </w:tcPr>
          <w:p w14:paraId="5212D41B" w14:textId="77777777" w:rsidR="00204745" w:rsidRDefault="00204745" w:rsidP="000F3F5E">
            <w:pPr>
              <w:pStyle w:val="PH4"/>
            </w:pPr>
            <w:r>
              <w:t>(0.64)</w:t>
            </w:r>
          </w:p>
        </w:tc>
        <w:tc>
          <w:tcPr>
            <w:tcW w:w="227" w:type="pct"/>
          </w:tcPr>
          <w:p w14:paraId="375FFA6F" w14:textId="77777777" w:rsidR="00204745" w:rsidRDefault="00204745" w:rsidP="000F3F5E">
            <w:pPr>
              <w:pStyle w:val="PH4"/>
              <w:jc w:val="right"/>
            </w:pPr>
            <w:r>
              <w:t>3.69</w:t>
            </w:r>
          </w:p>
        </w:tc>
        <w:tc>
          <w:tcPr>
            <w:tcW w:w="222" w:type="pct"/>
          </w:tcPr>
          <w:p w14:paraId="78173A01" w14:textId="77777777" w:rsidR="00204745" w:rsidRDefault="00204745" w:rsidP="000F3F5E">
            <w:pPr>
              <w:pStyle w:val="PH4"/>
            </w:pPr>
            <w:r>
              <w:t>(1.40)</w:t>
            </w:r>
          </w:p>
        </w:tc>
        <w:tc>
          <w:tcPr>
            <w:tcW w:w="227" w:type="pct"/>
          </w:tcPr>
          <w:p w14:paraId="2E1935B8" w14:textId="2F093BE4" w:rsidR="00204745" w:rsidRPr="00E94913" w:rsidRDefault="00204745" w:rsidP="000F3F5E">
            <w:pPr>
              <w:pStyle w:val="PH4"/>
              <w:jc w:val="right"/>
            </w:pPr>
            <w:r>
              <w:t>0.12</w:t>
            </w:r>
          </w:p>
        </w:tc>
        <w:tc>
          <w:tcPr>
            <w:tcW w:w="214" w:type="pct"/>
          </w:tcPr>
          <w:p w14:paraId="182EA957" w14:textId="5A929F6D" w:rsidR="00204745" w:rsidRPr="00E94913" w:rsidRDefault="00204745" w:rsidP="000F3F5E">
            <w:pPr>
              <w:pStyle w:val="PH4"/>
              <w:jc w:val="right"/>
            </w:pPr>
            <w:r>
              <w:t>-8.7</w:t>
            </w:r>
          </w:p>
        </w:tc>
        <w:tc>
          <w:tcPr>
            <w:tcW w:w="180" w:type="pct"/>
            <w:vAlign w:val="bottom"/>
          </w:tcPr>
          <w:p w14:paraId="51232BBF" w14:textId="77777777" w:rsidR="00204745" w:rsidRDefault="00204745" w:rsidP="000F3F5E">
            <w:pPr>
              <w:pStyle w:val="PH4"/>
              <w:jc w:val="right"/>
            </w:pPr>
            <w:r>
              <w:t>0.28</w:t>
            </w:r>
          </w:p>
        </w:tc>
        <w:tc>
          <w:tcPr>
            <w:tcW w:w="412" w:type="pct"/>
          </w:tcPr>
          <w:p w14:paraId="4D52209E" w14:textId="77777777" w:rsidR="00204745" w:rsidRDefault="00204745" w:rsidP="000F3F5E">
            <w:pPr>
              <w:pStyle w:val="PH4"/>
            </w:pPr>
            <w:r>
              <w:t>(0.21;  0.35)</w:t>
            </w:r>
          </w:p>
        </w:tc>
        <w:tc>
          <w:tcPr>
            <w:tcW w:w="180" w:type="pct"/>
            <w:vAlign w:val="bottom"/>
          </w:tcPr>
          <w:p w14:paraId="62BA2C42" w14:textId="77777777" w:rsidR="00204745" w:rsidRPr="004238DD" w:rsidRDefault="00204745" w:rsidP="000F3F5E">
            <w:pPr>
              <w:pStyle w:val="PH4"/>
              <w:jc w:val="right"/>
            </w:pPr>
            <w:r w:rsidRPr="004238DD">
              <w:t>0.21</w:t>
            </w:r>
          </w:p>
        </w:tc>
        <w:tc>
          <w:tcPr>
            <w:tcW w:w="412" w:type="pct"/>
          </w:tcPr>
          <w:p w14:paraId="1B40B82B" w14:textId="77777777" w:rsidR="00204745" w:rsidRPr="004238DD" w:rsidRDefault="00204745" w:rsidP="000F3F5E">
            <w:pPr>
              <w:pStyle w:val="PH4"/>
            </w:pPr>
            <w:r w:rsidRPr="004238DD">
              <w:t>(0.13</w:t>
            </w:r>
            <w:r>
              <w:t xml:space="preserve">;  </w:t>
            </w:r>
            <w:r w:rsidRPr="004238DD">
              <w:t>0.29)</w:t>
            </w:r>
          </w:p>
        </w:tc>
        <w:tc>
          <w:tcPr>
            <w:tcW w:w="174" w:type="pct"/>
          </w:tcPr>
          <w:p w14:paraId="1CE61B72" w14:textId="77777777" w:rsidR="00204745" w:rsidRPr="007B6F2C" w:rsidRDefault="00204745" w:rsidP="000F3F5E">
            <w:pPr>
              <w:pStyle w:val="PH4"/>
              <w:jc w:val="right"/>
            </w:pPr>
            <w:r>
              <w:t>0.61</w:t>
            </w:r>
          </w:p>
        </w:tc>
        <w:tc>
          <w:tcPr>
            <w:tcW w:w="553" w:type="pct"/>
          </w:tcPr>
          <w:p w14:paraId="42B7A561" w14:textId="77777777" w:rsidR="00204745" w:rsidRPr="007B6F2C" w:rsidRDefault="00204745" w:rsidP="000F3F5E">
            <w:pPr>
              <w:pStyle w:val="PH4"/>
              <w:jc w:val="left"/>
            </w:pPr>
            <w:r>
              <w:t>(0.39;  0.82)</w:t>
            </w:r>
          </w:p>
        </w:tc>
        <w:tc>
          <w:tcPr>
            <w:tcW w:w="276" w:type="pct"/>
          </w:tcPr>
          <w:p w14:paraId="1A504039" w14:textId="6A441F71" w:rsidR="00204745" w:rsidRPr="007B6F2C" w:rsidRDefault="00204745" w:rsidP="000F3F5E">
            <w:pPr>
              <w:pStyle w:val="PH4"/>
              <w:jc w:val="right"/>
            </w:pPr>
            <w:r>
              <w:t>0.51</w:t>
            </w:r>
          </w:p>
        </w:tc>
        <w:tc>
          <w:tcPr>
            <w:tcW w:w="276" w:type="pct"/>
          </w:tcPr>
          <w:p w14:paraId="13BC9736" w14:textId="1104EF02" w:rsidR="00204745" w:rsidRPr="007B6F2C" w:rsidRDefault="00204745" w:rsidP="00177EB9">
            <w:pPr>
              <w:pStyle w:val="PH4"/>
            </w:pPr>
            <w:r>
              <w:t>(0.09</w:t>
            </w:r>
            <w:r w:rsidRPr="007B6F2C">
              <w:t>)</w:t>
            </w:r>
          </w:p>
        </w:tc>
        <w:tc>
          <w:tcPr>
            <w:tcW w:w="238" w:type="pct"/>
          </w:tcPr>
          <w:p w14:paraId="4501B78D" w14:textId="1408F4F3" w:rsidR="00204745" w:rsidRPr="00F36D15" w:rsidRDefault="00204745" w:rsidP="000F3F5E">
            <w:pPr>
              <w:pStyle w:val="PH4"/>
              <w:jc w:val="right"/>
            </w:pPr>
            <w:r w:rsidRPr="00F36D15">
              <w:t>0</w:t>
            </w:r>
            <w:r>
              <w:t>.48</w:t>
            </w:r>
          </w:p>
        </w:tc>
        <w:tc>
          <w:tcPr>
            <w:tcW w:w="267" w:type="pct"/>
          </w:tcPr>
          <w:p w14:paraId="6DEB7A41" w14:textId="22DF0E7D" w:rsidR="00204745" w:rsidRPr="00F36D15" w:rsidRDefault="00204745" w:rsidP="00177EB9">
            <w:pPr>
              <w:pStyle w:val="PH4"/>
            </w:pPr>
            <w:r w:rsidRPr="00F36D15">
              <w:t>(0.09)</w:t>
            </w:r>
          </w:p>
        </w:tc>
      </w:tr>
      <w:tr w:rsidR="00204745" w14:paraId="2EEAEE23" w14:textId="77777777" w:rsidTr="001C2AB8">
        <w:tc>
          <w:tcPr>
            <w:tcW w:w="687" w:type="pct"/>
          </w:tcPr>
          <w:p w14:paraId="7F353976" w14:textId="77777777" w:rsidR="00204745" w:rsidRDefault="00204745" w:rsidP="000F3F5E">
            <w:pPr>
              <w:pStyle w:val="PH4"/>
            </w:pPr>
            <w:r>
              <w:t>FE, MJ</w:t>
            </w:r>
          </w:p>
        </w:tc>
        <w:tc>
          <w:tcPr>
            <w:tcW w:w="227" w:type="pct"/>
          </w:tcPr>
          <w:p w14:paraId="37EA5516" w14:textId="77777777" w:rsidR="00204745" w:rsidRDefault="00204745" w:rsidP="000F3F5E">
            <w:pPr>
              <w:pStyle w:val="PH4"/>
              <w:jc w:val="right"/>
            </w:pPr>
            <w:r>
              <w:t>28.93</w:t>
            </w:r>
          </w:p>
        </w:tc>
        <w:tc>
          <w:tcPr>
            <w:tcW w:w="228" w:type="pct"/>
          </w:tcPr>
          <w:p w14:paraId="33CEF227" w14:textId="77777777" w:rsidR="00204745" w:rsidRDefault="00204745" w:rsidP="000F3F5E">
            <w:pPr>
              <w:pStyle w:val="PH4"/>
            </w:pPr>
            <w:r>
              <w:t>(4.35)</w:t>
            </w:r>
          </w:p>
        </w:tc>
        <w:tc>
          <w:tcPr>
            <w:tcW w:w="227" w:type="pct"/>
          </w:tcPr>
          <w:p w14:paraId="252C8EBF" w14:textId="77777777" w:rsidR="00204745" w:rsidRDefault="00204745" w:rsidP="000F3F5E">
            <w:pPr>
              <w:pStyle w:val="PH4"/>
              <w:jc w:val="right"/>
            </w:pPr>
            <w:r>
              <w:t>31.23</w:t>
            </w:r>
          </w:p>
        </w:tc>
        <w:tc>
          <w:tcPr>
            <w:tcW w:w="222" w:type="pct"/>
          </w:tcPr>
          <w:p w14:paraId="396D014A" w14:textId="77777777" w:rsidR="00204745" w:rsidRDefault="00204745" w:rsidP="000F3F5E">
            <w:pPr>
              <w:pStyle w:val="PH4"/>
            </w:pPr>
            <w:r>
              <w:t>(7.19)</w:t>
            </w:r>
          </w:p>
        </w:tc>
        <w:tc>
          <w:tcPr>
            <w:tcW w:w="227" w:type="pct"/>
          </w:tcPr>
          <w:p w14:paraId="25D74DCC" w14:textId="104B6B34" w:rsidR="00204745" w:rsidRPr="00E94913" w:rsidRDefault="00204745" w:rsidP="000F3F5E">
            <w:pPr>
              <w:pStyle w:val="PH4"/>
              <w:jc w:val="right"/>
            </w:pPr>
            <w:r>
              <w:t>0.20</w:t>
            </w:r>
          </w:p>
        </w:tc>
        <w:tc>
          <w:tcPr>
            <w:tcW w:w="214" w:type="pct"/>
          </w:tcPr>
          <w:p w14:paraId="4FD063C0" w14:textId="484A57D1" w:rsidR="00204745" w:rsidRPr="00E94913" w:rsidRDefault="00204745" w:rsidP="000F3F5E">
            <w:pPr>
              <w:pStyle w:val="PH4"/>
              <w:jc w:val="right"/>
            </w:pPr>
            <w:r>
              <w:t>-7.4</w:t>
            </w:r>
          </w:p>
        </w:tc>
        <w:tc>
          <w:tcPr>
            <w:tcW w:w="180" w:type="pct"/>
            <w:vAlign w:val="bottom"/>
          </w:tcPr>
          <w:p w14:paraId="088F9206" w14:textId="77777777" w:rsidR="00204745" w:rsidRDefault="00204745" w:rsidP="000F3F5E">
            <w:pPr>
              <w:pStyle w:val="PH4"/>
              <w:jc w:val="right"/>
            </w:pPr>
            <w:r>
              <w:t>0.38</w:t>
            </w:r>
          </w:p>
        </w:tc>
        <w:tc>
          <w:tcPr>
            <w:tcW w:w="412" w:type="pct"/>
          </w:tcPr>
          <w:p w14:paraId="06E1986C" w14:textId="77777777" w:rsidR="00204745" w:rsidRDefault="00204745" w:rsidP="000F3F5E">
            <w:pPr>
              <w:pStyle w:val="PH4"/>
            </w:pPr>
            <w:r>
              <w:t>(0.31;  0.44)</w:t>
            </w:r>
          </w:p>
        </w:tc>
        <w:tc>
          <w:tcPr>
            <w:tcW w:w="180" w:type="pct"/>
            <w:vAlign w:val="bottom"/>
          </w:tcPr>
          <w:p w14:paraId="17A1091B" w14:textId="77777777" w:rsidR="00204745" w:rsidRPr="004238DD" w:rsidRDefault="00204745" w:rsidP="000F3F5E">
            <w:pPr>
              <w:pStyle w:val="PH4"/>
              <w:jc w:val="right"/>
            </w:pPr>
            <w:r w:rsidRPr="004238DD">
              <w:t>0.36</w:t>
            </w:r>
          </w:p>
        </w:tc>
        <w:tc>
          <w:tcPr>
            <w:tcW w:w="412" w:type="pct"/>
          </w:tcPr>
          <w:p w14:paraId="17E7082F" w14:textId="77777777" w:rsidR="00204745" w:rsidRPr="004238DD" w:rsidRDefault="00204745" w:rsidP="000F3F5E">
            <w:pPr>
              <w:pStyle w:val="PH4"/>
            </w:pPr>
            <w:r w:rsidRPr="004238DD">
              <w:t>(0.28</w:t>
            </w:r>
            <w:r>
              <w:t xml:space="preserve">;  </w:t>
            </w:r>
            <w:r w:rsidRPr="004238DD">
              <w:t>0.42)</w:t>
            </w:r>
          </w:p>
        </w:tc>
        <w:tc>
          <w:tcPr>
            <w:tcW w:w="174" w:type="pct"/>
          </w:tcPr>
          <w:p w14:paraId="1531AF78" w14:textId="77777777" w:rsidR="00204745" w:rsidRPr="007B6F2C" w:rsidRDefault="00204745" w:rsidP="000F3F5E">
            <w:pPr>
              <w:pStyle w:val="PH4"/>
              <w:jc w:val="right"/>
            </w:pPr>
            <w:r>
              <w:t>0.80</w:t>
            </w:r>
          </w:p>
        </w:tc>
        <w:tc>
          <w:tcPr>
            <w:tcW w:w="553" w:type="pct"/>
          </w:tcPr>
          <w:p w14:paraId="2E255182" w14:textId="77777777" w:rsidR="00204745" w:rsidRPr="007B6F2C" w:rsidRDefault="00204745" w:rsidP="000F3F5E">
            <w:pPr>
              <w:pStyle w:val="PH4"/>
              <w:jc w:val="left"/>
            </w:pPr>
            <w:r>
              <w:t>(0.64;  0.95)</w:t>
            </w:r>
          </w:p>
        </w:tc>
        <w:tc>
          <w:tcPr>
            <w:tcW w:w="276" w:type="pct"/>
          </w:tcPr>
          <w:p w14:paraId="68B4A391" w14:textId="228D15D7" w:rsidR="00204745" w:rsidRPr="007B6F2C" w:rsidRDefault="00204745" w:rsidP="000F3F5E">
            <w:pPr>
              <w:pStyle w:val="PH4"/>
              <w:jc w:val="right"/>
            </w:pPr>
            <w:r>
              <w:t>0.62</w:t>
            </w:r>
          </w:p>
        </w:tc>
        <w:tc>
          <w:tcPr>
            <w:tcW w:w="276" w:type="pct"/>
          </w:tcPr>
          <w:p w14:paraId="74F3EC7B" w14:textId="50F2F79C" w:rsidR="00204745" w:rsidRPr="007B6F2C" w:rsidRDefault="00204745" w:rsidP="00177EB9">
            <w:pPr>
              <w:pStyle w:val="PH4"/>
            </w:pPr>
            <w:r w:rsidRPr="007B6F2C">
              <w:t>(0.06)</w:t>
            </w:r>
          </w:p>
        </w:tc>
        <w:tc>
          <w:tcPr>
            <w:tcW w:w="238" w:type="pct"/>
          </w:tcPr>
          <w:p w14:paraId="4CC41FB9" w14:textId="5CCEDD36" w:rsidR="00204745" w:rsidRPr="00F36D15" w:rsidRDefault="00204745" w:rsidP="000F3F5E">
            <w:pPr>
              <w:pStyle w:val="PH4"/>
              <w:jc w:val="right"/>
            </w:pPr>
            <w:r w:rsidRPr="00F36D15">
              <w:t>0</w:t>
            </w:r>
            <w:r>
              <w:t>.61</w:t>
            </w:r>
          </w:p>
        </w:tc>
        <w:tc>
          <w:tcPr>
            <w:tcW w:w="267" w:type="pct"/>
          </w:tcPr>
          <w:p w14:paraId="1B01CB8F" w14:textId="7E03843A" w:rsidR="00204745" w:rsidRPr="00F36D15" w:rsidRDefault="00204745" w:rsidP="00177EB9">
            <w:pPr>
              <w:pStyle w:val="PH4"/>
            </w:pPr>
            <w:r>
              <w:t>(0.07</w:t>
            </w:r>
            <w:r w:rsidRPr="00F36D15">
              <w:t>)</w:t>
            </w:r>
          </w:p>
        </w:tc>
      </w:tr>
      <w:tr w:rsidR="00204745" w14:paraId="3D669679" w14:textId="77777777" w:rsidTr="001C2AB8">
        <w:tc>
          <w:tcPr>
            <w:tcW w:w="687" w:type="pct"/>
          </w:tcPr>
          <w:p w14:paraId="05BE8F9B" w14:textId="77777777" w:rsidR="00204745" w:rsidRPr="00E573F3" w:rsidRDefault="00204745" w:rsidP="000F3F5E">
            <w:pPr>
              <w:pStyle w:val="PH4"/>
            </w:pPr>
            <w:r>
              <w:t xml:space="preserve">LU, </w:t>
            </w:r>
            <w:proofErr w:type="spellStart"/>
            <w:r>
              <w:t>m</w:t>
            </w:r>
            <w:r>
              <w:rPr>
                <w:vertAlign w:val="superscript"/>
              </w:rPr>
              <w:t>2</w:t>
            </w:r>
            <w:proofErr w:type="spellEnd"/>
            <w:r>
              <w:t>*year</w:t>
            </w:r>
          </w:p>
        </w:tc>
        <w:tc>
          <w:tcPr>
            <w:tcW w:w="227" w:type="pct"/>
          </w:tcPr>
          <w:p w14:paraId="7A97ED72" w14:textId="77777777" w:rsidR="00204745" w:rsidRDefault="00204745" w:rsidP="000F3F5E">
            <w:pPr>
              <w:pStyle w:val="PH4"/>
              <w:jc w:val="right"/>
            </w:pPr>
            <w:r>
              <w:t>3.88</w:t>
            </w:r>
          </w:p>
        </w:tc>
        <w:tc>
          <w:tcPr>
            <w:tcW w:w="228" w:type="pct"/>
          </w:tcPr>
          <w:p w14:paraId="317D1AD6" w14:textId="77777777" w:rsidR="00204745" w:rsidRDefault="00204745" w:rsidP="000F3F5E">
            <w:pPr>
              <w:pStyle w:val="PH4"/>
            </w:pPr>
            <w:r>
              <w:t>(0.72)</w:t>
            </w:r>
          </w:p>
        </w:tc>
        <w:tc>
          <w:tcPr>
            <w:tcW w:w="227" w:type="pct"/>
          </w:tcPr>
          <w:p w14:paraId="277B574A" w14:textId="77777777" w:rsidR="00204745" w:rsidRDefault="00204745" w:rsidP="000F3F5E">
            <w:pPr>
              <w:pStyle w:val="PH4"/>
              <w:jc w:val="right"/>
            </w:pPr>
            <w:r>
              <w:t>4.26</w:t>
            </w:r>
          </w:p>
        </w:tc>
        <w:tc>
          <w:tcPr>
            <w:tcW w:w="222" w:type="pct"/>
          </w:tcPr>
          <w:p w14:paraId="41D079AA" w14:textId="77777777" w:rsidR="00204745" w:rsidRDefault="00204745" w:rsidP="000F3F5E">
            <w:pPr>
              <w:pStyle w:val="PH4"/>
            </w:pPr>
            <w:r>
              <w:t>(1.74)</w:t>
            </w:r>
          </w:p>
        </w:tc>
        <w:tc>
          <w:tcPr>
            <w:tcW w:w="227" w:type="pct"/>
          </w:tcPr>
          <w:p w14:paraId="75D8490B" w14:textId="385C6768" w:rsidR="00204745" w:rsidRPr="00E94913" w:rsidRDefault="00204745" w:rsidP="000F3F5E">
            <w:pPr>
              <w:pStyle w:val="PH4"/>
              <w:jc w:val="right"/>
            </w:pPr>
            <w:r>
              <w:t>0.12</w:t>
            </w:r>
          </w:p>
        </w:tc>
        <w:tc>
          <w:tcPr>
            <w:tcW w:w="214" w:type="pct"/>
          </w:tcPr>
          <w:p w14:paraId="0577267B" w14:textId="13B5DB76" w:rsidR="00204745" w:rsidRPr="00E94913" w:rsidRDefault="00204745" w:rsidP="000F3F5E">
            <w:pPr>
              <w:pStyle w:val="PH4"/>
              <w:jc w:val="right"/>
            </w:pPr>
            <w:r>
              <w:t>-8.9</w:t>
            </w:r>
          </w:p>
        </w:tc>
        <w:tc>
          <w:tcPr>
            <w:tcW w:w="180" w:type="pct"/>
            <w:vAlign w:val="bottom"/>
          </w:tcPr>
          <w:p w14:paraId="470BFD59" w14:textId="77777777" w:rsidR="00204745" w:rsidRDefault="00204745" w:rsidP="000F3F5E">
            <w:pPr>
              <w:pStyle w:val="PH4"/>
              <w:jc w:val="right"/>
            </w:pPr>
            <w:r>
              <w:t>0.26</w:t>
            </w:r>
          </w:p>
        </w:tc>
        <w:tc>
          <w:tcPr>
            <w:tcW w:w="412" w:type="pct"/>
          </w:tcPr>
          <w:p w14:paraId="32030FCE" w14:textId="77777777" w:rsidR="00204745" w:rsidRDefault="00204745" w:rsidP="000F3F5E">
            <w:pPr>
              <w:pStyle w:val="PH4"/>
            </w:pPr>
            <w:r>
              <w:t>(0.19;  0.33)</w:t>
            </w:r>
          </w:p>
        </w:tc>
        <w:tc>
          <w:tcPr>
            <w:tcW w:w="180" w:type="pct"/>
            <w:vAlign w:val="bottom"/>
          </w:tcPr>
          <w:p w14:paraId="3A822ED3" w14:textId="77777777" w:rsidR="00204745" w:rsidRPr="004238DD" w:rsidRDefault="00204745" w:rsidP="000F3F5E">
            <w:pPr>
              <w:pStyle w:val="PH4"/>
              <w:jc w:val="right"/>
            </w:pPr>
            <w:r w:rsidRPr="004238DD">
              <w:t>0.24</w:t>
            </w:r>
          </w:p>
        </w:tc>
        <w:tc>
          <w:tcPr>
            <w:tcW w:w="412" w:type="pct"/>
          </w:tcPr>
          <w:p w14:paraId="2F4B1817" w14:textId="77777777" w:rsidR="00204745" w:rsidRPr="004238DD" w:rsidRDefault="00204745" w:rsidP="000F3F5E">
            <w:pPr>
              <w:pStyle w:val="PH4"/>
            </w:pPr>
            <w:r w:rsidRPr="004238DD">
              <w:t>(0.16</w:t>
            </w:r>
            <w:r>
              <w:t xml:space="preserve">;  </w:t>
            </w:r>
            <w:r w:rsidRPr="004238DD">
              <w:t>0.32)</w:t>
            </w:r>
          </w:p>
        </w:tc>
        <w:tc>
          <w:tcPr>
            <w:tcW w:w="174" w:type="pct"/>
          </w:tcPr>
          <w:p w14:paraId="6EE7F01C" w14:textId="77777777" w:rsidR="00204745" w:rsidRPr="007B6F2C" w:rsidRDefault="00204745" w:rsidP="000F3F5E">
            <w:pPr>
              <w:pStyle w:val="PH4"/>
              <w:jc w:val="right"/>
            </w:pPr>
            <w:r>
              <w:t>0.69</w:t>
            </w:r>
          </w:p>
        </w:tc>
        <w:tc>
          <w:tcPr>
            <w:tcW w:w="553" w:type="pct"/>
          </w:tcPr>
          <w:p w14:paraId="52F3667F" w14:textId="77777777" w:rsidR="00204745" w:rsidRPr="007B6F2C" w:rsidRDefault="00204745" w:rsidP="000F3F5E">
            <w:pPr>
              <w:pStyle w:val="PH4"/>
              <w:jc w:val="left"/>
            </w:pPr>
            <w:r>
              <w:t>(0.47;  0.90)</w:t>
            </w:r>
          </w:p>
        </w:tc>
        <w:tc>
          <w:tcPr>
            <w:tcW w:w="276" w:type="pct"/>
          </w:tcPr>
          <w:p w14:paraId="5EAFE795" w14:textId="6C188B82" w:rsidR="00204745" w:rsidRPr="007B6F2C" w:rsidRDefault="00204745" w:rsidP="000F3F5E">
            <w:pPr>
              <w:pStyle w:val="PH4"/>
              <w:jc w:val="right"/>
            </w:pPr>
            <w:r>
              <w:t>0.63</w:t>
            </w:r>
          </w:p>
        </w:tc>
        <w:tc>
          <w:tcPr>
            <w:tcW w:w="276" w:type="pct"/>
          </w:tcPr>
          <w:p w14:paraId="1D5429FB" w14:textId="2588ADF6" w:rsidR="00204745" w:rsidRPr="007B6F2C" w:rsidRDefault="00204745" w:rsidP="00177EB9">
            <w:pPr>
              <w:pStyle w:val="PH4"/>
            </w:pPr>
            <w:r w:rsidRPr="007B6F2C">
              <w:t>(0.09)</w:t>
            </w:r>
          </w:p>
        </w:tc>
        <w:tc>
          <w:tcPr>
            <w:tcW w:w="238" w:type="pct"/>
          </w:tcPr>
          <w:p w14:paraId="40DB3669" w14:textId="1649D8DC" w:rsidR="00204745" w:rsidRPr="00F36D15" w:rsidRDefault="00204745" w:rsidP="000F3F5E">
            <w:pPr>
              <w:pStyle w:val="PH4"/>
              <w:jc w:val="right"/>
            </w:pPr>
            <w:r w:rsidRPr="00F36D15">
              <w:t>0</w:t>
            </w:r>
            <w:r>
              <w:t>.60</w:t>
            </w:r>
          </w:p>
        </w:tc>
        <w:tc>
          <w:tcPr>
            <w:tcW w:w="267" w:type="pct"/>
          </w:tcPr>
          <w:p w14:paraId="34C324C6" w14:textId="2DD28EC0" w:rsidR="00204745" w:rsidRPr="00F36D15" w:rsidRDefault="00204745" w:rsidP="00177EB9">
            <w:pPr>
              <w:pStyle w:val="PH4"/>
            </w:pPr>
            <w:r>
              <w:t>(0.10</w:t>
            </w:r>
            <w:r w:rsidRPr="00F36D15">
              <w:t>)</w:t>
            </w:r>
          </w:p>
        </w:tc>
      </w:tr>
      <w:tr w:rsidR="00204745" w14:paraId="14E0A932" w14:textId="77777777" w:rsidTr="001C2AB8">
        <w:tc>
          <w:tcPr>
            <w:tcW w:w="687" w:type="pct"/>
          </w:tcPr>
          <w:p w14:paraId="23A771EE" w14:textId="77777777" w:rsidR="00204745" w:rsidRDefault="00204745" w:rsidP="000F3F5E">
            <w:pPr>
              <w:pStyle w:val="PH4"/>
            </w:pPr>
            <w:proofErr w:type="spellStart"/>
            <w:r>
              <w:t>pReCiPe</w:t>
            </w:r>
            <w:proofErr w:type="spellEnd"/>
            <w:r>
              <w:t>,</w:t>
            </w:r>
          </w:p>
        </w:tc>
        <w:tc>
          <w:tcPr>
            <w:tcW w:w="227" w:type="pct"/>
          </w:tcPr>
          <w:p w14:paraId="69CA865C" w14:textId="77777777" w:rsidR="00204745" w:rsidRDefault="00204745" w:rsidP="000F3F5E">
            <w:pPr>
              <w:pStyle w:val="PH4"/>
              <w:jc w:val="right"/>
            </w:pPr>
            <w:r>
              <w:t>0.40</w:t>
            </w:r>
          </w:p>
        </w:tc>
        <w:tc>
          <w:tcPr>
            <w:tcW w:w="228" w:type="pct"/>
          </w:tcPr>
          <w:p w14:paraId="19915B87" w14:textId="77777777" w:rsidR="00204745" w:rsidRDefault="00204745" w:rsidP="000F3F5E">
            <w:pPr>
              <w:pStyle w:val="PH4"/>
            </w:pPr>
            <w:r>
              <w:t>(0.07)</w:t>
            </w:r>
          </w:p>
        </w:tc>
        <w:tc>
          <w:tcPr>
            <w:tcW w:w="227" w:type="pct"/>
          </w:tcPr>
          <w:p w14:paraId="7871174A" w14:textId="77777777" w:rsidR="00204745" w:rsidRDefault="00204745" w:rsidP="000F3F5E">
            <w:pPr>
              <w:pStyle w:val="PH4"/>
              <w:jc w:val="right"/>
            </w:pPr>
            <w:r>
              <w:t>0.43</w:t>
            </w:r>
          </w:p>
        </w:tc>
        <w:tc>
          <w:tcPr>
            <w:tcW w:w="222" w:type="pct"/>
          </w:tcPr>
          <w:p w14:paraId="25977C81" w14:textId="77777777" w:rsidR="00204745" w:rsidRDefault="00204745" w:rsidP="000F3F5E">
            <w:pPr>
              <w:pStyle w:val="PH4"/>
            </w:pPr>
            <w:r>
              <w:t>(0.15)</w:t>
            </w:r>
          </w:p>
        </w:tc>
        <w:tc>
          <w:tcPr>
            <w:tcW w:w="227" w:type="pct"/>
          </w:tcPr>
          <w:p w14:paraId="3F9015D7" w14:textId="4BF7DF7D" w:rsidR="00204745" w:rsidRPr="00E94913" w:rsidRDefault="00204745" w:rsidP="000F3F5E">
            <w:pPr>
              <w:pStyle w:val="PH4"/>
              <w:jc w:val="right"/>
            </w:pPr>
            <w:r>
              <w:t>0.13</w:t>
            </w:r>
          </w:p>
        </w:tc>
        <w:tc>
          <w:tcPr>
            <w:tcW w:w="214" w:type="pct"/>
          </w:tcPr>
          <w:p w14:paraId="15A29CB2" w14:textId="1798009F" w:rsidR="00204745" w:rsidRPr="00E94913" w:rsidRDefault="00204745" w:rsidP="000F3F5E">
            <w:pPr>
              <w:pStyle w:val="PH4"/>
              <w:jc w:val="right"/>
            </w:pPr>
            <w:r>
              <w:t>-7.0</w:t>
            </w:r>
          </w:p>
        </w:tc>
        <w:tc>
          <w:tcPr>
            <w:tcW w:w="180" w:type="pct"/>
            <w:vAlign w:val="bottom"/>
          </w:tcPr>
          <w:p w14:paraId="1A620600" w14:textId="77777777" w:rsidR="00204745" w:rsidRDefault="00204745" w:rsidP="000F3F5E">
            <w:pPr>
              <w:pStyle w:val="PH4"/>
              <w:jc w:val="right"/>
            </w:pPr>
            <w:r>
              <w:t>0.27</w:t>
            </w:r>
          </w:p>
        </w:tc>
        <w:tc>
          <w:tcPr>
            <w:tcW w:w="412" w:type="pct"/>
          </w:tcPr>
          <w:p w14:paraId="3D8CDD5B" w14:textId="77777777" w:rsidR="00204745" w:rsidRDefault="00204745" w:rsidP="000F3F5E">
            <w:pPr>
              <w:pStyle w:val="PH4"/>
            </w:pPr>
            <w:r>
              <w:t>(0.19;  0.34)</w:t>
            </w:r>
          </w:p>
        </w:tc>
        <w:tc>
          <w:tcPr>
            <w:tcW w:w="180" w:type="pct"/>
            <w:vAlign w:val="bottom"/>
          </w:tcPr>
          <w:p w14:paraId="6014BE1A" w14:textId="77777777" w:rsidR="00204745" w:rsidRPr="004238DD" w:rsidRDefault="00204745" w:rsidP="000F3F5E">
            <w:pPr>
              <w:pStyle w:val="PH4"/>
              <w:jc w:val="right"/>
            </w:pPr>
            <w:r w:rsidRPr="004238DD">
              <w:t>0.25</w:t>
            </w:r>
          </w:p>
        </w:tc>
        <w:tc>
          <w:tcPr>
            <w:tcW w:w="412" w:type="pct"/>
          </w:tcPr>
          <w:p w14:paraId="16CDE7AE" w14:textId="77777777" w:rsidR="00204745" w:rsidRPr="004238DD" w:rsidRDefault="00204745" w:rsidP="000F3F5E">
            <w:pPr>
              <w:pStyle w:val="PH4"/>
            </w:pPr>
            <w:r w:rsidRPr="004238DD">
              <w:t xml:space="preserve"> (0.17</w:t>
            </w:r>
            <w:r>
              <w:t xml:space="preserve">;  </w:t>
            </w:r>
            <w:r w:rsidRPr="004238DD">
              <w:t>0.32)</w:t>
            </w:r>
          </w:p>
        </w:tc>
        <w:tc>
          <w:tcPr>
            <w:tcW w:w="174" w:type="pct"/>
          </w:tcPr>
          <w:p w14:paraId="743DB7D4" w14:textId="77777777" w:rsidR="00204745" w:rsidRPr="007B6F2C" w:rsidRDefault="00204745" w:rsidP="000F3F5E">
            <w:pPr>
              <w:pStyle w:val="PH4"/>
              <w:jc w:val="right"/>
            </w:pPr>
            <w:r>
              <w:t>0.68</w:t>
            </w:r>
          </w:p>
        </w:tc>
        <w:tc>
          <w:tcPr>
            <w:tcW w:w="553" w:type="pct"/>
          </w:tcPr>
          <w:p w14:paraId="7EC23400" w14:textId="77777777" w:rsidR="00204745" w:rsidRPr="007B6F2C" w:rsidRDefault="00204745" w:rsidP="000F3F5E">
            <w:pPr>
              <w:pStyle w:val="PH4"/>
              <w:jc w:val="left"/>
            </w:pPr>
            <w:r>
              <w:t>(0.47;  0.88)</w:t>
            </w:r>
          </w:p>
        </w:tc>
        <w:tc>
          <w:tcPr>
            <w:tcW w:w="276" w:type="pct"/>
          </w:tcPr>
          <w:p w14:paraId="7B51EB18" w14:textId="5A758A57" w:rsidR="00204745" w:rsidRPr="007B6F2C" w:rsidRDefault="00204745" w:rsidP="000F3F5E">
            <w:pPr>
              <w:pStyle w:val="PH4"/>
              <w:jc w:val="right"/>
            </w:pPr>
            <w:r>
              <w:t>0.56</w:t>
            </w:r>
          </w:p>
        </w:tc>
        <w:tc>
          <w:tcPr>
            <w:tcW w:w="276" w:type="pct"/>
          </w:tcPr>
          <w:p w14:paraId="10B4E4BE" w14:textId="34B869B0" w:rsidR="00204745" w:rsidRPr="007B6F2C" w:rsidRDefault="00204745" w:rsidP="00177EB9">
            <w:pPr>
              <w:pStyle w:val="PH4"/>
            </w:pPr>
            <w:r>
              <w:t>(0.09</w:t>
            </w:r>
            <w:r w:rsidRPr="007B6F2C">
              <w:t>)</w:t>
            </w:r>
          </w:p>
        </w:tc>
        <w:tc>
          <w:tcPr>
            <w:tcW w:w="238" w:type="pct"/>
          </w:tcPr>
          <w:p w14:paraId="06B80B98" w14:textId="08EEB772" w:rsidR="00204745" w:rsidRPr="00F36D15" w:rsidRDefault="00204745" w:rsidP="000F3F5E">
            <w:pPr>
              <w:pStyle w:val="PH4"/>
              <w:jc w:val="right"/>
            </w:pPr>
            <w:r w:rsidRPr="00F36D15">
              <w:t>0</w:t>
            </w:r>
            <w:r>
              <w:t>.57</w:t>
            </w:r>
            <w:r w:rsidRPr="00F36D15">
              <w:t xml:space="preserve"> </w:t>
            </w:r>
          </w:p>
        </w:tc>
        <w:tc>
          <w:tcPr>
            <w:tcW w:w="267" w:type="pct"/>
          </w:tcPr>
          <w:p w14:paraId="5DA16D08" w14:textId="11053B27" w:rsidR="00204745" w:rsidRPr="00F36D15" w:rsidRDefault="00204745" w:rsidP="00177EB9">
            <w:pPr>
              <w:pStyle w:val="PH4"/>
            </w:pPr>
            <w:r w:rsidRPr="00F36D15">
              <w:t>(0.09)</w:t>
            </w:r>
          </w:p>
        </w:tc>
      </w:tr>
      <w:bookmarkEnd w:id="0"/>
      <w:tr w:rsidR="000F3F5E" w:rsidRPr="005E2538" w14:paraId="49BCB9CF" w14:textId="77777777" w:rsidTr="001C2AB8">
        <w:tc>
          <w:tcPr>
            <w:tcW w:w="5000" w:type="pct"/>
            <w:gridSpan w:val="17"/>
          </w:tcPr>
          <w:p w14:paraId="09C79C1D" w14:textId="4C0F7A50" w:rsidR="000F3F5E" w:rsidRPr="00177EB9" w:rsidRDefault="000F3F5E" w:rsidP="00177EB9">
            <w:pPr>
              <w:pStyle w:val="PH4"/>
              <w:rPr>
                <w:i/>
              </w:rPr>
            </w:pPr>
            <w:r w:rsidRPr="00177EB9">
              <w:rPr>
                <w:i/>
              </w:rPr>
              <w:t>Energy-adjusted values by regression residuals of densities on energy (density residuals)</w:t>
            </w:r>
          </w:p>
        </w:tc>
      </w:tr>
      <w:tr w:rsidR="00824628" w14:paraId="69272A2B" w14:textId="77777777" w:rsidTr="001C2AB8">
        <w:tc>
          <w:tcPr>
            <w:tcW w:w="687" w:type="pct"/>
          </w:tcPr>
          <w:p w14:paraId="683119A8" w14:textId="77777777" w:rsidR="00824628" w:rsidRDefault="00824628" w:rsidP="000F3F5E">
            <w:pPr>
              <w:pStyle w:val="PH4"/>
            </w:pPr>
            <w:r>
              <w:lastRenderedPageBreak/>
              <w:t>Protein density, %</w:t>
            </w:r>
          </w:p>
        </w:tc>
        <w:tc>
          <w:tcPr>
            <w:tcW w:w="227" w:type="pct"/>
          </w:tcPr>
          <w:p w14:paraId="3EB22B9B" w14:textId="77777777" w:rsidR="00824628" w:rsidRDefault="00824628" w:rsidP="000F3F5E">
            <w:pPr>
              <w:pStyle w:val="PH4"/>
              <w:jc w:val="right"/>
            </w:pPr>
            <w:r>
              <w:t>14.8</w:t>
            </w:r>
          </w:p>
        </w:tc>
        <w:tc>
          <w:tcPr>
            <w:tcW w:w="228" w:type="pct"/>
          </w:tcPr>
          <w:p w14:paraId="543FB086" w14:textId="77777777" w:rsidR="00824628" w:rsidRDefault="00824628" w:rsidP="000F3F5E">
            <w:pPr>
              <w:pStyle w:val="PH4"/>
            </w:pPr>
            <w:r>
              <w:t>(1.9)</w:t>
            </w:r>
          </w:p>
        </w:tc>
        <w:tc>
          <w:tcPr>
            <w:tcW w:w="227" w:type="pct"/>
          </w:tcPr>
          <w:p w14:paraId="2A63EF01" w14:textId="77777777" w:rsidR="00824628" w:rsidRDefault="00824628" w:rsidP="000F3F5E">
            <w:pPr>
              <w:pStyle w:val="PH4"/>
              <w:jc w:val="right"/>
            </w:pPr>
            <w:r>
              <w:t>16.0</w:t>
            </w:r>
          </w:p>
        </w:tc>
        <w:tc>
          <w:tcPr>
            <w:tcW w:w="222" w:type="pct"/>
          </w:tcPr>
          <w:p w14:paraId="56D4C989" w14:textId="77777777" w:rsidR="00824628" w:rsidRDefault="00824628" w:rsidP="000F3F5E">
            <w:pPr>
              <w:pStyle w:val="PH4"/>
            </w:pPr>
            <w:r>
              <w:t>(2.85)</w:t>
            </w:r>
          </w:p>
        </w:tc>
        <w:tc>
          <w:tcPr>
            <w:tcW w:w="227" w:type="pct"/>
          </w:tcPr>
          <w:p w14:paraId="3C44743F" w14:textId="7D4322EA" w:rsidR="00824628" w:rsidRPr="00E94913" w:rsidRDefault="00824628" w:rsidP="000F3F5E">
            <w:pPr>
              <w:pStyle w:val="PH4"/>
              <w:jc w:val="right"/>
            </w:pPr>
            <w:r w:rsidRPr="00E94913">
              <w:t>0</w:t>
            </w:r>
            <w:r>
              <w:t>.18</w:t>
            </w:r>
          </w:p>
        </w:tc>
        <w:tc>
          <w:tcPr>
            <w:tcW w:w="214" w:type="pct"/>
          </w:tcPr>
          <w:p w14:paraId="292C68CF" w14:textId="6C783EEE" w:rsidR="00824628" w:rsidRPr="00E94913" w:rsidRDefault="00824628" w:rsidP="000F3F5E">
            <w:pPr>
              <w:pStyle w:val="PH4"/>
              <w:jc w:val="right"/>
            </w:pPr>
            <w:r>
              <w:t>-7.5</w:t>
            </w:r>
          </w:p>
        </w:tc>
        <w:tc>
          <w:tcPr>
            <w:tcW w:w="180" w:type="pct"/>
            <w:vAlign w:val="bottom"/>
          </w:tcPr>
          <w:p w14:paraId="27BD9176" w14:textId="77777777" w:rsidR="00824628" w:rsidRDefault="00824628" w:rsidP="000F3F5E">
            <w:pPr>
              <w:pStyle w:val="PH4"/>
              <w:jc w:val="right"/>
            </w:pPr>
            <w:r>
              <w:t>0.32</w:t>
            </w:r>
          </w:p>
        </w:tc>
        <w:tc>
          <w:tcPr>
            <w:tcW w:w="412" w:type="pct"/>
          </w:tcPr>
          <w:p w14:paraId="2E82218D" w14:textId="77777777" w:rsidR="00824628" w:rsidRDefault="00824628" w:rsidP="000F3F5E">
            <w:pPr>
              <w:pStyle w:val="PH4"/>
            </w:pPr>
            <w:r>
              <w:t>(0.25;  0.39)</w:t>
            </w:r>
          </w:p>
        </w:tc>
        <w:tc>
          <w:tcPr>
            <w:tcW w:w="180" w:type="pct"/>
            <w:vAlign w:val="bottom"/>
          </w:tcPr>
          <w:p w14:paraId="514DF537" w14:textId="77777777" w:rsidR="00824628" w:rsidRPr="004238DD" w:rsidRDefault="00824628" w:rsidP="000F3F5E">
            <w:pPr>
              <w:pStyle w:val="PH4"/>
              <w:jc w:val="right"/>
            </w:pPr>
            <w:r w:rsidRPr="004238DD">
              <w:t>0.31</w:t>
            </w:r>
          </w:p>
        </w:tc>
        <w:tc>
          <w:tcPr>
            <w:tcW w:w="412" w:type="pct"/>
          </w:tcPr>
          <w:p w14:paraId="36C51466" w14:textId="77777777" w:rsidR="00824628" w:rsidRPr="004238DD" w:rsidRDefault="00824628" w:rsidP="000F3F5E">
            <w:pPr>
              <w:pStyle w:val="PH4"/>
            </w:pPr>
            <w:r w:rsidRPr="004238DD">
              <w:t>(0.23</w:t>
            </w:r>
            <w:r>
              <w:t xml:space="preserve">;  </w:t>
            </w:r>
            <w:r w:rsidRPr="004238DD">
              <w:t>0.38)</w:t>
            </w:r>
          </w:p>
        </w:tc>
        <w:tc>
          <w:tcPr>
            <w:tcW w:w="174" w:type="pct"/>
          </w:tcPr>
          <w:p w14:paraId="41AC6997" w14:textId="77777777" w:rsidR="00824628" w:rsidRPr="007B6F2C" w:rsidRDefault="00824628" w:rsidP="000F3F5E">
            <w:pPr>
              <w:pStyle w:val="PH4"/>
              <w:jc w:val="right"/>
            </w:pPr>
            <w:r>
              <w:t>0.73</w:t>
            </w:r>
          </w:p>
        </w:tc>
        <w:tc>
          <w:tcPr>
            <w:tcW w:w="553" w:type="pct"/>
          </w:tcPr>
          <w:p w14:paraId="0E5BAC36" w14:textId="77777777" w:rsidR="00824628" w:rsidRPr="007B6F2C" w:rsidRDefault="00824628" w:rsidP="000F3F5E">
            <w:pPr>
              <w:pStyle w:val="PH4"/>
              <w:jc w:val="left"/>
            </w:pPr>
            <w:r>
              <w:t>(0.55;  0.89)</w:t>
            </w:r>
          </w:p>
        </w:tc>
        <w:tc>
          <w:tcPr>
            <w:tcW w:w="276" w:type="pct"/>
          </w:tcPr>
          <w:p w14:paraId="6DEA4BBC" w14:textId="03E69097" w:rsidR="00824628" w:rsidRPr="00581C9A" w:rsidRDefault="00824628" w:rsidP="000F3F5E">
            <w:pPr>
              <w:pStyle w:val="PH4"/>
              <w:jc w:val="right"/>
            </w:pPr>
            <w:r>
              <w:t>0.48</w:t>
            </w:r>
          </w:p>
        </w:tc>
        <w:tc>
          <w:tcPr>
            <w:tcW w:w="276" w:type="pct"/>
          </w:tcPr>
          <w:p w14:paraId="50686D5F" w14:textId="6A51C636" w:rsidR="00824628" w:rsidRPr="00581C9A" w:rsidRDefault="00824628" w:rsidP="00177EB9">
            <w:pPr>
              <w:pStyle w:val="PH4"/>
            </w:pPr>
            <w:r>
              <w:t>(0.06</w:t>
            </w:r>
            <w:r w:rsidRPr="00581C9A">
              <w:t>)</w:t>
            </w:r>
          </w:p>
        </w:tc>
        <w:tc>
          <w:tcPr>
            <w:tcW w:w="238" w:type="pct"/>
          </w:tcPr>
          <w:p w14:paraId="5138BBF0" w14:textId="470B3EC0" w:rsidR="00824628" w:rsidRPr="00581C9A" w:rsidRDefault="00824628" w:rsidP="00177EB9">
            <w:pPr>
              <w:pStyle w:val="PH4"/>
              <w:jc w:val="right"/>
            </w:pPr>
            <w:r w:rsidRPr="00581C9A">
              <w:t>0.46</w:t>
            </w:r>
          </w:p>
        </w:tc>
        <w:tc>
          <w:tcPr>
            <w:tcW w:w="267" w:type="pct"/>
          </w:tcPr>
          <w:p w14:paraId="088ECBA5" w14:textId="7091D964" w:rsidR="00824628" w:rsidRPr="00581C9A" w:rsidRDefault="00824628" w:rsidP="00177EB9">
            <w:pPr>
              <w:pStyle w:val="PH4"/>
            </w:pPr>
            <w:r>
              <w:t>(0.06</w:t>
            </w:r>
            <w:r w:rsidRPr="00581C9A">
              <w:t>)</w:t>
            </w:r>
          </w:p>
        </w:tc>
      </w:tr>
      <w:tr w:rsidR="00824628" w14:paraId="2B635CD6" w14:textId="77777777" w:rsidTr="001C2AB8">
        <w:tc>
          <w:tcPr>
            <w:tcW w:w="687" w:type="pct"/>
          </w:tcPr>
          <w:p w14:paraId="1E899A6D" w14:textId="77777777" w:rsidR="00824628" w:rsidRPr="00E573F3" w:rsidRDefault="00824628" w:rsidP="000F3F5E">
            <w:pPr>
              <w:pStyle w:val="PH4"/>
            </w:pPr>
            <w:proofErr w:type="spellStart"/>
            <w:r>
              <w:t>GHGEdensity,kgCO</w:t>
            </w:r>
            <w:r>
              <w:rPr>
                <w:vertAlign w:val="subscript"/>
              </w:rPr>
              <w:t>2</w:t>
            </w:r>
            <w:r>
              <w:t>e</w:t>
            </w:r>
            <w:proofErr w:type="spellEnd"/>
          </w:p>
        </w:tc>
        <w:tc>
          <w:tcPr>
            <w:tcW w:w="227" w:type="pct"/>
          </w:tcPr>
          <w:p w14:paraId="1FF6032B" w14:textId="77777777" w:rsidR="00824628" w:rsidRDefault="00824628" w:rsidP="000F3F5E">
            <w:pPr>
              <w:pStyle w:val="PH4"/>
              <w:jc w:val="right"/>
            </w:pPr>
            <w:r>
              <w:t>3.39</w:t>
            </w:r>
          </w:p>
        </w:tc>
        <w:tc>
          <w:tcPr>
            <w:tcW w:w="228" w:type="pct"/>
          </w:tcPr>
          <w:p w14:paraId="3BE44B9C" w14:textId="77777777" w:rsidR="00824628" w:rsidRDefault="00824628" w:rsidP="000F3F5E">
            <w:pPr>
              <w:pStyle w:val="PH4"/>
            </w:pPr>
            <w:r>
              <w:t>(0.55)</w:t>
            </w:r>
          </w:p>
        </w:tc>
        <w:tc>
          <w:tcPr>
            <w:tcW w:w="227" w:type="pct"/>
          </w:tcPr>
          <w:p w14:paraId="403561FC" w14:textId="77777777" w:rsidR="00824628" w:rsidRDefault="00824628" w:rsidP="000F3F5E">
            <w:pPr>
              <w:pStyle w:val="PH4"/>
              <w:jc w:val="right"/>
            </w:pPr>
            <w:r>
              <w:t>3.75</w:t>
            </w:r>
          </w:p>
        </w:tc>
        <w:tc>
          <w:tcPr>
            <w:tcW w:w="222" w:type="pct"/>
          </w:tcPr>
          <w:p w14:paraId="5AFCD0DE" w14:textId="77777777" w:rsidR="00824628" w:rsidRDefault="00824628" w:rsidP="000F3F5E">
            <w:pPr>
              <w:pStyle w:val="PH4"/>
            </w:pPr>
            <w:r>
              <w:t>(1.28)</w:t>
            </w:r>
          </w:p>
        </w:tc>
        <w:tc>
          <w:tcPr>
            <w:tcW w:w="227" w:type="pct"/>
          </w:tcPr>
          <w:p w14:paraId="2FE5CA10" w14:textId="64797874" w:rsidR="00824628" w:rsidRPr="00E94913" w:rsidRDefault="00824628" w:rsidP="000F3F5E">
            <w:pPr>
              <w:pStyle w:val="PH4"/>
              <w:jc w:val="right"/>
            </w:pPr>
            <w:r w:rsidRPr="00E94913">
              <w:t>0</w:t>
            </w:r>
            <w:r>
              <w:t>.16</w:t>
            </w:r>
          </w:p>
        </w:tc>
        <w:tc>
          <w:tcPr>
            <w:tcW w:w="214" w:type="pct"/>
          </w:tcPr>
          <w:p w14:paraId="1D85937E" w14:textId="5C131F47" w:rsidR="00824628" w:rsidRPr="00E94913" w:rsidRDefault="00824628" w:rsidP="000F3F5E">
            <w:pPr>
              <w:pStyle w:val="PH4"/>
              <w:jc w:val="right"/>
            </w:pPr>
            <w:r>
              <w:t>-9.6</w:t>
            </w:r>
          </w:p>
        </w:tc>
        <w:tc>
          <w:tcPr>
            <w:tcW w:w="180" w:type="pct"/>
            <w:vAlign w:val="bottom"/>
          </w:tcPr>
          <w:p w14:paraId="28780DC9" w14:textId="77777777" w:rsidR="00824628" w:rsidRDefault="00824628" w:rsidP="000F3F5E">
            <w:pPr>
              <w:pStyle w:val="PH4"/>
              <w:jc w:val="right"/>
            </w:pPr>
            <w:r>
              <w:t>0.25</w:t>
            </w:r>
          </w:p>
        </w:tc>
        <w:tc>
          <w:tcPr>
            <w:tcW w:w="412" w:type="pct"/>
          </w:tcPr>
          <w:p w14:paraId="20B596A9" w14:textId="77777777" w:rsidR="00824628" w:rsidRDefault="00824628" w:rsidP="000F3F5E">
            <w:pPr>
              <w:pStyle w:val="PH4"/>
            </w:pPr>
            <w:r>
              <w:t>(0.17;  0.32)</w:t>
            </w:r>
          </w:p>
        </w:tc>
        <w:tc>
          <w:tcPr>
            <w:tcW w:w="180" w:type="pct"/>
            <w:vAlign w:val="bottom"/>
          </w:tcPr>
          <w:p w14:paraId="7161A589" w14:textId="77777777" w:rsidR="00824628" w:rsidRPr="004238DD" w:rsidRDefault="00824628" w:rsidP="000F3F5E">
            <w:pPr>
              <w:pStyle w:val="PH4"/>
              <w:jc w:val="right"/>
            </w:pPr>
            <w:r w:rsidRPr="004238DD">
              <w:t>0.2</w:t>
            </w:r>
            <w:r>
              <w:t>2</w:t>
            </w:r>
          </w:p>
        </w:tc>
        <w:tc>
          <w:tcPr>
            <w:tcW w:w="412" w:type="pct"/>
          </w:tcPr>
          <w:p w14:paraId="4A18784C" w14:textId="77777777" w:rsidR="00824628" w:rsidRPr="004238DD" w:rsidRDefault="00824628" w:rsidP="000F3F5E">
            <w:pPr>
              <w:pStyle w:val="PH4"/>
            </w:pPr>
            <w:r w:rsidRPr="004238DD">
              <w:t>(</w:t>
            </w:r>
            <w:r>
              <w:t>0.15;  0.30</w:t>
            </w:r>
            <w:r w:rsidRPr="004238DD">
              <w:t>)</w:t>
            </w:r>
          </w:p>
        </w:tc>
        <w:tc>
          <w:tcPr>
            <w:tcW w:w="174" w:type="pct"/>
          </w:tcPr>
          <w:p w14:paraId="27CBDB72" w14:textId="77777777" w:rsidR="00824628" w:rsidRPr="007B6F2C" w:rsidRDefault="00824628" w:rsidP="000F3F5E">
            <w:pPr>
              <w:pStyle w:val="PH4"/>
              <w:jc w:val="right"/>
            </w:pPr>
            <w:r>
              <w:t>0.57</w:t>
            </w:r>
          </w:p>
        </w:tc>
        <w:tc>
          <w:tcPr>
            <w:tcW w:w="553" w:type="pct"/>
          </w:tcPr>
          <w:p w14:paraId="52AE641A" w14:textId="77777777" w:rsidR="00824628" w:rsidRPr="007B6F2C" w:rsidRDefault="00824628" w:rsidP="000F3F5E">
            <w:pPr>
              <w:pStyle w:val="PH4"/>
              <w:jc w:val="left"/>
            </w:pPr>
            <w:r>
              <w:t>(0.37;  0.75)</w:t>
            </w:r>
          </w:p>
        </w:tc>
        <w:tc>
          <w:tcPr>
            <w:tcW w:w="276" w:type="pct"/>
          </w:tcPr>
          <w:p w14:paraId="0743226C" w14:textId="1068AB8B" w:rsidR="00824628" w:rsidRPr="00581C9A" w:rsidRDefault="00824628" w:rsidP="000F3F5E">
            <w:pPr>
              <w:pStyle w:val="PH4"/>
              <w:jc w:val="right"/>
            </w:pPr>
            <w:r>
              <w:t>0.57</w:t>
            </w:r>
          </w:p>
        </w:tc>
        <w:tc>
          <w:tcPr>
            <w:tcW w:w="276" w:type="pct"/>
          </w:tcPr>
          <w:p w14:paraId="358C4F12" w14:textId="300E4E4D" w:rsidR="00824628" w:rsidRPr="00581C9A" w:rsidRDefault="00824628" w:rsidP="00177EB9">
            <w:pPr>
              <w:pStyle w:val="PH4"/>
            </w:pPr>
            <w:r w:rsidRPr="00581C9A">
              <w:t>(0.09)</w:t>
            </w:r>
          </w:p>
        </w:tc>
        <w:tc>
          <w:tcPr>
            <w:tcW w:w="238" w:type="pct"/>
          </w:tcPr>
          <w:p w14:paraId="62C2241A" w14:textId="2EA2D73A" w:rsidR="00824628" w:rsidRPr="00581C9A" w:rsidRDefault="00824628" w:rsidP="000F3F5E">
            <w:pPr>
              <w:pStyle w:val="PH4"/>
              <w:jc w:val="right"/>
            </w:pPr>
            <w:r w:rsidRPr="00581C9A">
              <w:t>0</w:t>
            </w:r>
            <w:r>
              <w:t>.53</w:t>
            </w:r>
          </w:p>
        </w:tc>
        <w:tc>
          <w:tcPr>
            <w:tcW w:w="267" w:type="pct"/>
          </w:tcPr>
          <w:p w14:paraId="4CEFECFC" w14:textId="4F827A20" w:rsidR="00824628" w:rsidRPr="00581C9A" w:rsidRDefault="00824628" w:rsidP="00177EB9">
            <w:pPr>
              <w:pStyle w:val="PH4"/>
            </w:pPr>
            <w:r w:rsidRPr="00581C9A">
              <w:t>(0.09)</w:t>
            </w:r>
          </w:p>
        </w:tc>
      </w:tr>
      <w:tr w:rsidR="00824628" w14:paraId="5CBEE0B4" w14:textId="77777777" w:rsidTr="001C2AB8">
        <w:tc>
          <w:tcPr>
            <w:tcW w:w="687" w:type="pct"/>
          </w:tcPr>
          <w:p w14:paraId="1DED36B1" w14:textId="77777777" w:rsidR="00824628" w:rsidRDefault="00824628" w:rsidP="000F3F5E">
            <w:pPr>
              <w:pStyle w:val="PH4"/>
            </w:pPr>
            <w:r>
              <w:t>FE density, MJ</w:t>
            </w:r>
          </w:p>
        </w:tc>
        <w:tc>
          <w:tcPr>
            <w:tcW w:w="227" w:type="pct"/>
          </w:tcPr>
          <w:p w14:paraId="3057D993" w14:textId="77777777" w:rsidR="00824628" w:rsidRDefault="00824628" w:rsidP="000F3F5E">
            <w:pPr>
              <w:pStyle w:val="PH4"/>
              <w:jc w:val="right"/>
            </w:pPr>
            <w:r>
              <w:t>29.10</w:t>
            </w:r>
          </w:p>
        </w:tc>
        <w:tc>
          <w:tcPr>
            <w:tcW w:w="228" w:type="pct"/>
          </w:tcPr>
          <w:p w14:paraId="3542BBDD" w14:textId="77777777" w:rsidR="00824628" w:rsidRDefault="00824628" w:rsidP="000F3F5E">
            <w:pPr>
              <w:pStyle w:val="PH4"/>
            </w:pPr>
            <w:r>
              <w:t>(3.77)</w:t>
            </w:r>
          </w:p>
        </w:tc>
        <w:tc>
          <w:tcPr>
            <w:tcW w:w="227" w:type="pct"/>
          </w:tcPr>
          <w:p w14:paraId="5C2DD07F" w14:textId="77777777" w:rsidR="00824628" w:rsidRDefault="00824628" w:rsidP="000F3F5E">
            <w:pPr>
              <w:pStyle w:val="PH4"/>
              <w:jc w:val="right"/>
            </w:pPr>
            <w:r>
              <w:t>32.07</w:t>
            </w:r>
          </w:p>
        </w:tc>
        <w:tc>
          <w:tcPr>
            <w:tcW w:w="222" w:type="pct"/>
          </w:tcPr>
          <w:p w14:paraId="64A46F5A" w14:textId="77777777" w:rsidR="00824628" w:rsidRDefault="00824628" w:rsidP="000F3F5E">
            <w:pPr>
              <w:pStyle w:val="PH4"/>
            </w:pPr>
            <w:r>
              <w:t>(6.63)</w:t>
            </w:r>
          </w:p>
        </w:tc>
        <w:tc>
          <w:tcPr>
            <w:tcW w:w="227" w:type="pct"/>
          </w:tcPr>
          <w:p w14:paraId="1350BA06" w14:textId="0D4B5A50" w:rsidR="00824628" w:rsidRPr="00E94913" w:rsidRDefault="00824628" w:rsidP="000F3F5E">
            <w:pPr>
              <w:pStyle w:val="PH4"/>
              <w:jc w:val="right"/>
            </w:pPr>
            <w:r>
              <w:t>0.21</w:t>
            </w:r>
          </w:p>
        </w:tc>
        <w:tc>
          <w:tcPr>
            <w:tcW w:w="214" w:type="pct"/>
          </w:tcPr>
          <w:p w14:paraId="1AFD21FE" w14:textId="64A3D982" w:rsidR="00824628" w:rsidRPr="00E94913" w:rsidRDefault="00824628" w:rsidP="000F3F5E">
            <w:pPr>
              <w:pStyle w:val="PH4"/>
              <w:jc w:val="right"/>
            </w:pPr>
            <w:r>
              <w:t>-9.3</w:t>
            </w:r>
          </w:p>
        </w:tc>
        <w:tc>
          <w:tcPr>
            <w:tcW w:w="180" w:type="pct"/>
            <w:vAlign w:val="bottom"/>
          </w:tcPr>
          <w:p w14:paraId="7C0DCE62" w14:textId="77777777" w:rsidR="00824628" w:rsidRDefault="00824628" w:rsidP="000F3F5E">
            <w:pPr>
              <w:pStyle w:val="PH4"/>
              <w:jc w:val="right"/>
            </w:pPr>
            <w:r>
              <w:t>0.39</w:t>
            </w:r>
          </w:p>
        </w:tc>
        <w:tc>
          <w:tcPr>
            <w:tcW w:w="412" w:type="pct"/>
          </w:tcPr>
          <w:p w14:paraId="38B37FE3" w14:textId="77777777" w:rsidR="00824628" w:rsidRDefault="00824628" w:rsidP="000F3F5E">
            <w:pPr>
              <w:pStyle w:val="PH4"/>
            </w:pPr>
            <w:r>
              <w:t>(0.32;  0.46)</w:t>
            </w:r>
          </w:p>
        </w:tc>
        <w:tc>
          <w:tcPr>
            <w:tcW w:w="180" w:type="pct"/>
            <w:vAlign w:val="bottom"/>
          </w:tcPr>
          <w:p w14:paraId="593DEBB9" w14:textId="77777777" w:rsidR="00824628" w:rsidRPr="004238DD" w:rsidRDefault="00824628" w:rsidP="000F3F5E">
            <w:pPr>
              <w:pStyle w:val="PH4"/>
              <w:jc w:val="right"/>
            </w:pPr>
            <w:r>
              <w:t>0.37</w:t>
            </w:r>
          </w:p>
        </w:tc>
        <w:tc>
          <w:tcPr>
            <w:tcW w:w="412" w:type="pct"/>
          </w:tcPr>
          <w:p w14:paraId="37890441" w14:textId="77777777" w:rsidR="00824628" w:rsidRPr="004238DD" w:rsidRDefault="00824628" w:rsidP="000F3F5E">
            <w:pPr>
              <w:pStyle w:val="PH4"/>
            </w:pPr>
            <w:r>
              <w:t>(0.30;  0.44</w:t>
            </w:r>
            <w:r w:rsidRPr="004238DD">
              <w:t>)</w:t>
            </w:r>
          </w:p>
        </w:tc>
        <w:tc>
          <w:tcPr>
            <w:tcW w:w="174" w:type="pct"/>
          </w:tcPr>
          <w:p w14:paraId="1E75089B" w14:textId="77777777" w:rsidR="00824628" w:rsidRPr="007B6F2C" w:rsidRDefault="00824628" w:rsidP="000F3F5E">
            <w:pPr>
              <w:pStyle w:val="PH4"/>
              <w:jc w:val="right"/>
            </w:pPr>
            <w:r>
              <w:t>0.80</w:t>
            </w:r>
          </w:p>
        </w:tc>
        <w:tc>
          <w:tcPr>
            <w:tcW w:w="553" w:type="pct"/>
          </w:tcPr>
          <w:p w14:paraId="0AD7F7BB" w14:textId="77777777" w:rsidR="00824628" w:rsidRPr="007B6F2C" w:rsidRDefault="00824628" w:rsidP="000F3F5E">
            <w:pPr>
              <w:pStyle w:val="PH4"/>
              <w:jc w:val="left"/>
            </w:pPr>
            <w:r>
              <w:t>(0.65;  0.94)</w:t>
            </w:r>
          </w:p>
        </w:tc>
        <w:tc>
          <w:tcPr>
            <w:tcW w:w="276" w:type="pct"/>
          </w:tcPr>
          <w:p w14:paraId="1A47771C" w14:textId="46B6D01D" w:rsidR="00824628" w:rsidRPr="00581C9A" w:rsidRDefault="00824628" w:rsidP="000F3F5E">
            <w:pPr>
              <w:pStyle w:val="PH4"/>
              <w:jc w:val="right"/>
            </w:pPr>
            <w:r>
              <w:t>0.69</w:t>
            </w:r>
          </w:p>
        </w:tc>
        <w:tc>
          <w:tcPr>
            <w:tcW w:w="276" w:type="pct"/>
          </w:tcPr>
          <w:p w14:paraId="42B12D29" w14:textId="02D5E5B2" w:rsidR="00824628" w:rsidRPr="00581C9A" w:rsidRDefault="00824628" w:rsidP="00177EB9">
            <w:pPr>
              <w:pStyle w:val="PH4"/>
            </w:pPr>
            <w:r>
              <w:t>(0.07</w:t>
            </w:r>
            <w:r w:rsidRPr="00581C9A">
              <w:t>)</w:t>
            </w:r>
          </w:p>
        </w:tc>
        <w:tc>
          <w:tcPr>
            <w:tcW w:w="238" w:type="pct"/>
          </w:tcPr>
          <w:p w14:paraId="221E5C62" w14:textId="74C6FA4C" w:rsidR="00824628" w:rsidRPr="00581C9A" w:rsidRDefault="00824628" w:rsidP="000F3F5E">
            <w:pPr>
              <w:pStyle w:val="PH4"/>
              <w:jc w:val="right"/>
            </w:pPr>
            <w:r w:rsidRPr="00581C9A">
              <w:t>0</w:t>
            </w:r>
            <w:r>
              <w:t>.66</w:t>
            </w:r>
          </w:p>
        </w:tc>
        <w:tc>
          <w:tcPr>
            <w:tcW w:w="267" w:type="pct"/>
          </w:tcPr>
          <w:p w14:paraId="01CAD0F4" w14:textId="41848758" w:rsidR="00824628" w:rsidRPr="00581C9A" w:rsidRDefault="00824628" w:rsidP="00177EB9">
            <w:pPr>
              <w:pStyle w:val="PH4"/>
            </w:pPr>
            <w:r>
              <w:t>(0.07</w:t>
            </w:r>
            <w:r w:rsidRPr="00581C9A">
              <w:t>)</w:t>
            </w:r>
          </w:p>
        </w:tc>
      </w:tr>
      <w:tr w:rsidR="00824628" w14:paraId="73FDD9DB" w14:textId="77777777" w:rsidTr="001C2AB8">
        <w:tc>
          <w:tcPr>
            <w:tcW w:w="687" w:type="pct"/>
          </w:tcPr>
          <w:p w14:paraId="21BF3ED9" w14:textId="77777777" w:rsidR="00824628" w:rsidRPr="00E573F3" w:rsidRDefault="00824628" w:rsidP="000F3F5E">
            <w:pPr>
              <w:pStyle w:val="PH4"/>
            </w:pPr>
            <w:r>
              <w:t xml:space="preserve">LU density, </w:t>
            </w:r>
            <w:proofErr w:type="spellStart"/>
            <w:r>
              <w:t>m</w:t>
            </w:r>
            <w:r>
              <w:rPr>
                <w:vertAlign w:val="superscript"/>
              </w:rPr>
              <w:t>2</w:t>
            </w:r>
            <w:proofErr w:type="spellEnd"/>
            <w:r>
              <w:t>*year</w:t>
            </w:r>
          </w:p>
        </w:tc>
        <w:tc>
          <w:tcPr>
            <w:tcW w:w="227" w:type="pct"/>
          </w:tcPr>
          <w:p w14:paraId="40DAD310" w14:textId="77777777" w:rsidR="00824628" w:rsidRDefault="00824628" w:rsidP="000F3F5E">
            <w:pPr>
              <w:pStyle w:val="PH4"/>
              <w:jc w:val="right"/>
            </w:pPr>
            <w:r>
              <w:t>3.90</w:t>
            </w:r>
          </w:p>
        </w:tc>
        <w:tc>
          <w:tcPr>
            <w:tcW w:w="228" w:type="pct"/>
          </w:tcPr>
          <w:p w14:paraId="25DFEA8D" w14:textId="77777777" w:rsidR="00824628" w:rsidRDefault="00824628" w:rsidP="000F3F5E">
            <w:pPr>
              <w:pStyle w:val="PH4"/>
            </w:pPr>
            <w:r>
              <w:t>(0.65)</w:t>
            </w:r>
          </w:p>
        </w:tc>
        <w:tc>
          <w:tcPr>
            <w:tcW w:w="227" w:type="pct"/>
          </w:tcPr>
          <w:p w14:paraId="1A35DF9E" w14:textId="77777777" w:rsidR="00824628" w:rsidRDefault="00824628" w:rsidP="000F3F5E">
            <w:pPr>
              <w:pStyle w:val="PH4"/>
              <w:jc w:val="right"/>
            </w:pPr>
            <w:r>
              <w:t>4.33</w:t>
            </w:r>
          </w:p>
        </w:tc>
        <w:tc>
          <w:tcPr>
            <w:tcW w:w="222" w:type="pct"/>
          </w:tcPr>
          <w:p w14:paraId="1FD07350" w14:textId="77777777" w:rsidR="00824628" w:rsidRDefault="00824628" w:rsidP="000F3F5E">
            <w:pPr>
              <w:pStyle w:val="PH4"/>
            </w:pPr>
            <w:r>
              <w:t>(1.62)</w:t>
            </w:r>
          </w:p>
        </w:tc>
        <w:tc>
          <w:tcPr>
            <w:tcW w:w="227" w:type="pct"/>
          </w:tcPr>
          <w:p w14:paraId="1AE47F69" w14:textId="557332B1" w:rsidR="00824628" w:rsidRPr="00E94913" w:rsidRDefault="00824628" w:rsidP="000F3F5E">
            <w:pPr>
              <w:pStyle w:val="PH4"/>
              <w:jc w:val="right"/>
            </w:pPr>
            <w:r w:rsidRPr="00E94913">
              <w:t>0.13</w:t>
            </w:r>
          </w:p>
        </w:tc>
        <w:tc>
          <w:tcPr>
            <w:tcW w:w="214" w:type="pct"/>
          </w:tcPr>
          <w:p w14:paraId="4AF88D3A" w14:textId="7CDC2D95" w:rsidR="00824628" w:rsidRPr="00E94913" w:rsidRDefault="00824628" w:rsidP="000F3F5E">
            <w:pPr>
              <w:pStyle w:val="PH4"/>
              <w:jc w:val="right"/>
            </w:pPr>
            <w:r>
              <w:t>-9.9</w:t>
            </w:r>
          </w:p>
        </w:tc>
        <w:tc>
          <w:tcPr>
            <w:tcW w:w="180" w:type="pct"/>
            <w:vAlign w:val="bottom"/>
          </w:tcPr>
          <w:p w14:paraId="3C4EB8BF" w14:textId="77777777" w:rsidR="00824628" w:rsidRDefault="00824628" w:rsidP="000F3F5E">
            <w:pPr>
              <w:pStyle w:val="PH4"/>
              <w:jc w:val="right"/>
            </w:pPr>
            <w:r>
              <w:t>0.27</w:t>
            </w:r>
          </w:p>
        </w:tc>
        <w:tc>
          <w:tcPr>
            <w:tcW w:w="412" w:type="pct"/>
          </w:tcPr>
          <w:p w14:paraId="33124696" w14:textId="77777777" w:rsidR="00824628" w:rsidRDefault="00824628" w:rsidP="000F3F5E">
            <w:pPr>
              <w:pStyle w:val="PH4"/>
            </w:pPr>
            <w:r>
              <w:t>(0.19;  0.34)</w:t>
            </w:r>
          </w:p>
        </w:tc>
        <w:tc>
          <w:tcPr>
            <w:tcW w:w="180" w:type="pct"/>
            <w:vAlign w:val="bottom"/>
          </w:tcPr>
          <w:p w14:paraId="5F2AC21B" w14:textId="77777777" w:rsidR="00824628" w:rsidRPr="004238DD" w:rsidRDefault="00824628" w:rsidP="000F3F5E">
            <w:pPr>
              <w:pStyle w:val="PH4"/>
              <w:jc w:val="right"/>
            </w:pPr>
            <w:r>
              <w:t>0.24</w:t>
            </w:r>
          </w:p>
        </w:tc>
        <w:tc>
          <w:tcPr>
            <w:tcW w:w="412" w:type="pct"/>
          </w:tcPr>
          <w:p w14:paraId="066568F1" w14:textId="77777777" w:rsidR="00824628" w:rsidRPr="004238DD" w:rsidRDefault="00824628" w:rsidP="000F3F5E">
            <w:pPr>
              <w:pStyle w:val="PH4"/>
            </w:pPr>
            <w:r>
              <w:t xml:space="preserve">(0.17;  </w:t>
            </w:r>
            <w:r w:rsidRPr="004238DD">
              <w:t>0</w:t>
            </w:r>
            <w:r>
              <w:t>.32</w:t>
            </w:r>
            <w:r w:rsidRPr="004238DD">
              <w:t>)</w:t>
            </w:r>
          </w:p>
        </w:tc>
        <w:tc>
          <w:tcPr>
            <w:tcW w:w="174" w:type="pct"/>
          </w:tcPr>
          <w:p w14:paraId="7B77A4F0" w14:textId="77777777" w:rsidR="00824628" w:rsidRPr="007B6F2C" w:rsidRDefault="00824628" w:rsidP="000F3F5E">
            <w:pPr>
              <w:pStyle w:val="PH4"/>
              <w:jc w:val="right"/>
            </w:pPr>
            <w:r>
              <w:t>0.67</w:t>
            </w:r>
          </w:p>
        </w:tc>
        <w:tc>
          <w:tcPr>
            <w:tcW w:w="553" w:type="pct"/>
          </w:tcPr>
          <w:p w14:paraId="37FF7EA7" w14:textId="77777777" w:rsidR="00824628" w:rsidRPr="007B6F2C" w:rsidRDefault="00824628" w:rsidP="000F3F5E">
            <w:pPr>
              <w:pStyle w:val="PH4"/>
              <w:jc w:val="left"/>
            </w:pPr>
            <w:r>
              <w:t>(0.46;  0.88)</w:t>
            </w:r>
          </w:p>
        </w:tc>
        <w:tc>
          <w:tcPr>
            <w:tcW w:w="276" w:type="pct"/>
          </w:tcPr>
          <w:p w14:paraId="5FAAA30F" w14:textId="651E7FFB" w:rsidR="00824628" w:rsidRPr="00581C9A" w:rsidRDefault="00824628" w:rsidP="000F3F5E">
            <w:pPr>
              <w:pStyle w:val="PH4"/>
              <w:jc w:val="right"/>
            </w:pPr>
            <w:r>
              <w:t>0.66</w:t>
            </w:r>
          </w:p>
        </w:tc>
        <w:tc>
          <w:tcPr>
            <w:tcW w:w="276" w:type="pct"/>
          </w:tcPr>
          <w:p w14:paraId="303E60D9" w14:textId="33FFF84B" w:rsidR="00824628" w:rsidRPr="00581C9A" w:rsidRDefault="00824628" w:rsidP="000F3F5E">
            <w:pPr>
              <w:pStyle w:val="PH4"/>
            </w:pPr>
            <w:r>
              <w:t>(0.10</w:t>
            </w:r>
            <w:r w:rsidRPr="00581C9A">
              <w:t>)</w:t>
            </w:r>
          </w:p>
        </w:tc>
        <w:tc>
          <w:tcPr>
            <w:tcW w:w="238" w:type="pct"/>
          </w:tcPr>
          <w:p w14:paraId="64163BF9" w14:textId="5C2AF15F" w:rsidR="00824628" w:rsidRPr="00581C9A" w:rsidRDefault="00824628" w:rsidP="000F3F5E">
            <w:pPr>
              <w:pStyle w:val="PH4"/>
              <w:jc w:val="right"/>
            </w:pPr>
            <w:r>
              <w:t>0.62</w:t>
            </w:r>
          </w:p>
        </w:tc>
        <w:tc>
          <w:tcPr>
            <w:tcW w:w="267" w:type="pct"/>
          </w:tcPr>
          <w:p w14:paraId="4407A2D0" w14:textId="423F1D03" w:rsidR="00824628" w:rsidRPr="00581C9A" w:rsidRDefault="00824628" w:rsidP="00177EB9">
            <w:pPr>
              <w:pStyle w:val="PH4"/>
            </w:pPr>
            <w:r w:rsidRPr="00581C9A">
              <w:t>(0.10)</w:t>
            </w:r>
          </w:p>
        </w:tc>
      </w:tr>
      <w:tr w:rsidR="00824628" w14:paraId="4011E7CD" w14:textId="77777777" w:rsidTr="001C2AB8">
        <w:tc>
          <w:tcPr>
            <w:tcW w:w="687" w:type="pct"/>
          </w:tcPr>
          <w:p w14:paraId="6C9B8DA8" w14:textId="77777777" w:rsidR="00824628" w:rsidRDefault="00824628" w:rsidP="000F3F5E">
            <w:pPr>
              <w:pStyle w:val="PH4"/>
            </w:pPr>
            <w:proofErr w:type="spellStart"/>
            <w:r>
              <w:t>pReCiPe</w:t>
            </w:r>
            <w:proofErr w:type="spellEnd"/>
            <w:r>
              <w:t xml:space="preserve"> density</w:t>
            </w:r>
          </w:p>
        </w:tc>
        <w:tc>
          <w:tcPr>
            <w:tcW w:w="227" w:type="pct"/>
          </w:tcPr>
          <w:p w14:paraId="269663D6" w14:textId="77777777" w:rsidR="00824628" w:rsidRDefault="00824628" w:rsidP="000F3F5E">
            <w:pPr>
              <w:pStyle w:val="PH4"/>
              <w:jc w:val="right"/>
            </w:pPr>
            <w:r>
              <w:t>0.40</w:t>
            </w:r>
          </w:p>
        </w:tc>
        <w:tc>
          <w:tcPr>
            <w:tcW w:w="228" w:type="pct"/>
          </w:tcPr>
          <w:p w14:paraId="7280E1AE" w14:textId="77777777" w:rsidR="00824628" w:rsidRDefault="00824628" w:rsidP="000F3F5E">
            <w:pPr>
              <w:pStyle w:val="PH4"/>
            </w:pPr>
            <w:r>
              <w:t>(0.06)</w:t>
            </w:r>
          </w:p>
        </w:tc>
        <w:tc>
          <w:tcPr>
            <w:tcW w:w="227" w:type="pct"/>
          </w:tcPr>
          <w:p w14:paraId="555EC15A" w14:textId="77777777" w:rsidR="00824628" w:rsidRDefault="00824628" w:rsidP="000F3F5E">
            <w:pPr>
              <w:pStyle w:val="PH4"/>
              <w:jc w:val="right"/>
            </w:pPr>
            <w:r>
              <w:t>0.44</w:t>
            </w:r>
          </w:p>
        </w:tc>
        <w:tc>
          <w:tcPr>
            <w:tcW w:w="222" w:type="pct"/>
          </w:tcPr>
          <w:p w14:paraId="2F2C7E53" w14:textId="77777777" w:rsidR="00824628" w:rsidRDefault="00824628" w:rsidP="000F3F5E">
            <w:pPr>
              <w:pStyle w:val="PH4"/>
            </w:pPr>
            <w:r>
              <w:t>(0.14)</w:t>
            </w:r>
          </w:p>
        </w:tc>
        <w:tc>
          <w:tcPr>
            <w:tcW w:w="227" w:type="pct"/>
          </w:tcPr>
          <w:p w14:paraId="58F70DD1" w14:textId="42723373" w:rsidR="00824628" w:rsidRPr="00E94913" w:rsidRDefault="00824628" w:rsidP="000F3F5E">
            <w:pPr>
              <w:pStyle w:val="PH4"/>
              <w:jc w:val="right"/>
            </w:pPr>
            <w:r>
              <w:t>0.17</w:t>
            </w:r>
          </w:p>
        </w:tc>
        <w:tc>
          <w:tcPr>
            <w:tcW w:w="214" w:type="pct"/>
          </w:tcPr>
          <w:p w14:paraId="18D9F8B3" w14:textId="25CDB9C5" w:rsidR="00824628" w:rsidRPr="00E94913" w:rsidRDefault="00824628" w:rsidP="000F3F5E">
            <w:pPr>
              <w:pStyle w:val="PH4"/>
              <w:jc w:val="right"/>
            </w:pPr>
            <w:r>
              <w:t>-9.1</w:t>
            </w:r>
          </w:p>
        </w:tc>
        <w:tc>
          <w:tcPr>
            <w:tcW w:w="180" w:type="pct"/>
            <w:vAlign w:val="bottom"/>
          </w:tcPr>
          <w:p w14:paraId="7D26A279" w14:textId="77777777" w:rsidR="00824628" w:rsidRDefault="00824628" w:rsidP="000F3F5E">
            <w:pPr>
              <w:pStyle w:val="PH4"/>
              <w:jc w:val="right"/>
            </w:pPr>
            <w:r>
              <w:t>0.28</w:t>
            </w:r>
          </w:p>
        </w:tc>
        <w:tc>
          <w:tcPr>
            <w:tcW w:w="412" w:type="pct"/>
          </w:tcPr>
          <w:p w14:paraId="4E33E5AE" w14:textId="77777777" w:rsidR="00824628" w:rsidRDefault="00824628" w:rsidP="000F3F5E">
            <w:pPr>
              <w:pStyle w:val="PH4"/>
            </w:pPr>
            <w:r>
              <w:t>(0.20;  0.35)</w:t>
            </w:r>
          </w:p>
        </w:tc>
        <w:tc>
          <w:tcPr>
            <w:tcW w:w="180" w:type="pct"/>
            <w:vAlign w:val="bottom"/>
          </w:tcPr>
          <w:p w14:paraId="37FF2971" w14:textId="77777777" w:rsidR="00824628" w:rsidRPr="004238DD" w:rsidRDefault="00824628" w:rsidP="000F3F5E">
            <w:pPr>
              <w:pStyle w:val="PH4"/>
              <w:jc w:val="right"/>
            </w:pPr>
            <w:r w:rsidRPr="004238DD">
              <w:t>0</w:t>
            </w:r>
            <w:r>
              <w:t>.26</w:t>
            </w:r>
          </w:p>
        </w:tc>
        <w:tc>
          <w:tcPr>
            <w:tcW w:w="412" w:type="pct"/>
          </w:tcPr>
          <w:p w14:paraId="52E596BC" w14:textId="77777777" w:rsidR="00824628" w:rsidRPr="004238DD" w:rsidRDefault="00824628" w:rsidP="000F3F5E">
            <w:pPr>
              <w:pStyle w:val="PH4"/>
            </w:pPr>
            <w:r>
              <w:t>(0.18;  0.33</w:t>
            </w:r>
            <w:r w:rsidRPr="004238DD">
              <w:t>)</w:t>
            </w:r>
          </w:p>
        </w:tc>
        <w:tc>
          <w:tcPr>
            <w:tcW w:w="174" w:type="pct"/>
          </w:tcPr>
          <w:p w14:paraId="4CD49D76" w14:textId="77777777" w:rsidR="00824628" w:rsidRPr="007B6F2C" w:rsidRDefault="00824628" w:rsidP="000F3F5E">
            <w:pPr>
              <w:pStyle w:val="PH4"/>
              <w:jc w:val="right"/>
            </w:pPr>
            <w:r>
              <w:t>0.63</w:t>
            </w:r>
          </w:p>
        </w:tc>
        <w:tc>
          <w:tcPr>
            <w:tcW w:w="553" w:type="pct"/>
          </w:tcPr>
          <w:p w14:paraId="13A998AD" w14:textId="77777777" w:rsidR="00824628" w:rsidRPr="007B6F2C" w:rsidRDefault="00824628" w:rsidP="000F3F5E">
            <w:pPr>
              <w:pStyle w:val="PH4"/>
              <w:jc w:val="left"/>
            </w:pPr>
            <w:r>
              <w:t>(0.44;  0.81)</w:t>
            </w:r>
          </w:p>
        </w:tc>
        <w:tc>
          <w:tcPr>
            <w:tcW w:w="276" w:type="pct"/>
          </w:tcPr>
          <w:p w14:paraId="6C52F265" w14:textId="29899C67" w:rsidR="00824628" w:rsidRPr="00581C9A" w:rsidRDefault="00824628" w:rsidP="000F3F5E">
            <w:pPr>
              <w:pStyle w:val="PH4"/>
              <w:jc w:val="right"/>
            </w:pPr>
            <w:r>
              <w:t>0.65</w:t>
            </w:r>
          </w:p>
        </w:tc>
        <w:tc>
          <w:tcPr>
            <w:tcW w:w="276" w:type="pct"/>
          </w:tcPr>
          <w:p w14:paraId="452A0CD2" w14:textId="64977ADA" w:rsidR="00824628" w:rsidRPr="00581C9A" w:rsidRDefault="00824628" w:rsidP="00177EB9">
            <w:pPr>
              <w:pStyle w:val="PH4"/>
            </w:pPr>
            <w:r w:rsidRPr="00581C9A">
              <w:t>(0.09)</w:t>
            </w:r>
          </w:p>
        </w:tc>
        <w:tc>
          <w:tcPr>
            <w:tcW w:w="238" w:type="pct"/>
          </w:tcPr>
          <w:p w14:paraId="793A9F24" w14:textId="76BCE498" w:rsidR="00824628" w:rsidRPr="00581C9A" w:rsidRDefault="00824628" w:rsidP="000F3F5E">
            <w:pPr>
              <w:pStyle w:val="PH4"/>
              <w:jc w:val="right"/>
            </w:pPr>
            <w:r w:rsidRPr="00581C9A">
              <w:t>0</w:t>
            </w:r>
            <w:r>
              <w:t>.61</w:t>
            </w:r>
          </w:p>
        </w:tc>
        <w:tc>
          <w:tcPr>
            <w:tcW w:w="267" w:type="pct"/>
          </w:tcPr>
          <w:p w14:paraId="58F81386" w14:textId="43510093" w:rsidR="00824628" w:rsidRPr="00581C9A" w:rsidRDefault="00824628" w:rsidP="00177EB9">
            <w:pPr>
              <w:pStyle w:val="PH4"/>
            </w:pPr>
            <w:r w:rsidRPr="00581C9A">
              <w:t>(0.09)</w:t>
            </w:r>
          </w:p>
        </w:tc>
      </w:tr>
    </w:tbl>
    <w:p w14:paraId="0684969A" w14:textId="465938EF" w:rsidR="000F3F5E" w:rsidRDefault="000F3F5E" w:rsidP="000F3F5E">
      <w:pPr>
        <w:pStyle w:val="PH4"/>
      </w:pPr>
      <w:r>
        <w:t xml:space="preserve">ICC, intra class correlation coefficient; </w:t>
      </w:r>
      <w:proofErr w:type="spellStart"/>
      <w:r>
        <w:t>GHGE</w:t>
      </w:r>
      <w:proofErr w:type="spellEnd"/>
      <w:r>
        <w:t xml:space="preserve">, greenhouse gas emissions; FE, fossil energy use; LU, land use; </w:t>
      </w:r>
      <w:proofErr w:type="spellStart"/>
      <w:r>
        <w:t>pReCiPe</w:t>
      </w:r>
      <w:proofErr w:type="spellEnd"/>
      <w:r>
        <w:t xml:space="preserve">, a weighted summary score for </w:t>
      </w:r>
      <w:proofErr w:type="spellStart"/>
      <w:r>
        <w:t>GHGE</w:t>
      </w:r>
      <w:proofErr w:type="spellEnd"/>
      <w:r>
        <w:t xml:space="preserve">, FE, and LU; % bias, group-level bias calculated as (mean intake </w:t>
      </w:r>
      <w:proofErr w:type="spellStart"/>
      <w:r>
        <w:t>FFQ</w:t>
      </w:r>
      <w:proofErr w:type="spellEnd"/>
      <w:r>
        <w:t xml:space="preserve"> /mean intake </w:t>
      </w:r>
      <w:proofErr w:type="spellStart"/>
      <w:r>
        <w:t>24hR</w:t>
      </w:r>
      <w:proofErr w:type="spellEnd"/>
      <w:r>
        <w:t>)</w:t>
      </w:r>
      <w:proofErr w:type="spellStart"/>
      <w:r>
        <w:t>x100</w:t>
      </w:r>
      <w:proofErr w:type="spellEnd"/>
      <w:r>
        <w:t>; 100; correlation coefficient (</w:t>
      </w:r>
      <w:proofErr w:type="spellStart"/>
      <w:r>
        <w:t>95%CI</w:t>
      </w:r>
      <w:proofErr w:type="spellEnd"/>
      <w:r>
        <w:t>) estimated as the Pearson correlation coefficient; de-attenuated correlation coefficient (</w:t>
      </w:r>
      <w:proofErr w:type="spellStart"/>
      <w:r>
        <w:t>95%CI</w:t>
      </w:r>
      <w:proofErr w:type="spellEnd"/>
      <w:r>
        <w:t>) estimated as the Pearson correlation coefficient/</w:t>
      </w:r>
      <w:r>
        <w:rPr>
          <w:rFonts w:cs="Arial"/>
        </w:rPr>
        <w:t>√</w:t>
      </w:r>
      <w:proofErr w:type="spellStart"/>
      <w:r>
        <w:t>ICC</w:t>
      </w:r>
      <w:r>
        <w:rPr>
          <w:vertAlign w:val="subscript"/>
        </w:rPr>
        <w:t>24hR</w:t>
      </w:r>
      <w:proofErr w:type="spellEnd"/>
      <w:r>
        <w:t xml:space="preserve">; </w:t>
      </w:r>
      <w:r w:rsidR="00E70112">
        <w:t xml:space="preserve">Attenuation </w:t>
      </w:r>
      <w:r>
        <w:t xml:space="preserve">coefficient </w:t>
      </w:r>
      <w:proofErr w:type="spellStart"/>
      <w:r>
        <w:rPr>
          <w:rFonts w:cs="Arial"/>
        </w:rPr>
        <w:t>λ</w:t>
      </w:r>
      <w:r>
        <w:rPr>
          <w:vertAlign w:val="subscript"/>
        </w:rPr>
        <w:t>1</w:t>
      </w:r>
      <w:proofErr w:type="spellEnd"/>
      <w:r>
        <w:rPr>
          <w:vertAlign w:val="subscript"/>
        </w:rPr>
        <w:t xml:space="preserve"> </w:t>
      </w:r>
      <w:r>
        <w:t xml:space="preserve">(SE) estimated as the slope in the linear regression of the </w:t>
      </w:r>
      <w:proofErr w:type="spellStart"/>
      <w:r>
        <w:t>24hR</w:t>
      </w:r>
      <w:proofErr w:type="spellEnd"/>
      <w:r>
        <w:t xml:space="preserve"> on the </w:t>
      </w:r>
      <w:proofErr w:type="spellStart"/>
      <w:r>
        <w:t>FFQ</w:t>
      </w:r>
      <w:proofErr w:type="spellEnd"/>
      <w:r>
        <w:t xml:space="preserve">  using linear mixed models to account for within-person day-to-day variability.</w:t>
      </w:r>
    </w:p>
    <w:p w14:paraId="27924233" w14:textId="2CC34111" w:rsidR="000F3F5E" w:rsidRPr="004E1B9D" w:rsidRDefault="00FF634B" w:rsidP="000F3F5E">
      <w:pPr>
        <w:pStyle w:val="PH4"/>
        <w:rPr>
          <w:vertAlign w:val="superscript"/>
        </w:rPr>
      </w:pPr>
      <w:proofErr w:type="gramStart"/>
      <w:r>
        <w:rPr>
          <w:vertAlign w:val="superscript"/>
        </w:rPr>
        <w:t>a</w:t>
      </w:r>
      <w:proofErr w:type="gramEnd"/>
      <w:r w:rsidR="000F3F5E">
        <w:rPr>
          <w:vertAlign w:val="superscript"/>
        </w:rPr>
        <w:t xml:space="preserve"> </w:t>
      </w:r>
      <w:r w:rsidR="000F3F5E">
        <w:t xml:space="preserve">Mean values with their standard deviations, correlation coefficient with its 95% confidence intervals, </w:t>
      </w:r>
      <w:r w:rsidR="00E70112">
        <w:t>attenuation</w:t>
      </w:r>
      <w:r w:rsidR="000F3F5E">
        <w:t xml:space="preserve"> coefficient with its standard error.</w:t>
      </w:r>
    </w:p>
    <w:p w14:paraId="52EAAC55" w14:textId="5B6793AD" w:rsidR="000F3F5E" w:rsidRDefault="00FF634B" w:rsidP="00697D0A">
      <w:pPr>
        <w:pStyle w:val="PH4"/>
      </w:pPr>
      <w:proofErr w:type="gramStart"/>
      <w:r>
        <w:rPr>
          <w:vertAlign w:val="superscript"/>
        </w:rPr>
        <w:t>b</w:t>
      </w:r>
      <w:proofErr w:type="gramEnd"/>
      <w:r w:rsidR="000F3F5E">
        <w:t xml:space="preserve"> Adjusted for age and BMI.</w:t>
      </w:r>
    </w:p>
    <w:p w14:paraId="64DF85D7" w14:textId="1DA8B4CF" w:rsidR="00F96524" w:rsidRDefault="00F96524" w:rsidP="000F3F5E">
      <w:pPr>
        <w:pStyle w:val="PH4"/>
      </w:pPr>
    </w:p>
    <w:sectPr w:rsidR="00F96524" w:rsidSect="00C740C7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BF26F2" w14:textId="77777777" w:rsidR="00ED25EF" w:rsidRDefault="00ED25EF" w:rsidP="00886A78">
      <w:pPr>
        <w:spacing w:after="0" w:line="240" w:lineRule="auto"/>
      </w:pPr>
      <w:r>
        <w:separator/>
      </w:r>
    </w:p>
  </w:endnote>
  <w:endnote w:type="continuationSeparator" w:id="0">
    <w:p w14:paraId="48FF21F5" w14:textId="77777777" w:rsidR="00ED25EF" w:rsidRDefault="00ED25EF" w:rsidP="00886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614831"/>
      <w:docPartObj>
        <w:docPartGallery w:val="Page Numbers (Bottom of Page)"/>
        <w:docPartUnique/>
      </w:docPartObj>
    </w:sdtPr>
    <w:sdtEndPr>
      <w:rPr>
        <w:rStyle w:val="PH4Char"/>
        <w:rFonts w:ascii="Arial" w:hAnsi="Arial"/>
        <w:sz w:val="20"/>
        <w:lang w:val="en-GB"/>
      </w:rPr>
    </w:sdtEndPr>
    <w:sdtContent>
      <w:p w14:paraId="0E8B7AAE" w14:textId="3C328471" w:rsidR="00A06787" w:rsidRPr="00886A78" w:rsidRDefault="00A06787">
        <w:pPr>
          <w:pStyle w:val="Footer"/>
          <w:jc w:val="center"/>
          <w:rPr>
            <w:rStyle w:val="PH4Char"/>
          </w:rPr>
        </w:pPr>
        <w:r w:rsidRPr="00886A78">
          <w:rPr>
            <w:rStyle w:val="PH4Char"/>
          </w:rPr>
          <w:fldChar w:fldCharType="begin"/>
        </w:r>
        <w:r w:rsidRPr="00886A78">
          <w:rPr>
            <w:rStyle w:val="PH4Char"/>
          </w:rPr>
          <w:instrText>PAGE   \* MERGEFORMAT</w:instrText>
        </w:r>
        <w:r w:rsidRPr="00886A78">
          <w:rPr>
            <w:rStyle w:val="PH4Char"/>
          </w:rPr>
          <w:fldChar w:fldCharType="separate"/>
        </w:r>
        <w:r w:rsidR="00204745">
          <w:rPr>
            <w:rStyle w:val="PH4Char"/>
            <w:noProof/>
          </w:rPr>
          <w:t>1</w:t>
        </w:r>
        <w:r w:rsidRPr="00886A78">
          <w:rPr>
            <w:rStyle w:val="PH4Char"/>
          </w:rPr>
          <w:fldChar w:fldCharType="end"/>
        </w:r>
      </w:p>
    </w:sdtContent>
  </w:sdt>
  <w:p w14:paraId="17EE10C0" w14:textId="77777777" w:rsidR="00A06787" w:rsidRDefault="00A067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A631D" w14:textId="77777777" w:rsidR="00ED25EF" w:rsidRDefault="00ED25EF" w:rsidP="00886A78">
      <w:pPr>
        <w:spacing w:after="0" w:line="240" w:lineRule="auto"/>
      </w:pPr>
      <w:r>
        <w:separator/>
      </w:r>
    </w:p>
  </w:footnote>
  <w:footnote w:type="continuationSeparator" w:id="0">
    <w:p w14:paraId="302C0809" w14:textId="77777777" w:rsidR="00ED25EF" w:rsidRDefault="00ED25EF" w:rsidP="00886A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D7E66"/>
    <w:multiLevelType w:val="hybridMultilevel"/>
    <w:tmpl w:val="8E20D2D8"/>
    <w:lvl w:ilvl="0" w:tplc="65C6D0E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110ACA"/>
    <w:multiLevelType w:val="hybridMultilevel"/>
    <w:tmpl w:val="13AC23C8"/>
    <w:lvl w:ilvl="0" w:tplc="FBB8804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115C24"/>
    <w:multiLevelType w:val="hybridMultilevel"/>
    <w:tmpl w:val="009EE766"/>
    <w:lvl w:ilvl="0" w:tplc="6DCED36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F20F78"/>
    <w:multiLevelType w:val="hybridMultilevel"/>
    <w:tmpl w:val="F6D4E0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BB4D05"/>
    <w:multiLevelType w:val="hybridMultilevel"/>
    <w:tmpl w:val="E06E60DC"/>
    <w:lvl w:ilvl="0" w:tplc="57F6FE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067EFE"/>
    <w:multiLevelType w:val="hybridMultilevel"/>
    <w:tmpl w:val="B0F8AB82"/>
    <w:lvl w:ilvl="0" w:tplc="1590BD68">
      <w:start w:val="6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740C7"/>
    <w:rsid w:val="00010B65"/>
    <w:rsid w:val="0003175F"/>
    <w:rsid w:val="000337BA"/>
    <w:rsid w:val="00050C22"/>
    <w:rsid w:val="00063A43"/>
    <w:rsid w:val="00080C5D"/>
    <w:rsid w:val="000946AE"/>
    <w:rsid w:val="00095F7A"/>
    <w:rsid w:val="000C67E1"/>
    <w:rsid w:val="000D118B"/>
    <w:rsid w:val="000D3141"/>
    <w:rsid w:val="000D4EA2"/>
    <w:rsid w:val="000E13C8"/>
    <w:rsid w:val="000E1D1D"/>
    <w:rsid w:val="000F3F5E"/>
    <w:rsid w:val="000F4781"/>
    <w:rsid w:val="00104789"/>
    <w:rsid w:val="00106C43"/>
    <w:rsid w:val="00134ECA"/>
    <w:rsid w:val="00143223"/>
    <w:rsid w:val="00146B3F"/>
    <w:rsid w:val="00150375"/>
    <w:rsid w:val="001520BD"/>
    <w:rsid w:val="00154EE4"/>
    <w:rsid w:val="0016594B"/>
    <w:rsid w:val="00165BE4"/>
    <w:rsid w:val="0016733D"/>
    <w:rsid w:val="00171068"/>
    <w:rsid w:val="00177EB9"/>
    <w:rsid w:val="00180AC8"/>
    <w:rsid w:val="00184CD9"/>
    <w:rsid w:val="00185A82"/>
    <w:rsid w:val="001A0740"/>
    <w:rsid w:val="001A1568"/>
    <w:rsid w:val="001A4CDA"/>
    <w:rsid w:val="001B1C0A"/>
    <w:rsid w:val="001B4C8A"/>
    <w:rsid w:val="001B5D6E"/>
    <w:rsid w:val="001C2AB8"/>
    <w:rsid w:val="001C58B6"/>
    <w:rsid w:val="001D6518"/>
    <w:rsid w:val="001F4FBB"/>
    <w:rsid w:val="00204745"/>
    <w:rsid w:val="00206219"/>
    <w:rsid w:val="002067AA"/>
    <w:rsid w:val="00210C32"/>
    <w:rsid w:val="00213230"/>
    <w:rsid w:val="002142B9"/>
    <w:rsid w:val="00222FBF"/>
    <w:rsid w:val="00224C0B"/>
    <w:rsid w:val="00227696"/>
    <w:rsid w:val="00232352"/>
    <w:rsid w:val="0023476D"/>
    <w:rsid w:val="002405A9"/>
    <w:rsid w:val="00255515"/>
    <w:rsid w:val="0027165E"/>
    <w:rsid w:val="0027424E"/>
    <w:rsid w:val="0027736B"/>
    <w:rsid w:val="00283BA5"/>
    <w:rsid w:val="002854F2"/>
    <w:rsid w:val="002A0D2B"/>
    <w:rsid w:val="002A1FA8"/>
    <w:rsid w:val="002B090E"/>
    <w:rsid w:val="002E2E97"/>
    <w:rsid w:val="002F42F4"/>
    <w:rsid w:val="003021A2"/>
    <w:rsid w:val="00322D5A"/>
    <w:rsid w:val="003261CF"/>
    <w:rsid w:val="00336A4E"/>
    <w:rsid w:val="00340525"/>
    <w:rsid w:val="00347A3A"/>
    <w:rsid w:val="003531B1"/>
    <w:rsid w:val="00370859"/>
    <w:rsid w:val="00392DC4"/>
    <w:rsid w:val="00393240"/>
    <w:rsid w:val="00397317"/>
    <w:rsid w:val="003A3A61"/>
    <w:rsid w:val="003A4094"/>
    <w:rsid w:val="003A5945"/>
    <w:rsid w:val="003A5A16"/>
    <w:rsid w:val="003A69A5"/>
    <w:rsid w:val="003B11EC"/>
    <w:rsid w:val="003B2D4E"/>
    <w:rsid w:val="003B7C5F"/>
    <w:rsid w:val="003D046A"/>
    <w:rsid w:val="003D0A10"/>
    <w:rsid w:val="003D139E"/>
    <w:rsid w:val="003D1F3B"/>
    <w:rsid w:val="003D1FF4"/>
    <w:rsid w:val="003D4373"/>
    <w:rsid w:val="003E0907"/>
    <w:rsid w:val="003E0AAC"/>
    <w:rsid w:val="003F688D"/>
    <w:rsid w:val="0040223B"/>
    <w:rsid w:val="00411495"/>
    <w:rsid w:val="004148F3"/>
    <w:rsid w:val="004238DD"/>
    <w:rsid w:val="00430ECB"/>
    <w:rsid w:val="00430F95"/>
    <w:rsid w:val="004325E9"/>
    <w:rsid w:val="00433FAF"/>
    <w:rsid w:val="00435DD1"/>
    <w:rsid w:val="00437BB2"/>
    <w:rsid w:val="00445C47"/>
    <w:rsid w:val="00456C73"/>
    <w:rsid w:val="00463AA9"/>
    <w:rsid w:val="00467621"/>
    <w:rsid w:val="00470EC1"/>
    <w:rsid w:val="00475A34"/>
    <w:rsid w:val="00476740"/>
    <w:rsid w:val="00486659"/>
    <w:rsid w:val="00487A98"/>
    <w:rsid w:val="0049165E"/>
    <w:rsid w:val="004A5896"/>
    <w:rsid w:val="004A5A12"/>
    <w:rsid w:val="004C2FF0"/>
    <w:rsid w:val="004D2268"/>
    <w:rsid w:val="004D4210"/>
    <w:rsid w:val="004E18D8"/>
    <w:rsid w:val="004E1B9D"/>
    <w:rsid w:val="004E6705"/>
    <w:rsid w:val="004F0BAA"/>
    <w:rsid w:val="004F4899"/>
    <w:rsid w:val="004F7CC1"/>
    <w:rsid w:val="005049E5"/>
    <w:rsid w:val="005172B4"/>
    <w:rsid w:val="00517C06"/>
    <w:rsid w:val="0052271C"/>
    <w:rsid w:val="00530CCD"/>
    <w:rsid w:val="005374F8"/>
    <w:rsid w:val="00541D61"/>
    <w:rsid w:val="00557F8E"/>
    <w:rsid w:val="00562B33"/>
    <w:rsid w:val="005658C7"/>
    <w:rsid w:val="00580054"/>
    <w:rsid w:val="00581C9A"/>
    <w:rsid w:val="00583B65"/>
    <w:rsid w:val="00584B75"/>
    <w:rsid w:val="005973A0"/>
    <w:rsid w:val="005A1C5D"/>
    <w:rsid w:val="005A2089"/>
    <w:rsid w:val="005A27C5"/>
    <w:rsid w:val="005C1874"/>
    <w:rsid w:val="005C249B"/>
    <w:rsid w:val="005E2538"/>
    <w:rsid w:val="005F1B8C"/>
    <w:rsid w:val="005F4A23"/>
    <w:rsid w:val="005F5B03"/>
    <w:rsid w:val="00611C80"/>
    <w:rsid w:val="006259A3"/>
    <w:rsid w:val="00634C5D"/>
    <w:rsid w:val="006367B9"/>
    <w:rsid w:val="0064542E"/>
    <w:rsid w:val="006629DA"/>
    <w:rsid w:val="00670761"/>
    <w:rsid w:val="00690119"/>
    <w:rsid w:val="00697B38"/>
    <w:rsid w:val="00697D0A"/>
    <w:rsid w:val="006A67DF"/>
    <w:rsid w:val="006A6FBF"/>
    <w:rsid w:val="006B0465"/>
    <w:rsid w:val="006B08C6"/>
    <w:rsid w:val="006C1650"/>
    <w:rsid w:val="006C1721"/>
    <w:rsid w:val="006C3683"/>
    <w:rsid w:val="006C7080"/>
    <w:rsid w:val="006D15C3"/>
    <w:rsid w:val="006D6228"/>
    <w:rsid w:val="006D69F0"/>
    <w:rsid w:val="006E2826"/>
    <w:rsid w:val="006E2DD0"/>
    <w:rsid w:val="006E566F"/>
    <w:rsid w:val="006E703D"/>
    <w:rsid w:val="0070207C"/>
    <w:rsid w:val="00713628"/>
    <w:rsid w:val="007151B5"/>
    <w:rsid w:val="0071609A"/>
    <w:rsid w:val="0072738D"/>
    <w:rsid w:val="0074018E"/>
    <w:rsid w:val="007461E9"/>
    <w:rsid w:val="007613DA"/>
    <w:rsid w:val="007635A5"/>
    <w:rsid w:val="007764A7"/>
    <w:rsid w:val="00781B6C"/>
    <w:rsid w:val="00782672"/>
    <w:rsid w:val="00785ADA"/>
    <w:rsid w:val="00787B2E"/>
    <w:rsid w:val="007B6F2C"/>
    <w:rsid w:val="007C72A3"/>
    <w:rsid w:val="007D2BB7"/>
    <w:rsid w:val="007D690B"/>
    <w:rsid w:val="007D738F"/>
    <w:rsid w:val="007E7D32"/>
    <w:rsid w:val="007F365E"/>
    <w:rsid w:val="007F57DB"/>
    <w:rsid w:val="00816DC4"/>
    <w:rsid w:val="00820A42"/>
    <w:rsid w:val="00822619"/>
    <w:rsid w:val="00824628"/>
    <w:rsid w:val="0084616C"/>
    <w:rsid w:val="00853552"/>
    <w:rsid w:val="00874D2F"/>
    <w:rsid w:val="00874F76"/>
    <w:rsid w:val="00886A78"/>
    <w:rsid w:val="008920F7"/>
    <w:rsid w:val="008A33C9"/>
    <w:rsid w:val="008A6CD4"/>
    <w:rsid w:val="008C6EB2"/>
    <w:rsid w:val="008D0D19"/>
    <w:rsid w:val="008E1FD2"/>
    <w:rsid w:val="008E6ED9"/>
    <w:rsid w:val="008E6FE5"/>
    <w:rsid w:val="008F1996"/>
    <w:rsid w:val="00913118"/>
    <w:rsid w:val="00917312"/>
    <w:rsid w:val="00932EAE"/>
    <w:rsid w:val="00933423"/>
    <w:rsid w:val="00971EE0"/>
    <w:rsid w:val="00977AA0"/>
    <w:rsid w:val="009955CE"/>
    <w:rsid w:val="009A346E"/>
    <w:rsid w:val="009C4B06"/>
    <w:rsid w:val="009C6E86"/>
    <w:rsid w:val="009D63FB"/>
    <w:rsid w:val="009E06C9"/>
    <w:rsid w:val="009E1E23"/>
    <w:rsid w:val="009E5EFC"/>
    <w:rsid w:val="009F1916"/>
    <w:rsid w:val="009F1F58"/>
    <w:rsid w:val="00A06787"/>
    <w:rsid w:val="00A73BE0"/>
    <w:rsid w:val="00A803ED"/>
    <w:rsid w:val="00A81C7B"/>
    <w:rsid w:val="00A93FC2"/>
    <w:rsid w:val="00AB100D"/>
    <w:rsid w:val="00AB299B"/>
    <w:rsid w:val="00AF4039"/>
    <w:rsid w:val="00AF626F"/>
    <w:rsid w:val="00B0380F"/>
    <w:rsid w:val="00B10226"/>
    <w:rsid w:val="00B20CBA"/>
    <w:rsid w:val="00B217D1"/>
    <w:rsid w:val="00B34215"/>
    <w:rsid w:val="00B46DB0"/>
    <w:rsid w:val="00B47C99"/>
    <w:rsid w:val="00B5172F"/>
    <w:rsid w:val="00B55DEE"/>
    <w:rsid w:val="00B5663D"/>
    <w:rsid w:val="00B6040D"/>
    <w:rsid w:val="00B72395"/>
    <w:rsid w:val="00B75711"/>
    <w:rsid w:val="00B76D66"/>
    <w:rsid w:val="00BA0415"/>
    <w:rsid w:val="00BB0670"/>
    <w:rsid w:val="00BB3866"/>
    <w:rsid w:val="00BC7998"/>
    <w:rsid w:val="00BD2E13"/>
    <w:rsid w:val="00BD41F4"/>
    <w:rsid w:val="00BD72DB"/>
    <w:rsid w:val="00BE524F"/>
    <w:rsid w:val="00C0516D"/>
    <w:rsid w:val="00C12720"/>
    <w:rsid w:val="00C160EA"/>
    <w:rsid w:val="00C17555"/>
    <w:rsid w:val="00C17ED5"/>
    <w:rsid w:val="00C21F6A"/>
    <w:rsid w:val="00C36EA7"/>
    <w:rsid w:val="00C51FA1"/>
    <w:rsid w:val="00C555FF"/>
    <w:rsid w:val="00C73DC8"/>
    <w:rsid w:val="00C740C7"/>
    <w:rsid w:val="00C83BC1"/>
    <w:rsid w:val="00C85198"/>
    <w:rsid w:val="00C94ACD"/>
    <w:rsid w:val="00C9663C"/>
    <w:rsid w:val="00CA5C41"/>
    <w:rsid w:val="00CE398C"/>
    <w:rsid w:val="00CF08D2"/>
    <w:rsid w:val="00CF4BAE"/>
    <w:rsid w:val="00D133B6"/>
    <w:rsid w:val="00D15642"/>
    <w:rsid w:val="00D31441"/>
    <w:rsid w:val="00D3569F"/>
    <w:rsid w:val="00D40575"/>
    <w:rsid w:val="00D55AB0"/>
    <w:rsid w:val="00D74275"/>
    <w:rsid w:val="00D874D1"/>
    <w:rsid w:val="00D955BC"/>
    <w:rsid w:val="00DA1321"/>
    <w:rsid w:val="00DC2CC9"/>
    <w:rsid w:val="00DC3DA4"/>
    <w:rsid w:val="00DD2879"/>
    <w:rsid w:val="00DD3AB3"/>
    <w:rsid w:val="00DD52F6"/>
    <w:rsid w:val="00DD69A2"/>
    <w:rsid w:val="00DE11B5"/>
    <w:rsid w:val="00DE21EB"/>
    <w:rsid w:val="00DE26D2"/>
    <w:rsid w:val="00DE5127"/>
    <w:rsid w:val="00E13E0C"/>
    <w:rsid w:val="00E209C0"/>
    <w:rsid w:val="00E2150E"/>
    <w:rsid w:val="00E254F8"/>
    <w:rsid w:val="00E30028"/>
    <w:rsid w:val="00E33596"/>
    <w:rsid w:val="00E345A3"/>
    <w:rsid w:val="00E45BF8"/>
    <w:rsid w:val="00E555A5"/>
    <w:rsid w:val="00E573F3"/>
    <w:rsid w:val="00E60A3B"/>
    <w:rsid w:val="00E61041"/>
    <w:rsid w:val="00E61D0A"/>
    <w:rsid w:val="00E651F3"/>
    <w:rsid w:val="00E659CE"/>
    <w:rsid w:val="00E70112"/>
    <w:rsid w:val="00E8127A"/>
    <w:rsid w:val="00E819B3"/>
    <w:rsid w:val="00E83890"/>
    <w:rsid w:val="00E9295D"/>
    <w:rsid w:val="00E94913"/>
    <w:rsid w:val="00E96602"/>
    <w:rsid w:val="00EB0AB8"/>
    <w:rsid w:val="00EB3AB7"/>
    <w:rsid w:val="00EB4963"/>
    <w:rsid w:val="00EC27AE"/>
    <w:rsid w:val="00EC4A89"/>
    <w:rsid w:val="00ED25EF"/>
    <w:rsid w:val="00ED3063"/>
    <w:rsid w:val="00ED6AB8"/>
    <w:rsid w:val="00ED759D"/>
    <w:rsid w:val="00EE32AB"/>
    <w:rsid w:val="00EF5D7F"/>
    <w:rsid w:val="00F04015"/>
    <w:rsid w:val="00F04AE6"/>
    <w:rsid w:val="00F306F5"/>
    <w:rsid w:val="00F36D15"/>
    <w:rsid w:val="00F42803"/>
    <w:rsid w:val="00F44F11"/>
    <w:rsid w:val="00F47465"/>
    <w:rsid w:val="00F5240A"/>
    <w:rsid w:val="00F5498E"/>
    <w:rsid w:val="00F576EF"/>
    <w:rsid w:val="00F61B3E"/>
    <w:rsid w:val="00F71782"/>
    <w:rsid w:val="00F7360D"/>
    <w:rsid w:val="00F769C9"/>
    <w:rsid w:val="00F96524"/>
    <w:rsid w:val="00FA1E86"/>
    <w:rsid w:val="00FA4A89"/>
    <w:rsid w:val="00FB0AA9"/>
    <w:rsid w:val="00FB4207"/>
    <w:rsid w:val="00FB5CF2"/>
    <w:rsid w:val="00FC10E5"/>
    <w:rsid w:val="00FC3401"/>
    <w:rsid w:val="00FD01AB"/>
    <w:rsid w:val="00FE1EDC"/>
    <w:rsid w:val="00FF065A"/>
    <w:rsid w:val="00FF08BE"/>
    <w:rsid w:val="00FF11BF"/>
    <w:rsid w:val="00FF3058"/>
    <w:rsid w:val="00FF3D13"/>
    <w:rsid w:val="00FF3EC2"/>
    <w:rsid w:val="00FF52E3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6B9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1">
    <w:name w:val="PH1"/>
    <w:basedOn w:val="Normal"/>
    <w:qFormat/>
    <w:rsid w:val="00E13E0C"/>
    <w:rPr>
      <w:rFonts w:ascii="Arial" w:hAnsi="Arial"/>
      <w:b/>
      <w:color w:val="17365D" w:themeColor="text2" w:themeShade="BF"/>
      <w:sz w:val="24"/>
      <w:lang w:val="en-GB"/>
    </w:rPr>
  </w:style>
  <w:style w:type="paragraph" w:customStyle="1" w:styleId="Style1">
    <w:name w:val="Style1"/>
    <w:basedOn w:val="PH1"/>
    <w:qFormat/>
    <w:rsid w:val="00EB4963"/>
    <w:rPr>
      <w:b w:val="0"/>
      <w:color w:val="548DD4" w:themeColor="text2" w:themeTint="99"/>
      <w:sz w:val="22"/>
      <w:u w:val="single"/>
    </w:rPr>
  </w:style>
  <w:style w:type="paragraph" w:customStyle="1" w:styleId="PH2">
    <w:name w:val="PH2"/>
    <w:basedOn w:val="PH1"/>
    <w:qFormat/>
    <w:rsid w:val="00EB4963"/>
    <w:rPr>
      <w:b w:val="0"/>
      <w:color w:val="548DD4" w:themeColor="text2" w:themeTint="99"/>
      <w:sz w:val="22"/>
      <w:u w:val="single"/>
    </w:rPr>
  </w:style>
  <w:style w:type="paragraph" w:customStyle="1" w:styleId="PH3">
    <w:name w:val="PH3"/>
    <w:basedOn w:val="PH2"/>
    <w:qFormat/>
    <w:rsid w:val="00EB4963"/>
    <w:pPr>
      <w:spacing w:after="0" w:line="480" w:lineRule="auto"/>
    </w:pPr>
    <w:rPr>
      <w:b/>
      <w:color w:val="auto"/>
      <w:u w:val="none"/>
    </w:rPr>
  </w:style>
  <w:style w:type="paragraph" w:customStyle="1" w:styleId="PH4">
    <w:name w:val="PH4"/>
    <w:basedOn w:val="PH3"/>
    <w:link w:val="PH4Char"/>
    <w:qFormat/>
    <w:rsid w:val="00E555A5"/>
    <w:pPr>
      <w:jc w:val="both"/>
    </w:pPr>
    <w:rPr>
      <w:b w:val="0"/>
      <w:sz w:val="20"/>
    </w:rPr>
  </w:style>
  <w:style w:type="character" w:customStyle="1" w:styleId="PH4Char">
    <w:name w:val="PH4 Char"/>
    <w:basedOn w:val="DefaultParagraphFont"/>
    <w:link w:val="PH4"/>
    <w:rsid w:val="00E555A5"/>
    <w:rPr>
      <w:rFonts w:ascii="Arial" w:hAnsi="Arial"/>
      <w:sz w:val="20"/>
      <w:lang w:val="en-GB"/>
    </w:rPr>
  </w:style>
  <w:style w:type="table" w:styleId="TableGrid">
    <w:name w:val="Table Grid"/>
    <w:basedOn w:val="TableNormal"/>
    <w:uiPriority w:val="59"/>
    <w:rsid w:val="00C74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4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6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A78"/>
  </w:style>
  <w:style w:type="paragraph" w:styleId="Footer">
    <w:name w:val="footer"/>
    <w:basedOn w:val="Normal"/>
    <w:link w:val="FooterChar"/>
    <w:uiPriority w:val="99"/>
    <w:unhideWhenUsed/>
    <w:rsid w:val="00886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A78"/>
  </w:style>
  <w:style w:type="character" w:styleId="CommentReference">
    <w:name w:val="annotation reference"/>
    <w:basedOn w:val="DefaultParagraphFont"/>
    <w:uiPriority w:val="99"/>
    <w:semiHidden/>
    <w:unhideWhenUsed/>
    <w:rsid w:val="00E65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9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9C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0D19"/>
    <w:pPr>
      <w:ind w:left="720"/>
      <w:contextualSpacing/>
    </w:pPr>
  </w:style>
  <w:style w:type="paragraph" w:customStyle="1" w:styleId="EM4">
    <w:name w:val="EM 4"/>
    <w:qFormat/>
    <w:rsid w:val="00BA0415"/>
    <w:pPr>
      <w:spacing w:after="0" w:line="240" w:lineRule="auto"/>
      <w:jc w:val="both"/>
    </w:pPr>
    <w:rPr>
      <w:rFonts w:ascii="Century Gothic" w:hAnsi="Century Gothic"/>
      <w:sz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1">
    <w:name w:val="PH1"/>
    <w:basedOn w:val="Normal"/>
    <w:qFormat/>
    <w:rsid w:val="00E13E0C"/>
    <w:rPr>
      <w:rFonts w:ascii="Arial" w:hAnsi="Arial"/>
      <w:b/>
      <w:color w:val="17365D" w:themeColor="text2" w:themeShade="BF"/>
      <w:sz w:val="24"/>
      <w:lang w:val="en-GB"/>
    </w:rPr>
  </w:style>
  <w:style w:type="paragraph" w:customStyle="1" w:styleId="Style1">
    <w:name w:val="Style1"/>
    <w:basedOn w:val="PH1"/>
    <w:qFormat/>
    <w:rsid w:val="00EB4963"/>
    <w:rPr>
      <w:b w:val="0"/>
      <w:color w:val="548DD4" w:themeColor="text2" w:themeTint="99"/>
      <w:sz w:val="22"/>
      <w:u w:val="single"/>
    </w:rPr>
  </w:style>
  <w:style w:type="paragraph" w:customStyle="1" w:styleId="PH2">
    <w:name w:val="PH2"/>
    <w:basedOn w:val="PH1"/>
    <w:qFormat/>
    <w:rsid w:val="00EB4963"/>
    <w:rPr>
      <w:b w:val="0"/>
      <w:color w:val="548DD4" w:themeColor="text2" w:themeTint="99"/>
      <w:sz w:val="22"/>
      <w:u w:val="single"/>
    </w:rPr>
  </w:style>
  <w:style w:type="paragraph" w:customStyle="1" w:styleId="PH3">
    <w:name w:val="PH3"/>
    <w:basedOn w:val="PH2"/>
    <w:qFormat/>
    <w:rsid w:val="00EB4963"/>
    <w:pPr>
      <w:spacing w:after="0" w:line="480" w:lineRule="auto"/>
    </w:pPr>
    <w:rPr>
      <w:b/>
      <w:color w:val="auto"/>
      <w:u w:val="none"/>
    </w:rPr>
  </w:style>
  <w:style w:type="paragraph" w:customStyle="1" w:styleId="PH4">
    <w:name w:val="PH4"/>
    <w:basedOn w:val="PH3"/>
    <w:link w:val="PH4Char"/>
    <w:qFormat/>
    <w:rsid w:val="00E555A5"/>
    <w:pPr>
      <w:jc w:val="both"/>
    </w:pPr>
    <w:rPr>
      <w:b w:val="0"/>
      <w:sz w:val="20"/>
    </w:rPr>
  </w:style>
  <w:style w:type="character" w:customStyle="1" w:styleId="PH4Char">
    <w:name w:val="PH4 Char"/>
    <w:basedOn w:val="DefaultParagraphFont"/>
    <w:link w:val="PH4"/>
    <w:rsid w:val="00E555A5"/>
    <w:rPr>
      <w:rFonts w:ascii="Arial" w:hAnsi="Arial"/>
      <w:sz w:val="20"/>
      <w:lang w:val="en-GB"/>
    </w:rPr>
  </w:style>
  <w:style w:type="table" w:styleId="TableGrid">
    <w:name w:val="Table Grid"/>
    <w:basedOn w:val="TableNormal"/>
    <w:uiPriority w:val="59"/>
    <w:rsid w:val="00C74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4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6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A78"/>
  </w:style>
  <w:style w:type="paragraph" w:styleId="Footer">
    <w:name w:val="footer"/>
    <w:basedOn w:val="Normal"/>
    <w:link w:val="FooterChar"/>
    <w:uiPriority w:val="99"/>
    <w:unhideWhenUsed/>
    <w:rsid w:val="00886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A78"/>
  </w:style>
  <w:style w:type="character" w:styleId="CommentReference">
    <w:name w:val="annotation reference"/>
    <w:basedOn w:val="DefaultParagraphFont"/>
    <w:uiPriority w:val="99"/>
    <w:semiHidden/>
    <w:unhideWhenUsed/>
    <w:rsid w:val="00E65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9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9C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0D19"/>
    <w:pPr>
      <w:ind w:left="720"/>
      <w:contextualSpacing/>
    </w:pPr>
  </w:style>
  <w:style w:type="paragraph" w:customStyle="1" w:styleId="EM4">
    <w:name w:val="EM 4"/>
    <w:qFormat/>
    <w:rsid w:val="00BA0415"/>
    <w:pPr>
      <w:spacing w:after="0" w:line="240" w:lineRule="auto"/>
      <w:jc w:val="both"/>
    </w:pPr>
    <w:rPr>
      <w:rFonts w:ascii="Century Gothic" w:hAnsi="Century Gothic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53B62-9678-4CC3-831A-FD5115DB3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5</Words>
  <Characters>316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3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tens, Elly</dc:creator>
  <cp:lastModifiedBy>Calumpang, Mario Jade</cp:lastModifiedBy>
  <cp:revision>7</cp:revision>
  <dcterms:created xsi:type="dcterms:W3CDTF">2018-11-09T10:33:00Z</dcterms:created>
  <dcterms:modified xsi:type="dcterms:W3CDTF">2019-01-04T15:50:00Z</dcterms:modified>
</cp:coreProperties>
</file>